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924792" w14:textId="77777777" w:rsidR="00A31AE5" w:rsidRDefault="00A31AE5" w:rsidP="00A31A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D06E34" w14:textId="77777777" w:rsidR="00A31AE5" w:rsidRPr="002E08C6" w:rsidRDefault="00A31AE5" w:rsidP="00A31A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208348" w14:textId="77777777" w:rsidR="00A31AE5" w:rsidRPr="004C4582" w:rsidRDefault="00A31AE5" w:rsidP="00A31AE5">
      <w:pPr>
        <w:spacing w:after="0"/>
        <w:ind w:left="2"/>
        <w:rPr>
          <w:rFonts w:ascii="Times New Roman" w:eastAsia="Cambria" w:hAnsi="Times New Roman" w:cs="Times New Roman"/>
          <w:color w:val="000000"/>
          <w:sz w:val="24"/>
          <w:szCs w:val="24"/>
          <w:lang w:eastAsia="en-GB"/>
        </w:rPr>
      </w:pPr>
      <w:r w:rsidRPr="004C4582">
        <w:rPr>
          <w:rFonts w:ascii="Times New Roman" w:eastAsia="Cambria" w:hAnsi="Times New Roman" w:cs="Times New Roman"/>
          <w:color w:val="000000"/>
          <w:sz w:val="24"/>
          <w:szCs w:val="24"/>
          <w:lang w:eastAsia="en-GB"/>
        </w:rPr>
        <w:t>Table A1: Odds ratios and 95% confidence intervals under complete case analysis. Pairwise joint modelling of nine pneumonia care outcomes.</w:t>
      </w:r>
    </w:p>
    <w:tbl>
      <w:tblPr>
        <w:tblStyle w:val="TableGrid1"/>
        <w:tblW w:w="15138" w:type="dxa"/>
        <w:tblInd w:w="0" w:type="dxa"/>
        <w:tblCellMar>
          <w:top w:w="105" w:type="dxa"/>
          <w:right w:w="49" w:type="dxa"/>
        </w:tblCellMar>
        <w:tblLook w:val="04A0" w:firstRow="1" w:lastRow="0" w:firstColumn="1" w:lastColumn="0" w:noHBand="0" w:noVBand="1"/>
      </w:tblPr>
      <w:tblGrid>
        <w:gridCol w:w="2221"/>
        <w:gridCol w:w="1508"/>
        <w:gridCol w:w="1513"/>
        <w:gridCol w:w="1372"/>
        <w:gridCol w:w="1522"/>
        <w:gridCol w:w="1354"/>
        <w:gridCol w:w="1385"/>
        <w:gridCol w:w="1435"/>
        <w:gridCol w:w="1562"/>
        <w:gridCol w:w="1266"/>
      </w:tblGrid>
      <w:tr w:rsidR="00A31AE5" w:rsidRPr="00FB2D7C" w14:paraId="4320B513" w14:textId="77777777" w:rsidTr="00D104EA">
        <w:trPr>
          <w:trHeight w:val="380"/>
        </w:trPr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</w:tcPr>
          <w:p w14:paraId="4A591216" w14:textId="77777777" w:rsidR="00A31AE5" w:rsidRPr="00DD5E8C" w:rsidRDefault="00A31AE5" w:rsidP="00D104EA">
            <w:pPr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5617A0EB" w14:textId="77777777" w:rsidR="00A31AE5" w:rsidRPr="00DD5E8C" w:rsidRDefault="00A31AE5" w:rsidP="00D104EA">
            <w:pPr>
              <w:ind w:left="452"/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  <w:t>Cough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638549C9" w14:textId="77777777" w:rsidR="00A31AE5" w:rsidRPr="00DD5E8C" w:rsidRDefault="00A31AE5" w:rsidP="00D104EA">
            <w:pPr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  <w:t>Difficult breathing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0B6C8BE0" w14:textId="77777777" w:rsidR="00A31AE5" w:rsidRPr="00DD5E8C" w:rsidRDefault="00A31AE5" w:rsidP="00D104EA">
            <w:pPr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  <w:t>Respiratory rate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14:paraId="5E3EBA69" w14:textId="77777777" w:rsidR="00A31AE5" w:rsidRPr="00DD5E8C" w:rsidRDefault="00A31AE5" w:rsidP="00D104EA">
            <w:pPr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  <w:t>Oxygen saturation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2782242A" w14:textId="77777777" w:rsidR="00A31AE5" w:rsidRPr="00DD5E8C" w:rsidRDefault="00A31AE5" w:rsidP="00D104EA">
            <w:pPr>
              <w:ind w:left="405"/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D5E8C"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  <w:t>AVPU</w:t>
            </w:r>
            <w:r w:rsidRPr="00DD5E8C"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46B226D0" w14:textId="77777777" w:rsidR="00A31AE5" w:rsidRPr="00DD5E8C" w:rsidRDefault="00A31AE5" w:rsidP="00D104EA">
            <w:pPr>
              <w:ind w:left="255"/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  <w:t>Indrawing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3B87E54F" w14:textId="77777777" w:rsidR="00A31AE5" w:rsidRPr="00DD5E8C" w:rsidRDefault="00A31AE5" w:rsidP="00D104EA">
            <w:pPr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  <w:t>Correct diagnosis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6774E92E" w14:textId="77777777" w:rsidR="00A31AE5" w:rsidRPr="00DD5E8C" w:rsidRDefault="00A31AE5" w:rsidP="00D104EA">
            <w:pPr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  <w:t>Correct treatment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0B226F9E" w14:textId="77777777" w:rsidR="00A31AE5" w:rsidRPr="00DD5E8C" w:rsidRDefault="00A31AE5" w:rsidP="00D104EA">
            <w:pPr>
              <w:ind w:left="148"/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  <w:t>Correct dose</w:t>
            </w:r>
          </w:p>
        </w:tc>
      </w:tr>
      <w:tr w:rsidR="00A31AE5" w:rsidRPr="00FB2D7C" w14:paraId="2E840F20" w14:textId="77777777" w:rsidTr="00D104EA">
        <w:trPr>
          <w:trHeight w:val="380"/>
        </w:trPr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</w:tcPr>
          <w:p w14:paraId="58CF67FA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27D4C600" w14:textId="77777777" w:rsidR="00A31AE5" w:rsidRDefault="00A31AE5" w:rsidP="00D104EA">
            <w:pPr>
              <w:ind w:left="112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OR</w:t>
            </w:r>
          </w:p>
          <w:p w14:paraId="28BCC239" w14:textId="77777777" w:rsidR="00A31AE5" w:rsidRPr="00DD5E8C" w:rsidRDefault="00A31AE5" w:rsidP="00D104EA">
            <w:pPr>
              <w:ind w:left="112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6C73BE79" w14:textId="77777777" w:rsidR="00A31AE5" w:rsidRDefault="00A31AE5" w:rsidP="00D104EA">
            <w:pPr>
              <w:ind w:left="158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OR</w:t>
            </w:r>
          </w:p>
          <w:p w14:paraId="2F5F29E2" w14:textId="77777777" w:rsidR="00A31AE5" w:rsidRPr="00DD5E8C" w:rsidRDefault="00A31AE5" w:rsidP="00D104EA">
            <w:pPr>
              <w:ind w:left="158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70D69BBD" w14:textId="77777777" w:rsidR="00A31AE5" w:rsidRDefault="00A31AE5" w:rsidP="00D104EA">
            <w:pPr>
              <w:ind w:left="7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OR</w:t>
            </w:r>
          </w:p>
          <w:p w14:paraId="74219D4A" w14:textId="77777777" w:rsidR="00A31AE5" w:rsidRPr="00DD5E8C" w:rsidRDefault="00A31AE5" w:rsidP="00D104EA">
            <w:pPr>
              <w:ind w:left="7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14:paraId="489C14FF" w14:textId="77777777" w:rsidR="00A31AE5" w:rsidRDefault="00A31AE5" w:rsidP="00D104EA">
            <w:pPr>
              <w:ind w:left="21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OR</w:t>
            </w:r>
          </w:p>
          <w:p w14:paraId="26DE50E2" w14:textId="77777777" w:rsidR="00A31AE5" w:rsidRPr="00DD5E8C" w:rsidRDefault="00A31AE5" w:rsidP="00D104EA">
            <w:pPr>
              <w:ind w:left="21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39D1A433" w14:textId="77777777" w:rsidR="00A31AE5" w:rsidRDefault="00A31AE5" w:rsidP="00D104EA">
            <w:pPr>
              <w:ind w:left="6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OR</w:t>
            </w:r>
          </w:p>
          <w:p w14:paraId="3A9517E9" w14:textId="77777777" w:rsidR="00A31AE5" w:rsidRPr="00DD5E8C" w:rsidRDefault="00A31AE5" w:rsidP="00D104EA">
            <w:pPr>
              <w:ind w:left="6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04C32841" w14:textId="77777777" w:rsidR="00A31AE5" w:rsidRDefault="00A31AE5" w:rsidP="00D104EA">
            <w:pPr>
              <w:ind w:left="6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OR</w:t>
            </w:r>
          </w:p>
          <w:p w14:paraId="4DEBFA96" w14:textId="77777777" w:rsidR="00A31AE5" w:rsidRPr="00DD5E8C" w:rsidRDefault="00A31AE5" w:rsidP="00D104EA">
            <w:pPr>
              <w:ind w:left="6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70F93670" w14:textId="77777777" w:rsidR="00A31AE5" w:rsidRDefault="00A31AE5" w:rsidP="00D104EA">
            <w:pPr>
              <w:ind w:left="11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OR</w:t>
            </w:r>
          </w:p>
          <w:p w14:paraId="23AA60BF" w14:textId="77777777" w:rsidR="00A31AE5" w:rsidRPr="00DD5E8C" w:rsidRDefault="00A31AE5" w:rsidP="00D104EA">
            <w:pPr>
              <w:ind w:left="11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5A4E552E" w14:textId="77777777" w:rsidR="00A31AE5" w:rsidRDefault="00A31AE5" w:rsidP="00D104EA">
            <w:pPr>
              <w:ind w:left="146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OR</w:t>
            </w:r>
          </w:p>
          <w:p w14:paraId="0A269EBB" w14:textId="77777777" w:rsidR="00A31AE5" w:rsidRPr="00DD5E8C" w:rsidRDefault="00A31AE5" w:rsidP="00D104EA">
            <w:pPr>
              <w:ind w:left="146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06A41752" w14:textId="77777777" w:rsidR="00A31AE5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OR</w:t>
            </w:r>
          </w:p>
          <w:p w14:paraId="601F5EC8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</w:tr>
      <w:tr w:rsidR="00A31AE5" w:rsidRPr="00FB2D7C" w14:paraId="3CB06346" w14:textId="77777777" w:rsidTr="00D104EA">
        <w:trPr>
          <w:trHeight w:val="376"/>
        </w:trPr>
        <w:tc>
          <w:tcPr>
            <w:tcW w:w="2221" w:type="dxa"/>
            <w:vAlign w:val="center"/>
          </w:tcPr>
          <w:p w14:paraId="1B450AC1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Patient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’</w:t>
            </w: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age:12-59 months</w:t>
            </w:r>
          </w:p>
        </w:tc>
        <w:tc>
          <w:tcPr>
            <w:tcW w:w="1508" w:type="dxa"/>
          </w:tcPr>
          <w:p w14:paraId="42BA5692" w14:textId="77777777" w:rsidR="00A31AE5" w:rsidRDefault="00A31AE5" w:rsidP="00D104EA">
            <w:pPr>
              <w:ind w:left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  <w:p w14:paraId="0197EB52" w14:textId="77777777" w:rsidR="00A31AE5" w:rsidRPr="00DD5E8C" w:rsidRDefault="00A31AE5" w:rsidP="00D104EA">
            <w:pPr>
              <w:ind w:left="48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 xml:space="preserve"> (1.02,1.3) </w:t>
            </w:r>
          </w:p>
        </w:tc>
        <w:tc>
          <w:tcPr>
            <w:tcW w:w="1513" w:type="dxa"/>
            <w:vAlign w:val="bottom"/>
          </w:tcPr>
          <w:p w14:paraId="3C2B58D2" w14:textId="77777777" w:rsidR="00A31AE5" w:rsidRPr="00DD5E8C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5 (1.04,1.66) </w:t>
            </w:r>
          </w:p>
        </w:tc>
        <w:tc>
          <w:tcPr>
            <w:tcW w:w="1372" w:type="dxa"/>
            <w:vAlign w:val="bottom"/>
          </w:tcPr>
          <w:p w14:paraId="65FB3453" w14:textId="77777777" w:rsidR="00A31AE5" w:rsidRPr="00DD5E8C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5 (0.75,1.15) </w:t>
            </w:r>
          </w:p>
        </w:tc>
        <w:tc>
          <w:tcPr>
            <w:tcW w:w="1522" w:type="dxa"/>
            <w:vAlign w:val="bottom"/>
          </w:tcPr>
          <w:p w14:paraId="711336C1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9 (0.85,1.13) </w:t>
            </w:r>
          </w:p>
        </w:tc>
        <w:tc>
          <w:tcPr>
            <w:tcW w:w="1354" w:type="dxa"/>
            <w:vAlign w:val="bottom"/>
          </w:tcPr>
          <w:p w14:paraId="09288BD1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9 (0.91,1.27) </w:t>
            </w:r>
          </w:p>
        </w:tc>
        <w:tc>
          <w:tcPr>
            <w:tcW w:w="1385" w:type="dxa"/>
            <w:vAlign w:val="bottom"/>
          </w:tcPr>
          <w:p w14:paraId="73889495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435" w:type="dxa"/>
            <w:vAlign w:val="bottom"/>
          </w:tcPr>
          <w:p w14:paraId="59B91927" w14:textId="77777777" w:rsidR="00A31AE5" w:rsidRPr="00DD5E8C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3 (1.05,1.61) </w:t>
            </w:r>
          </w:p>
        </w:tc>
        <w:tc>
          <w:tcPr>
            <w:tcW w:w="1562" w:type="dxa"/>
            <w:vAlign w:val="bottom"/>
          </w:tcPr>
          <w:p w14:paraId="2D06E548" w14:textId="77777777" w:rsidR="00A31AE5" w:rsidRPr="00DD5E8C" w:rsidRDefault="00A31AE5" w:rsidP="00D104EA">
            <w:pPr>
              <w:ind w:left="3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5 (0.73,1.57) </w:t>
            </w:r>
            <w:r w:rsidRPr="00FB2D7C" w:rsidDel="006F6A81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6" w:type="dxa"/>
            <w:vAlign w:val="bottom"/>
          </w:tcPr>
          <w:p w14:paraId="7C96B526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3 (0.68,1.58) </w:t>
            </w:r>
          </w:p>
        </w:tc>
      </w:tr>
      <w:tr w:rsidR="00A31AE5" w:rsidRPr="00FB2D7C" w14:paraId="0BC2823E" w14:textId="77777777" w:rsidTr="00D104EA">
        <w:trPr>
          <w:trHeight w:val="376"/>
        </w:trPr>
        <w:tc>
          <w:tcPr>
            <w:tcW w:w="2221" w:type="dxa"/>
            <w:vAlign w:val="center"/>
          </w:tcPr>
          <w:p w14:paraId="55DD40A1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Patient</w:t>
            </w: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’s 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gender</w:t>
            </w: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: males</w:t>
            </w:r>
          </w:p>
        </w:tc>
        <w:tc>
          <w:tcPr>
            <w:tcW w:w="1508" w:type="dxa"/>
          </w:tcPr>
          <w:p w14:paraId="24055647" w14:textId="77777777" w:rsidR="00A31AE5" w:rsidRPr="00DD5E8C" w:rsidRDefault="00A31AE5" w:rsidP="00D104EA">
            <w:pPr>
              <w:ind w:left="48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 xml:space="preserve">1.02 (0.82,1.22) </w:t>
            </w:r>
          </w:p>
        </w:tc>
        <w:tc>
          <w:tcPr>
            <w:tcW w:w="1513" w:type="dxa"/>
            <w:vAlign w:val="bottom"/>
          </w:tcPr>
          <w:p w14:paraId="7BCBA9F2" w14:textId="77777777" w:rsidR="00A31AE5" w:rsidRPr="00DD5E8C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4 (0.76,1.12) </w:t>
            </w:r>
          </w:p>
        </w:tc>
        <w:tc>
          <w:tcPr>
            <w:tcW w:w="1372" w:type="dxa"/>
            <w:vAlign w:val="bottom"/>
          </w:tcPr>
          <w:p w14:paraId="4F43A60B" w14:textId="77777777" w:rsidR="00A31AE5" w:rsidRPr="00DD5E8C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9 (0.72,1.06) </w:t>
            </w:r>
          </w:p>
        </w:tc>
        <w:tc>
          <w:tcPr>
            <w:tcW w:w="1522" w:type="dxa"/>
            <w:vAlign w:val="bottom"/>
          </w:tcPr>
          <w:p w14:paraId="7145DB05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9 (0.76,1.02) </w:t>
            </w:r>
          </w:p>
        </w:tc>
        <w:tc>
          <w:tcPr>
            <w:tcW w:w="1354" w:type="dxa"/>
            <w:vAlign w:val="bottom"/>
          </w:tcPr>
          <w:p w14:paraId="1FF045A8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6 (0.69,1.03) </w:t>
            </w:r>
          </w:p>
        </w:tc>
        <w:tc>
          <w:tcPr>
            <w:tcW w:w="1385" w:type="dxa"/>
            <w:vAlign w:val="bottom"/>
          </w:tcPr>
          <w:p w14:paraId="5FACF4CD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435" w:type="dxa"/>
            <w:vAlign w:val="bottom"/>
          </w:tcPr>
          <w:p w14:paraId="09385436" w14:textId="77777777" w:rsidR="00A31AE5" w:rsidRPr="00DD5E8C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1 (0.73,1.09) </w:t>
            </w:r>
          </w:p>
        </w:tc>
        <w:tc>
          <w:tcPr>
            <w:tcW w:w="1562" w:type="dxa"/>
            <w:vAlign w:val="bottom"/>
          </w:tcPr>
          <w:p w14:paraId="51035922" w14:textId="77777777" w:rsidR="00A31AE5" w:rsidRDefault="00A31AE5" w:rsidP="00D104EA">
            <w:pPr>
              <w:ind w:left="3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  <w:p w14:paraId="087F4C11" w14:textId="77777777" w:rsidR="00A31AE5" w:rsidRPr="00DD5E8C" w:rsidRDefault="00A31AE5" w:rsidP="00D104EA">
            <w:pPr>
              <w:ind w:left="3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66,1.3) </w:t>
            </w:r>
          </w:p>
        </w:tc>
        <w:tc>
          <w:tcPr>
            <w:tcW w:w="1266" w:type="dxa"/>
            <w:vAlign w:val="bottom"/>
          </w:tcPr>
          <w:p w14:paraId="1695CC12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6 (0.44,1.48) </w:t>
            </w:r>
          </w:p>
        </w:tc>
      </w:tr>
      <w:tr w:rsidR="00A31AE5" w:rsidRPr="00FB2D7C" w14:paraId="3EF4B499" w14:textId="77777777" w:rsidTr="00D104EA">
        <w:trPr>
          <w:trHeight w:val="376"/>
        </w:trPr>
        <w:tc>
          <w:tcPr>
            <w:tcW w:w="2221" w:type="dxa"/>
            <w:vAlign w:val="center"/>
          </w:tcPr>
          <w:p w14:paraId="400B44BD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Comorbidities: 0</w:t>
            </w:r>
          </w:p>
        </w:tc>
        <w:tc>
          <w:tcPr>
            <w:tcW w:w="1508" w:type="dxa"/>
          </w:tcPr>
          <w:p w14:paraId="0B58D3B1" w14:textId="77777777" w:rsidR="00A31AE5" w:rsidRDefault="00A31AE5" w:rsidP="00D104EA">
            <w:pPr>
              <w:ind w:left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14:paraId="69BDD649" w14:textId="77777777" w:rsidR="00A31AE5" w:rsidRPr="00DD5E8C" w:rsidRDefault="00A31AE5" w:rsidP="00D104EA">
            <w:pPr>
              <w:ind w:left="48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513" w:type="dxa"/>
            <w:vAlign w:val="bottom"/>
          </w:tcPr>
          <w:p w14:paraId="32D29612" w14:textId="77777777" w:rsidR="00A31AE5" w:rsidRPr="00DD5E8C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76 (1.25,2.17) </w:t>
            </w:r>
          </w:p>
        </w:tc>
        <w:tc>
          <w:tcPr>
            <w:tcW w:w="1372" w:type="dxa"/>
            <w:vAlign w:val="bottom"/>
          </w:tcPr>
          <w:p w14:paraId="53D40B6D" w14:textId="77777777" w:rsidR="00A31AE5" w:rsidRPr="00DD5E8C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7 (1.06,1.44) </w:t>
            </w:r>
          </w:p>
        </w:tc>
        <w:tc>
          <w:tcPr>
            <w:tcW w:w="1522" w:type="dxa"/>
            <w:vAlign w:val="bottom"/>
          </w:tcPr>
          <w:p w14:paraId="08C73B1A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4 (1.06,1.62) </w:t>
            </w:r>
          </w:p>
        </w:tc>
        <w:tc>
          <w:tcPr>
            <w:tcW w:w="1354" w:type="dxa"/>
            <w:vAlign w:val="bottom"/>
          </w:tcPr>
          <w:p w14:paraId="5E331A80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49 (1.19,1.79) </w:t>
            </w:r>
          </w:p>
        </w:tc>
        <w:tc>
          <w:tcPr>
            <w:tcW w:w="1385" w:type="dxa"/>
            <w:vAlign w:val="bottom"/>
          </w:tcPr>
          <w:p w14:paraId="698C9A55" w14:textId="77777777" w:rsidR="00A31AE5" w:rsidRPr="00DD5E8C" w:rsidRDefault="00A31AE5" w:rsidP="00D104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6 </w:t>
            </w:r>
          </w:p>
          <w:p w14:paraId="5209960E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1.05,1.47) </w:t>
            </w:r>
            <w:r w:rsidRPr="00DD5E8C" w:rsidDel="006F6A81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35" w:type="dxa"/>
            <w:vAlign w:val="bottom"/>
          </w:tcPr>
          <w:p w14:paraId="54CE757F" w14:textId="77777777" w:rsidR="00A31AE5" w:rsidRPr="00DD5E8C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) </w:t>
            </w:r>
          </w:p>
        </w:tc>
        <w:tc>
          <w:tcPr>
            <w:tcW w:w="1562" w:type="dxa"/>
            <w:vAlign w:val="bottom"/>
          </w:tcPr>
          <w:p w14:paraId="0F7E5DE2" w14:textId="77777777" w:rsidR="00A31AE5" w:rsidRPr="00DD5E8C" w:rsidRDefault="00A31AE5" w:rsidP="00D104EA">
            <w:pPr>
              <w:ind w:left="3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15 (1.74,2.56) </w:t>
            </w:r>
            <w:r w:rsidRPr="00FB2D7C" w:rsidDel="006F6A81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6" w:type="dxa"/>
            <w:vAlign w:val="bottom"/>
          </w:tcPr>
          <w:p w14:paraId="7DE46B48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 (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</w:tr>
      <w:tr w:rsidR="00A31AE5" w:rsidRPr="00FB2D7C" w14:paraId="6D13B27A" w14:textId="77777777" w:rsidTr="00D104EA">
        <w:trPr>
          <w:trHeight w:val="376"/>
        </w:trPr>
        <w:tc>
          <w:tcPr>
            <w:tcW w:w="2221" w:type="dxa"/>
            <w:vAlign w:val="center"/>
          </w:tcPr>
          <w:p w14:paraId="4CC12CC5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Comorbidities :1</w:t>
            </w:r>
          </w:p>
        </w:tc>
        <w:tc>
          <w:tcPr>
            <w:tcW w:w="1508" w:type="dxa"/>
          </w:tcPr>
          <w:p w14:paraId="29DF5D94" w14:textId="77777777" w:rsidR="00A31AE5" w:rsidRDefault="00A31AE5" w:rsidP="00D104EA">
            <w:pPr>
              <w:ind w:left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  <w:p w14:paraId="7915D2B3" w14:textId="77777777" w:rsidR="00A31AE5" w:rsidRPr="00DD5E8C" w:rsidRDefault="00A31AE5" w:rsidP="00D104EA">
            <w:pPr>
              <w:ind w:left="48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513" w:type="dxa"/>
            <w:vAlign w:val="bottom"/>
          </w:tcPr>
          <w:p w14:paraId="5541185C" w14:textId="77777777" w:rsidR="00A31AE5" w:rsidRPr="00DD5E8C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74 (1.29,2.19) </w:t>
            </w:r>
          </w:p>
        </w:tc>
        <w:tc>
          <w:tcPr>
            <w:tcW w:w="1372" w:type="dxa"/>
            <w:vAlign w:val="bottom"/>
          </w:tcPr>
          <w:p w14:paraId="3D505AA9" w14:textId="77777777" w:rsidR="00A31AE5" w:rsidRPr="00DD5E8C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5 (1.03,1.47) </w:t>
            </w:r>
          </w:p>
        </w:tc>
        <w:tc>
          <w:tcPr>
            <w:tcW w:w="1522" w:type="dxa"/>
            <w:vAlign w:val="bottom"/>
          </w:tcPr>
          <w:p w14:paraId="4EB2EC0C" w14:textId="77777777" w:rsidR="00A31AE5" w:rsidRDefault="00A31AE5" w:rsidP="00D104EA">
            <w:pPr>
              <w:ind w:left="5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  <w:p w14:paraId="41165C5B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54" w:type="dxa"/>
            <w:vAlign w:val="bottom"/>
          </w:tcPr>
          <w:p w14:paraId="11E1DA4A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66 (1.46,1.86) </w:t>
            </w:r>
          </w:p>
        </w:tc>
        <w:tc>
          <w:tcPr>
            <w:tcW w:w="1385" w:type="dxa"/>
            <w:vAlign w:val="bottom"/>
          </w:tcPr>
          <w:p w14:paraId="20800A73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4 (1.09,1.39) </w:t>
            </w:r>
          </w:p>
        </w:tc>
        <w:tc>
          <w:tcPr>
            <w:tcW w:w="1435" w:type="dxa"/>
            <w:vAlign w:val="bottom"/>
          </w:tcPr>
          <w:p w14:paraId="6B1D8EC7" w14:textId="77777777" w:rsidR="00A31AE5" w:rsidRPr="00DD5E8C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6 (0.9,1.22) </w:t>
            </w:r>
          </w:p>
        </w:tc>
        <w:tc>
          <w:tcPr>
            <w:tcW w:w="1562" w:type="dxa"/>
            <w:vAlign w:val="bottom"/>
          </w:tcPr>
          <w:p w14:paraId="67FB608D" w14:textId="77777777" w:rsidR="00A31AE5" w:rsidRDefault="00A31AE5" w:rsidP="00D104EA">
            <w:pPr>
              <w:ind w:left="3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  <w:p w14:paraId="31B3EF98" w14:textId="77777777" w:rsidR="00A31AE5" w:rsidRPr="00DD5E8C" w:rsidRDefault="00A31AE5" w:rsidP="00D104EA">
            <w:pPr>
              <w:ind w:left="3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86,2.4) </w:t>
            </w:r>
          </w:p>
        </w:tc>
        <w:tc>
          <w:tcPr>
            <w:tcW w:w="1266" w:type="dxa"/>
            <w:vAlign w:val="bottom"/>
          </w:tcPr>
          <w:p w14:paraId="5EFB630C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</w:tr>
      <w:tr w:rsidR="00A31AE5" w:rsidRPr="00FB2D7C" w14:paraId="59695DAB" w14:textId="77777777" w:rsidTr="00D104EA">
        <w:trPr>
          <w:trHeight w:val="376"/>
        </w:trPr>
        <w:tc>
          <w:tcPr>
            <w:tcW w:w="2221" w:type="dxa"/>
            <w:vAlign w:val="center"/>
          </w:tcPr>
          <w:p w14:paraId="27B2DA79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Comorbidities :2</w:t>
            </w:r>
          </w:p>
        </w:tc>
        <w:tc>
          <w:tcPr>
            <w:tcW w:w="1508" w:type="dxa"/>
          </w:tcPr>
          <w:p w14:paraId="13741A05" w14:textId="77777777" w:rsidR="00A31AE5" w:rsidRPr="00DD5E8C" w:rsidRDefault="00A31AE5" w:rsidP="00D104EA">
            <w:pPr>
              <w:ind w:left="48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513" w:type="dxa"/>
            <w:vAlign w:val="bottom"/>
          </w:tcPr>
          <w:p w14:paraId="6816DEEC" w14:textId="77777777" w:rsidR="00A31AE5" w:rsidRPr="00DD5E8C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73 (1.21,2.15) </w:t>
            </w:r>
          </w:p>
        </w:tc>
        <w:tc>
          <w:tcPr>
            <w:tcW w:w="1372" w:type="dxa"/>
            <w:vAlign w:val="bottom"/>
          </w:tcPr>
          <w:p w14:paraId="5072EAE9" w14:textId="77777777" w:rsidR="00A31AE5" w:rsidRPr="00DD5E8C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  <w:r w:rsidRPr="009B5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,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  <w:r w:rsidRPr="009B5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522" w:type="dxa"/>
            <w:vAlign w:val="bottom"/>
          </w:tcPr>
          <w:p w14:paraId="63AACB0D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2 (1.03,1.41) </w:t>
            </w:r>
          </w:p>
        </w:tc>
        <w:tc>
          <w:tcPr>
            <w:tcW w:w="1354" w:type="dxa"/>
            <w:vAlign w:val="bottom"/>
          </w:tcPr>
          <w:p w14:paraId="2A3CACD5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78 (1.55,2.01) </w:t>
            </w:r>
          </w:p>
        </w:tc>
        <w:tc>
          <w:tcPr>
            <w:tcW w:w="1385" w:type="dxa"/>
            <w:vAlign w:val="bottom"/>
          </w:tcPr>
          <w:p w14:paraId="74BF2B90" w14:textId="77777777" w:rsidR="00A31AE5" w:rsidRPr="00DD5E8C" w:rsidRDefault="00A31AE5" w:rsidP="00D104EA">
            <w:pPr>
              <w:ind w:left="32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0 (1.03,1.38) </w:t>
            </w:r>
          </w:p>
        </w:tc>
        <w:tc>
          <w:tcPr>
            <w:tcW w:w="1435" w:type="dxa"/>
            <w:vAlign w:val="bottom"/>
          </w:tcPr>
          <w:p w14:paraId="64F71864" w14:textId="77777777" w:rsidR="00A31AE5" w:rsidRPr="00DD5E8C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89,1.31) </w:t>
            </w:r>
          </w:p>
        </w:tc>
        <w:tc>
          <w:tcPr>
            <w:tcW w:w="1562" w:type="dxa"/>
            <w:vAlign w:val="bottom"/>
          </w:tcPr>
          <w:p w14:paraId="766F8F83" w14:textId="77777777" w:rsidR="00A31AE5" w:rsidRPr="00DD5E8C" w:rsidRDefault="00A31AE5" w:rsidP="00D104EA">
            <w:pPr>
              <w:ind w:left="3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66 (1.29,2.03) </w:t>
            </w:r>
          </w:p>
        </w:tc>
        <w:tc>
          <w:tcPr>
            <w:tcW w:w="1266" w:type="dxa"/>
            <w:vAlign w:val="bottom"/>
          </w:tcPr>
          <w:p w14:paraId="30E196F7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66,2.3) </w:t>
            </w:r>
          </w:p>
        </w:tc>
      </w:tr>
      <w:tr w:rsidR="00A31AE5" w:rsidRPr="00FB2D7C" w14:paraId="1AA15D28" w14:textId="77777777" w:rsidTr="00D104EA">
        <w:trPr>
          <w:trHeight w:val="376"/>
        </w:trPr>
        <w:tc>
          <w:tcPr>
            <w:tcW w:w="2221" w:type="dxa"/>
            <w:vAlign w:val="center"/>
          </w:tcPr>
          <w:p w14:paraId="3A3B3E17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Clinician’s gender: female</w:t>
            </w:r>
          </w:p>
        </w:tc>
        <w:tc>
          <w:tcPr>
            <w:tcW w:w="1508" w:type="dxa"/>
          </w:tcPr>
          <w:p w14:paraId="0DC9D173" w14:textId="77777777" w:rsidR="00A31AE5" w:rsidRPr="00DD5E8C" w:rsidRDefault="00A31AE5" w:rsidP="00D104EA">
            <w:pPr>
              <w:ind w:left="48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 xml:space="preserve">0.92 (0.66,1.18) </w:t>
            </w:r>
          </w:p>
        </w:tc>
        <w:tc>
          <w:tcPr>
            <w:tcW w:w="1513" w:type="dxa"/>
            <w:vAlign w:val="bottom"/>
          </w:tcPr>
          <w:p w14:paraId="1274DB22" w14:textId="77777777" w:rsidR="00A31AE5" w:rsidRPr="00DD5E8C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72" w:type="dxa"/>
            <w:vAlign w:val="bottom"/>
          </w:tcPr>
          <w:p w14:paraId="28075D3A" w14:textId="77777777" w:rsidR="00A31AE5" w:rsidRPr="00DD5E8C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8 (0.84,1.32) </w:t>
            </w:r>
          </w:p>
        </w:tc>
        <w:tc>
          <w:tcPr>
            <w:tcW w:w="1522" w:type="dxa"/>
            <w:vAlign w:val="bottom"/>
          </w:tcPr>
          <w:p w14:paraId="3D90448D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54" w:type="dxa"/>
            <w:vAlign w:val="bottom"/>
          </w:tcPr>
          <w:p w14:paraId="62A29DD4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45 (1.24,1.66) </w:t>
            </w:r>
          </w:p>
        </w:tc>
        <w:tc>
          <w:tcPr>
            <w:tcW w:w="1385" w:type="dxa"/>
            <w:vAlign w:val="bottom"/>
          </w:tcPr>
          <w:p w14:paraId="138DA83B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3 (1.03,1.43) </w:t>
            </w:r>
          </w:p>
        </w:tc>
        <w:tc>
          <w:tcPr>
            <w:tcW w:w="1435" w:type="dxa"/>
            <w:vAlign w:val="bottom"/>
          </w:tcPr>
          <w:p w14:paraId="3C7BAD96" w14:textId="77777777" w:rsidR="00A31AE5" w:rsidRDefault="00A31AE5" w:rsidP="00D104EA">
            <w:pPr>
              <w:ind w:left="4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7 </w:t>
            </w:r>
          </w:p>
          <w:p w14:paraId="6FBF1846" w14:textId="77777777" w:rsidR="00A31AE5" w:rsidRPr="00DD5E8C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1,1.34) </w:t>
            </w:r>
          </w:p>
        </w:tc>
        <w:tc>
          <w:tcPr>
            <w:tcW w:w="1562" w:type="dxa"/>
            <w:vAlign w:val="bottom"/>
          </w:tcPr>
          <w:p w14:paraId="11132BE5" w14:textId="77777777" w:rsidR="00A31AE5" w:rsidRPr="00DD5E8C" w:rsidRDefault="00A31AE5" w:rsidP="00D104EA">
            <w:pPr>
              <w:ind w:left="3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4 (0.94,1.54) </w:t>
            </w:r>
          </w:p>
        </w:tc>
        <w:tc>
          <w:tcPr>
            <w:tcW w:w="1266" w:type="dxa"/>
            <w:vAlign w:val="bottom"/>
          </w:tcPr>
          <w:p w14:paraId="2787AA6A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E6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2 (1.08,1.56) 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A31AE5" w:rsidRPr="00FB2D7C" w14:paraId="6EDEC753" w14:textId="77777777" w:rsidTr="00D104EA">
        <w:trPr>
          <w:trHeight w:val="376"/>
        </w:trPr>
        <w:tc>
          <w:tcPr>
            <w:tcW w:w="2221" w:type="dxa"/>
            <w:vAlign w:val="center"/>
          </w:tcPr>
          <w:p w14:paraId="3B7F874C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Clinician’s cadre: </w:t>
            </w:r>
            <w:proofErr w:type="spellStart"/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MO</w:t>
            </w: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08" w:type="dxa"/>
          </w:tcPr>
          <w:p w14:paraId="26763831" w14:textId="77777777" w:rsidR="00A31AE5" w:rsidRPr="00DD5E8C" w:rsidRDefault="00A31AE5" w:rsidP="00D104EA">
            <w:pPr>
              <w:ind w:left="48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4E6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4E6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4E6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E6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  <w:r w:rsidRPr="004E6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513" w:type="dxa"/>
            <w:vAlign w:val="bottom"/>
          </w:tcPr>
          <w:p w14:paraId="20567184" w14:textId="77777777" w:rsidR="00A31AE5" w:rsidRPr="00DD5E8C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5 (0.18,1.12) </w:t>
            </w:r>
          </w:p>
        </w:tc>
        <w:tc>
          <w:tcPr>
            <w:tcW w:w="1372" w:type="dxa"/>
            <w:vAlign w:val="bottom"/>
          </w:tcPr>
          <w:p w14:paraId="2F4D93E5" w14:textId="77777777" w:rsidR="00A31AE5" w:rsidRPr="00DD5E8C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8 (1.31,1.85) </w:t>
            </w:r>
            <w:r w:rsidRPr="00FB2D7C" w:rsidDel="006F6A81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22" w:type="dxa"/>
            <w:vAlign w:val="bottom"/>
          </w:tcPr>
          <w:p w14:paraId="4E2F81D8" w14:textId="77777777" w:rsidR="00A31AE5" w:rsidRDefault="00A31AE5" w:rsidP="00D104EA">
            <w:pPr>
              <w:ind w:left="5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6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  <w:p w14:paraId="0F952A84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E6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24,1.7) </w:t>
            </w:r>
          </w:p>
        </w:tc>
        <w:tc>
          <w:tcPr>
            <w:tcW w:w="1354" w:type="dxa"/>
            <w:vAlign w:val="bottom"/>
          </w:tcPr>
          <w:p w14:paraId="688CC4C5" w14:textId="77777777" w:rsidR="00A31AE5" w:rsidRDefault="00A31AE5" w:rsidP="00D104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  <w:p w14:paraId="7B65A9F5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) </w:t>
            </w:r>
          </w:p>
        </w:tc>
        <w:tc>
          <w:tcPr>
            <w:tcW w:w="1385" w:type="dxa"/>
            <w:vAlign w:val="bottom"/>
          </w:tcPr>
          <w:p w14:paraId="06360788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83 (1.53,2.13) </w:t>
            </w:r>
          </w:p>
        </w:tc>
        <w:tc>
          <w:tcPr>
            <w:tcW w:w="1435" w:type="dxa"/>
            <w:vAlign w:val="bottom"/>
          </w:tcPr>
          <w:p w14:paraId="61CB92B1" w14:textId="77777777" w:rsidR="00A31AE5" w:rsidRPr="00DD5E8C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4 (0.66,1.22) </w:t>
            </w:r>
          </w:p>
        </w:tc>
        <w:tc>
          <w:tcPr>
            <w:tcW w:w="1562" w:type="dxa"/>
            <w:vAlign w:val="bottom"/>
          </w:tcPr>
          <w:p w14:paraId="59C78989" w14:textId="77777777" w:rsidR="00A31AE5" w:rsidRPr="00DD5E8C" w:rsidRDefault="00A31AE5" w:rsidP="00D104EA">
            <w:pPr>
              <w:ind w:left="3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5 (0.71,1.19) </w:t>
            </w:r>
            <w:r w:rsidRPr="00FB2D7C" w:rsidDel="006F6A81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6" w:type="dxa"/>
            <w:vAlign w:val="bottom"/>
          </w:tcPr>
          <w:p w14:paraId="56F42290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E4C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1 (0.72,1.1) </w:t>
            </w:r>
          </w:p>
        </w:tc>
      </w:tr>
      <w:tr w:rsidR="00A31AE5" w:rsidRPr="00FB2D7C" w14:paraId="3A65A7ED" w14:textId="77777777" w:rsidTr="00D104EA">
        <w:trPr>
          <w:trHeight w:val="376"/>
        </w:trPr>
        <w:tc>
          <w:tcPr>
            <w:tcW w:w="2221" w:type="dxa"/>
            <w:vAlign w:val="center"/>
          </w:tcPr>
          <w:p w14:paraId="7391B342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Hospital workload: low</w:t>
            </w:r>
          </w:p>
        </w:tc>
        <w:tc>
          <w:tcPr>
            <w:tcW w:w="1508" w:type="dxa"/>
          </w:tcPr>
          <w:p w14:paraId="3796F1C6" w14:textId="77777777" w:rsidR="00A31AE5" w:rsidRPr="009B5D16" w:rsidRDefault="00A31AE5" w:rsidP="00D104EA">
            <w:pPr>
              <w:ind w:left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 xml:space="preserve">0.82 </w:t>
            </w:r>
          </w:p>
          <w:p w14:paraId="34C60A14" w14:textId="77777777" w:rsidR="00A31AE5" w:rsidRPr="00DD5E8C" w:rsidRDefault="00A31AE5" w:rsidP="00D104EA">
            <w:pPr>
              <w:ind w:left="48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 xml:space="preserve">(0.4, 1.15) </w:t>
            </w:r>
          </w:p>
        </w:tc>
        <w:tc>
          <w:tcPr>
            <w:tcW w:w="1513" w:type="dxa"/>
            <w:vAlign w:val="bottom"/>
          </w:tcPr>
          <w:p w14:paraId="2C7D703E" w14:textId="77777777" w:rsidR="00A31AE5" w:rsidRPr="00DD5E8C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4 (1.25,1.83) </w:t>
            </w:r>
          </w:p>
        </w:tc>
        <w:tc>
          <w:tcPr>
            <w:tcW w:w="1372" w:type="dxa"/>
            <w:vAlign w:val="bottom"/>
          </w:tcPr>
          <w:p w14:paraId="6347BF3B" w14:textId="77777777" w:rsidR="00A31AE5" w:rsidRPr="00DD5E8C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1 (0.64,1.38) </w:t>
            </w:r>
          </w:p>
        </w:tc>
        <w:tc>
          <w:tcPr>
            <w:tcW w:w="1522" w:type="dxa"/>
            <w:vAlign w:val="bottom"/>
          </w:tcPr>
          <w:p w14:paraId="528029ED" w14:textId="77777777" w:rsidR="00A31AE5" w:rsidRDefault="00A31AE5" w:rsidP="00D104EA">
            <w:pPr>
              <w:ind w:left="5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  <w:p w14:paraId="19D54DBB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4,0.88) </w:t>
            </w:r>
          </w:p>
        </w:tc>
        <w:tc>
          <w:tcPr>
            <w:tcW w:w="1354" w:type="dxa"/>
            <w:vAlign w:val="bottom"/>
          </w:tcPr>
          <w:p w14:paraId="2713B03D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7 (0.6,1.14) </w:t>
            </w:r>
          </w:p>
        </w:tc>
        <w:tc>
          <w:tcPr>
            <w:tcW w:w="1385" w:type="dxa"/>
            <w:vAlign w:val="bottom"/>
          </w:tcPr>
          <w:p w14:paraId="395CDB91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5 (0.13,0.37) </w:t>
            </w:r>
          </w:p>
        </w:tc>
        <w:tc>
          <w:tcPr>
            <w:tcW w:w="1435" w:type="dxa"/>
            <w:vAlign w:val="bottom"/>
          </w:tcPr>
          <w:p w14:paraId="3A60277D" w14:textId="77777777" w:rsidR="00A31AE5" w:rsidRPr="00DD5E8C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7 (0.94,1.4) </w:t>
            </w:r>
          </w:p>
        </w:tc>
        <w:tc>
          <w:tcPr>
            <w:tcW w:w="1562" w:type="dxa"/>
            <w:vAlign w:val="bottom"/>
          </w:tcPr>
          <w:p w14:paraId="15D7A9C6" w14:textId="77777777" w:rsidR="00A31AE5" w:rsidRPr="00DD5E8C" w:rsidRDefault="00A31AE5" w:rsidP="00D104EA">
            <w:pPr>
              <w:ind w:left="3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266" w:type="dxa"/>
            <w:vAlign w:val="bottom"/>
          </w:tcPr>
          <w:p w14:paraId="0D98CFB9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4 (0.17,0.71) </w:t>
            </w:r>
          </w:p>
        </w:tc>
      </w:tr>
      <w:tr w:rsidR="00A31AE5" w:rsidRPr="00FB2D7C" w14:paraId="62A0F48D" w14:textId="77777777" w:rsidTr="00D104EA">
        <w:trPr>
          <w:trHeight w:val="376"/>
        </w:trPr>
        <w:tc>
          <w:tcPr>
            <w:tcW w:w="2221" w:type="dxa"/>
            <w:vAlign w:val="center"/>
          </w:tcPr>
          <w:p w14:paraId="68E80005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Malaria prevalence: low</w:t>
            </w:r>
          </w:p>
        </w:tc>
        <w:tc>
          <w:tcPr>
            <w:tcW w:w="1508" w:type="dxa"/>
          </w:tcPr>
          <w:p w14:paraId="2755A040" w14:textId="77777777" w:rsidR="00A31AE5" w:rsidRDefault="00A31AE5" w:rsidP="00D104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  <w:p w14:paraId="1AF18853" w14:textId="77777777" w:rsidR="00A31AE5" w:rsidRPr="00DD5E8C" w:rsidRDefault="00A31AE5" w:rsidP="00D104EA">
            <w:pPr>
              <w:ind w:left="48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0</w:t>
            </w: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513" w:type="dxa"/>
            <w:vAlign w:val="bottom"/>
          </w:tcPr>
          <w:p w14:paraId="3F07A029" w14:textId="77777777" w:rsidR="00A31AE5" w:rsidRPr="00DD5E8C" w:rsidRDefault="00A31AE5" w:rsidP="00D104EA">
            <w:pPr>
              <w:ind w:left="9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 xml:space="preserve">0.73 (0.43,1.03) </w:t>
            </w:r>
          </w:p>
        </w:tc>
        <w:tc>
          <w:tcPr>
            <w:tcW w:w="1372" w:type="dxa"/>
            <w:vAlign w:val="bottom"/>
          </w:tcPr>
          <w:p w14:paraId="22980DBA" w14:textId="77777777" w:rsidR="00A31AE5" w:rsidRPr="00DD5E8C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  <w:r w:rsidRPr="000A0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  <w:r w:rsidRPr="000A0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0A0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  <w:r w:rsidRPr="000A0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522" w:type="dxa"/>
            <w:vAlign w:val="bottom"/>
          </w:tcPr>
          <w:p w14:paraId="3E536153" w14:textId="77777777" w:rsidR="00A31AE5" w:rsidRDefault="00A31AE5" w:rsidP="00D104EA">
            <w:pPr>
              <w:ind w:left="5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2 </w:t>
            </w:r>
          </w:p>
          <w:p w14:paraId="1FC9954E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0.04,0.4) </w:t>
            </w:r>
          </w:p>
        </w:tc>
        <w:tc>
          <w:tcPr>
            <w:tcW w:w="1354" w:type="dxa"/>
            <w:vAlign w:val="bottom"/>
          </w:tcPr>
          <w:p w14:paraId="1371973F" w14:textId="77777777" w:rsidR="00A31AE5" w:rsidRPr="00DD5E8C" w:rsidRDefault="00A31AE5" w:rsidP="00D104EA">
            <w:pPr>
              <w:ind w:left="48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62,0.98) </w:t>
            </w:r>
          </w:p>
        </w:tc>
        <w:tc>
          <w:tcPr>
            <w:tcW w:w="1385" w:type="dxa"/>
            <w:vAlign w:val="bottom"/>
          </w:tcPr>
          <w:p w14:paraId="07C4116D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9 (0.72,1.06) </w:t>
            </w:r>
          </w:p>
        </w:tc>
        <w:tc>
          <w:tcPr>
            <w:tcW w:w="1435" w:type="dxa"/>
            <w:vAlign w:val="bottom"/>
          </w:tcPr>
          <w:p w14:paraId="07DD254B" w14:textId="77777777" w:rsidR="00A31AE5" w:rsidRPr="00DD5E8C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9 (0.96,1.42) </w:t>
            </w:r>
          </w:p>
        </w:tc>
        <w:tc>
          <w:tcPr>
            <w:tcW w:w="1562" w:type="dxa"/>
            <w:vAlign w:val="bottom"/>
          </w:tcPr>
          <w:p w14:paraId="49EC658B" w14:textId="77777777" w:rsidR="00A31AE5" w:rsidRPr="00DD5E8C" w:rsidRDefault="00A31AE5" w:rsidP="00D104EA">
            <w:pPr>
              <w:ind w:left="3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  <w:r w:rsidRPr="00466237" w:rsidDel="006F6A81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6" w:type="dxa"/>
            <w:vAlign w:val="bottom"/>
          </w:tcPr>
          <w:p w14:paraId="0D006149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</w:tr>
      <w:tr w:rsidR="00A31AE5" w:rsidRPr="00FB2D7C" w14:paraId="5C917D03" w14:textId="77777777" w:rsidTr="00D104EA">
        <w:trPr>
          <w:trHeight w:val="376"/>
        </w:trPr>
        <w:tc>
          <w:tcPr>
            <w:tcW w:w="2221" w:type="dxa"/>
            <w:vAlign w:val="center"/>
          </w:tcPr>
          <w:p w14:paraId="53D2A68E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lastRenderedPageBreak/>
              <w:t>Time (months)</w:t>
            </w:r>
          </w:p>
        </w:tc>
        <w:tc>
          <w:tcPr>
            <w:tcW w:w="1508" w:type="dxa"/>
          </w:tcPr>
          <w:p w14:paraId="534C6D8D" w14:textId="77777777" w:rsidR="00A31AE5" w:rsidRPr="00DD5E8C" w:rsidRDefault="00A31AE5" w:rsidP="00D104EA">
            <w:pPr>
              <w:ind w:left="48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 xml:space="preserve">1.24 (0.97,1.51) </w:t>
            </w:r>
          </w:p>
        </w:tc>
        <w:tc>
          <w:tcPr>
            <w:tcW w:w="1513" w:type="dxa"/>
            <w:vAlign w:val="bottom"/>
          </w:tcPr>
          <w:p w14:paraId="36139D81" w14:textId="77777777" w:rsidR="00A31AE5" w:rsidRPr="00DD5E8C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7 (0.95,1.39) </w:t>
            </w:r>
          </w:p>
        </w:tc>
        <w:tc>
          <w:tcPr>
            <w:tcW w:w="1372" w:type="dxa"/>
            <w:vAlign w:val="bottom"/>
          </w:tcPr>
          <w:p w14:paraId="298E2B31" w14:textId="77777777" w:rsidR="00A31AE5" w:rsidRPr="00DD5E8C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6 (0.87,1.25) </w:t>
            </w:r>
          </w:p>
        </w:tc>
        <w:tc>
          <w:tcPr>
            <w:tcW w:w="1522" w:type="dxa"/>
            <w:vAlign w:val="bottom"/>
          </w:tcPr>
          <w:p w14:paraId="4E1BBBA9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7 (1.07,1.47) </w:t>
            </w:r>
          </w:p>
        </w:tc>
        <w:tc>
          <w:tcPr>
            <w:tcW w:w="1354" w:type="dxa"/>
            <w:vAlign w:val="bottom"/>
          </w:tcPr>
          <w:p w14:paraId="18FB1977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87,1.33) </w:t>
            </w:r>
          </w:p>
        </w:tc>
        <w:tc>
          <w:tcPr>
            <w:tcW w:w="1385" w:type="dxa"/>
            <w:vAlign w:val="bottom"/>
          </w:tcPr>
          <w:p w14:paraId="740CA040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2 (1.2,1.84) </w:t>
            </w:r>
          </w:p>
        </w:tc>
        <w:tc>
          <w:tcPr>
            <w:tcW w:w="1435" w:type="dxa"/>
            <w:vAlign w:val="bottom"/>
          </w:tcPr>
          <w:p w14:paraId="236CB608" w14:textId="77777777" w:rsidR="00A31AE5" w:rsidRPr="00DD5E8C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2 (0.88,1.16) </w:t>
            </w:r>
          </w:p>
        </w:tc>
        <w:tc>
          <w:tcPr>
            <w:tcW w:w="1562" w:type="dxa"/>
            <w:vAlign w:val="bottom"/>
          </w:tcPr>
          <w:p w14:paraId="1C901146" w14:textId="77777777" w:rsidR="00A31AE5" w:rsidRPr="00DD5E8C" w:rsidRDefault="00A31AE5" w:rsidP="00D104EA">
            <w:pPr>
              <w:ind w:left="3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266" w:type="dxa"/>
            <w:vAlign w:val="bottom"/>
          </w:tcPr>
          <w:p w14:paraId="5DF35F07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4 (0.92,1.16) </w:t>
            </w:r>
          </w:p>
        </w:tc>
      </w:tr>
      <w:tr w:rsidR="00A31AE5" w:rsidRPr="00FB2D7C" w14:paraId="15C4237E" w14:textId="77777777" w:rsidTr="00D104EA">
        <w:trPr>
          <w:trHeight w:val="373"/>
        </w:trPr>
        <w:tc>
          <w:tcPr>
            <w:tcW w:w="2221" w:type="dxa"/>
          </w:tcPr>
          <w:p w14:paraId="5475C464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Enhanced </w:t>
            </w:r>
            <w:proofErr w:type="spellStart"/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A&amp;F</w:t>
            </w: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 arm</w:t>
            </w:r>
          </w:p>
        </w:tc>
        <w:tc>
          <w:tcPr>
            <w:tcW w:w="1508" w:type="dxa"/>
          </w:tcPr>
          <w:p w14:paraId="44FC042C" w14:textId="77777777" w:rsidR="00A31AE5" w:rsidRPr="00DD5E8C" w:rsidRDefault="00A31AE5" w:rsidP="00D104EA">
            <w:pPr>
              <w:ind w:left="48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 xml:space="preserve">1.01 (0.85,1.17) </w:t>
            </w:r>
          </w:p>
        </w:tc>
        <w:tc>
          <w:tcPr>
            <w:tcW w:w="1513" w:type="dxa"/>
            <w:vAlign w:val="bottom"/>
          </w:tcPr>
          <w:p w14:paraId="1338EFA4" w14:textId="77777777" w:rsidR="00A31AE5" w:rsidRPr="00DD5E8C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6 (0.39,1.13) </w:t>
            </w:r>
          </w:p>
        </w:tc>
        <w:tc>
          <w:tcPr>
            <w:tcW w:w="1372" w:type="dxa"/>
            <w:vAlign w:val="bottom"/>
          </w:tcPr>
          <w:p w14:paraId="0A4E3063" w14:textId="77777777" w:rsidR="00A31AE5" w:rsidRPr="00DD5E8C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5 (0.57,1.13) </w:t>
            </w:r>
          </w:p>
        </w:tc>
        <w:tc>
          <w:tcPr>
            <w:tcW w:w="1522" w:type="dxa"/>
            <w:vAlign w:val="bottom"/>
          </w:tcPr>
          <w:p w14:paraId="74A2F637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54" w:type="dxa"/>
            <w:vAlign w:val="bottom"/>
          </w:tcPr>
          <w:p w14:paraId="2ACC9B49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85" w:type="dxa"/>
            <w:vAlign w:val="bottom"/>
          </w:tcPr>
          <w:p w14:paraId="066E0A60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9 (0.63,1.15) </w:t>
            </w:r>
          </w:p>
        </w:tc>
        <w:tc>
          <w:tcPr>
            <w:tcW w:w="1435" w:type="dxa"/>
            <w:vAlign w:val="bottom"/>
          </w:tcPr>
          <w:p w14:paraId="4690C9F5" w14:textId="77777777" w:rsidR="00A31AE5" w:rsidRDefault="00A31AE5" w:rsidP="00D104EA">
            <w:pPr>
              <w:ind w:left="4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  <w:p w14:paraId="3BA0A7FA" w14:textId="77777777" w:rsidR="00A31AE5" w:rsidRPr="00DD5E8C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562" w:type="dxa"/>
            <w:vAlign w:val="bottom"/>
          </w:tcPr>
          <w:p w14:paraId="1D58F1D9" w14:textId="77777777" w:rsidR="00A31AE5" w:rsidRDefault="00A31AE5" w:rsidP="00D104EA">
            <w:pPr>
              <w:ind w:left="3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  <w:p w14:paraId="7842C501" w14:textId="77777777" w:rsidR="00A31AE5" w:rsidRPr="00DD5E8C" w:rsidRDefault="00A31AE5" w:rsidP="00D104EA">
            <w:pPr>
              <w:ind w:left="3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266" w:type="dxa"/>
            <w:vAlign w:val="bottom"/>
          </w:tcPr>
          <w:p w14:paraId="348CB9E4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4 (0.75,1.13) </w:t>
            </w:r>
          </w:p>
        </w:tc>
      </w:tr>
      <w:tr w:rsidR="00A31AE5" w:rsidRPr="00FB2D7C" w14:paraId="5C0D6EE9" w14:textId="77777777" w:rsidTr="00D104EA">
        <w:trPr>
          <w:trHeight w:val="338"/>
        </w:trPr>
        <w:tc>
          <w:tcPr>
            <w:tcW w:w="2221" w:type="dxa"/>
            <w:tcBorders>
              <w:bottom w:val="single" w:sz="4" w:space="0" w:color="auto"/>
            </w:tcBorders>
          </w:tcPr>
          <w:p w14:paraId="20924D13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Time× Enhanced A&amp;F arm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14:paraId="27A3A380" w14:textId="77777777" w:rsidR="00A31AE5" w:rsidRDefault="00A31AE5" w:rsidP="00D104EA">
            <w:pPr>
              <w:ind w:left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  <w:p w14:paraId="4BC437EC" w14:textId="77777777" w:rsidR="00A31AE5" w:rsidRPr="00DD5E8C" w:rsidRDefault="00A31AE5" w:rsidP="00D104EA">
            <w:pPr>
              <w:ind w:left="48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 xml:space="preserve"> (0.78,1.3) 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bottom"/>
          </w:tcPr>
          <w:p w14:paraId="41A22B15" w14:textId="77777777" w:rsidR="00A31AE5" w:rsidRPr="00DD5E8C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5 (0.81,1.29) 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bottom"/>
          </w:tcPr>
          <w:p w14:paraId="055B9003" w14:textId="77777777" w:rsidR="00A31AE5" w:rsidRPr="00DD5E8C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sz w:val="24"/>
                <w:szCs w:val="24"/>
                <w:highlight w:val="yellow"/>
              </w:rPr>
            </w:pP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 xml:space="preserve">1.18 (1.04,1.32) 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vAlign w:val="bottom"/>
          </w:tcPr>
          <w:p w14:paraId="24B06C3A" w14:textId="77777777" w:rsidR="00A31AE5" w:rsidRPr="00DD5E8C" w:rsidRDefault="00A31AE5" w:rsidP="00D104EA">
            <w:pPr>
              <w:ind w:left="5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  <w:p w14:paraId="1F34BC32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sz w:val="24"/>
                <w:szCs w:val="24"/>
                <w:highlight w:val="yellow"/>
              </w:rPr>
            </w:pP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 xml:space="preserve"> (1.02,1.50) 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vAlign w:val="bottom"/>
          </w:tcPr>
          <w:p w14:paraId="45249CCF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sz w:val="24"/>
                <w:szCs w:val="24"/>
              </w:rPr>
              <w:t xml:space="preserve">1.16 (0.87,1.45) </w:t>
            </w:r>
            <w:r w:rsidRPr="003628E7" w:rsidDel="006F6A81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vAlign w:val="bottom"/>
          </w:tcPr>
          <w:p w14:paraId="28A09874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 xml:space="preserve">1.24 (1.01,1.47) 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bottom"/>
          </w:tcPr>
          <w:p w14:paraId="34055928" w14:textId="77777777" w:rsidR="00A31AE5" w:rsidRPr="00DD5E8C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 xml:space="preserve">1.36 (1.11,1.61) 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bottom"/>
          </w:tcPr>
          <w:p w14:paraId="4C3A2427" w14:textId="77777777" w:rsidR="00A31AE5" w:rsidRPr="00DD5E8C" w:rsidRDefault="00A31AE5" w:rsidP="00D104EA">
            <w:pPr>
              <w:ind w:left="33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sz w:val="24"/>
                <w:szCs w:val="24"/>
              </w:rPr>
              <w:t xml:space="preserve">1.32 (1.06,1.58) </w:t>
            </w:r>
            <w:r w:rsidRPr="003628E7" w:rsidDel="006F6A81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bottom"/>
          </w:tcPr>
          <w:p w14:paraId="6D89D717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 xml:space="preserve"> (1.02,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</w:tbl>
    <w:p w14:paraId="0A64CDAB" w14:textId="77777777" w:rsidR="00A31AE5" w:rsidRPr="00181A22" w:rsidRDefault="00A31AE5" w:rsidP="00A31AE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181A22">
        <w:rPr>
          <w:rFonts w:ascii="Times New Roman" w:hAnsi="Times New Roman" w:cs="Times New Roman"/>
        </w:rPr>
        <w:t>AVPU</w:t>
      </w:r>
      <w:r w:rsidRPr="00181A22">
        <w:rPr>
          <w:rFonts w:ascii="Times New Roman" w:hAnsi="Times New Roman" w:cs="Times New Roman"/>
          <w:vertAlign w:val="superscript"/>
        </w:rPr>
        <w:t>a</w:t>
      </w:r>
      <w:proofErr w:type="spellEnd"/>
      <w:r w:rsidRPr="00181A22">
        <w:rPr>
          <w:rFonts w:ascii="Times New Roman" w:hAnsi="Times New Roman" w:cs="Times New Roman"/>
        </w:rPr>
        <w:t>:-</w:t>
      </w:r>
      <w:proofErr w:type="gramEnd"/>
      <w:r w:rsidRPr="00181A22">
        <w:rPr>
          <w:rFonts w:ascii="Times New Roman" w:hAnsi="Times New Roman" w:cs="Times New Roman"/>
        </w:rPr>
        <w:t xml:space="preserve">Alert, Verbal response, Pain response, Unresponsive,  </w:t>
      </w:r>
      <w:proofErr w:type="spellStart"/>
      <w:r w:rsidRPr="00181A22">
        <w:rPr>
          <w:rFonts w:ascii="Times New Roman" w:hAnsi="Times New Roman" w:cs="Times New Roman"/>
        </w:rPr>
        <w:t>MO</w:t>
      </w:r>
      <w:r w:rsidRPr="00E5017D">
        <w:rPr>
          <w:rFonts w:ascii="Times New Roman" w:hAnsi="Times New Roman" w:cs="Times New Roman"/>
          <w:vertAlign w:val="superscript"/>
        </w:rPr>
        <w:t>b</w:t>
      </w:r>
      <w:proofErr w:type="spellEnd"/>
      <w:r w:rsidRPr="00181A22">
        <w:rPr>
          <w:rFonts w:ascii="Times New Roman" w:hAnsi="Times New Roman" w:cs="Times New Roman"/>
        </w:rPr>
        <w:t xml:space="preserve">:- Medical officers ,  </w:t>
      </w:r>
      <w:proofErr w:type="spellStart"/>
      <w:r w:rsidRPr="00181A22">
        <w:rPr>
          <w:rFonts w:ascii="Times New Roman" w:hAnsi="Times New Roman" w:cs="Times New Roman"/>
        </w:rPr>
        <w:t>A&amp;F</w:t>
      </w:r>
      <w:r w:rsidRPr="00E5017D">
        <w:rPr>
          <w:rFonts w:ascii="Times New Roman" w:hAnsi="Times New Roman" w:cs="Times New Roman"/>
          <w:vertAlign w:val="superscript"/>
        </w:rPr>
        <w:t>c</w:t>
      </w:r>
      <w:proofErr w:type="spellEnd"/>
      <w:r w:rsidRPr="00181A22">
        <w:rPr>
          <w:rFonts w:ascii="Times New Roman" w:hAnsi="Times New Roman" w:cs="Times New Roman"/>
        </w:rPr>
        <w:t>:-Audit and  feedback</w:t>
      </w:r>
    </w:p>
    <w:p w14:paraId="5832D79C" w14:textId="77777777" w:rsidR="00A31AE5" w:rsidRDefault="00A31AE5" w:rsidP="00A31AE5">
      <w:pPr>
        <w:spacing w:after="0"/>
        <w:ind w:left="2" w:hanging="10"/>
        <w:rPr>
          <w:rFonts w:ascii="Cambria" w:eastAsia="Cambria" w:hAnsi="Cambria" w:cs="Cambria"/>
          <w:color w:val="000000"/>
          <w:sz w:val="24"/>
          <w:lang w:eastAsia="en-GB"/>
        </w:rPr>
      </w:pPr>
    </w:p>
    <w:p w14:paraId="3186683F" w14:textId="77777777" w:rsidR="00A31AE5" w:rsidRDefault="00A31AE5" w:rsidP="00A31AE5">
      <w:pPr>
        <w:rPr>
          <w:rFonts w:ascii="Cambria" w:eastAsia="Cambria" w:hAnsi="Cambria" w:cs="Cambria"/>
          <w:color w:val="000000"/>
          <w:sz w:val="24"/>
          <w:lang w:eastAsia="en-GB"/>
        </w:rPr>
      </w:pPr>
    </w:p>
    <w:p w14:paraId="0C59F3EF" w14:textId="77777777" w:rsidR="00A31AE5" w:rsidRPr="004C4582" w:rsidRDefault="00A31AE5" w:rsidP="00A31AE5">
      <w:pPr>
        <w:spacing w:after="0"/>
        <w:ind w:left="2" w:hanging="10"/>
        <w:rPr>
          <w:rFonts w:ascii="Times New Roman" w:eastAsia="Cambria" w:hAnsi="Times New Roman" w:cs="Times New Roman"/>
          <w:color w:val="000000"/>
          <w:sz w:val="24"/>
          <w:szCs w:val="24"/>
          <w:lang w:eastAsia="en-GB"/>
        </w:rPr>
      </w:pPr>
      <w:r w:rsidRPr="004C4582">
        <w:rPr>
          <w:rFonts w:ascii="Times New Roman" w:eastAsia="Cambria" w:hAnsi="Times New Roman" w:cs="Times New Roman"/>
          <w:color w:val="000000"/>
          <w:sz w:val="24"/>
          <w:szCs w:val="24"/>
          <w:lang w:eastAsia="en-GB"/>
        </w:rPr>
        <w:t>Table A2: Odds ratios and the 95% confidence intervals after multiple imputation of missing covariates. Pairwise joint modelling of nine pneumonia care outcomes.</w:t>
      </w:r>
    </w:p>
    <w:tbl>
      <w:tblPr>
        <w:tblStyle w:val="TableGrid1"/>
        <w:tblW w:w="14728" w:type="dxa"/>
        <w:tblInd w:w="32" w:type="dxa"/>
        <w:tblCellMar>
          <w:top w:w="106" w:type="dxa"/>
          <w:right w:w="49" w:type="dxa"/>
        </w:tblCellMar>
        <w:tblLook w:val="04A0" w:firstRow="1" w:lastRow="0" w:firstColumn="1" w:lastColumn="0" w:noHBand="0" w:noVBand="1"/>
      </w:tblPr>
      <w:tblGrid>
        <w:gridCol w:w="2226"/>
        <w:gridCol w:w="1312"/>
        <w:gridCol w:w="1423"/>
        <w:gridCol w:w="1334"/>
        <w:gridCol w:w="1441"/>
        <w:gridCol w:w="1308"/>
        <w:gridCol w:w="1691"/>
        <w:gridCol w:w="1398"/>
        <w:gridCol w:w="1426"/>
        <w:gridCol w:w="1169"/>
      </w:tblGrid>
      <w:tr w:rsidR="00A31AE5" w:rsidRPr="00FB2D7C" w14:paraId="59737756" w14:textId="77777777" w:rsidTr="00D104EA">
        <w:trPr>
          <w:trHeight w:val="306"/>
        </w:trPr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</w:tcPr>
          <w:p w14:paraId="71EFD064" w14:textId="77777777" w:rsidR="00A31AE5" w:rsidRPr="00DD5E8C" w:rsidRDefault="00A31AE5" w:rsidP="00D104EA">
            <w:pPr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181A91DA" w14:textId="77777777" w:rsidR="00A31AE5" w:rsidRPr="00DD5E8C" w:rsidRDefault="00A31AE5" w:rsidP="00D104EA">
            <w:pPr>
              <w:ind w:left="405"/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  <w:t>Cough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4E5A260C" w14:textId="77777777" w:rsidR="00A31AE5" w:rsidRPr="00DD5E8C" w:rsidRDefault="00A31AE5" w:rsidP="00D104EA">
            <w:pPr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  <w:t>Difficult breathing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737269A1" w14:textId="77777777" w:rsidR="00A31AE5" w:rsidRPr="00DD5E8C" w:rsidRDefault="00A31AE5" w:rsidP="00D104EA">
            <w:pPr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  <w:t>Respiratory rate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14:paraId="074B4C70" w14:textId="77777777" w:rsidR="00A31AE5" w:rsidRPr="00DD5E8C" w:rsidRDefault="00A31AE5" w:rsidP="00D104EA">
            <w:pPr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  <w:t>Oxygen saturation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6EC01D68" w14:textId="77777777" w:rsidR="00A31AE5" w:rsidRPr="00DD5E8C" w:rsidRDefault="00A31AE5" w:rsidP="00D104EA">
            <w:pPr>
              <w:ind w:left="406"/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D5E8C"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  <w:t>AVPU</w:t>
            </w:r>
            <w:r w:rsidRPr="00DD5E8C"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5B350BE0" w14:textId="77777777" w:rsidR="00A31AE5" w:rsidRPr="00DD5E8C" w:rsidRDefault="00A31AE5" w:rsidP="00D104EA">
            <w:pPr>
              <w:ind w:left="256"/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  <w:t>Indrawing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1D157C33" w14:textId="77777777" w:rsidR="00A31AE5" w:rsidRPr="00DD5E8C" w:rsidRDefault="00A31AE5" w:rsidP="00D104EA">
            <w:pPr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  <w:t>Correct diagnosis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5C4A729D" w14:textId="77777777" w:rsidR="00A31AE5" w:rsidRPr="00DD5E8C" w:rsidRDefault="00A31AE5" w:rsidP="00D104EA">
            <w:pPr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  <w:t>Correct treatment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2F1BD2D1" w14:textId="77777777" w:rsidR="00A31AE5" w:rsidRPr="00DD5E8C" w:rsidRDefault="00A31AE5" w:rsidP="00D104EA">
            <w:pPr>
              <w:ind w:left="149"/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  <w:t>Correct dose</w:t>
            </w:r>
          </w:p>
        </w:tc>
      </w:tr>
      <w:tr w:rsidR="00A31AE5" w:rsidRPr="00FB2D7C" w14:paraId="35FFD4C2" w14:textId="77777777" w:rsidTr="00D104EA">
        <w:trPr>
          <w:trHeight w:val="306"/>
        </w:trPr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</w:tcPr>
          <w:p w14:paraId="3DB60F29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0C706779" w14:textId="77777777" w:rsidR="00A31AE5" w:rsidRDefault="00A31AE5" w:rsidP="00D104EA">
            <w:pPr>
              <w:ind w:left="6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OR</w:t>
            </w:r>
          </w:p>
          <w:p w14:paraId="4F3E3CB0" w14:textId="77777777" w:rsidR="00A31AE5" w:rsidRPr="00DD5E8C" w:rsidRDefault="00A31AE5" w:rsidP="00D104EA">
            <w:pPr>
              <w:ind w:left="6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21AAFA77" w14:textId="77777777" w:rsidR="00A31AE5" w:rsidRDefault="00A31AE5" w:rsidP="00D104EA">
            <w:pPr>
              <w:ind w:left="15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OR</w:t>
            </w:r>
          </w:p>
          <w:p w14:paraId="3757687E" w14:textId="77777777" w:rsidR="00A31AE5" w:rsidRPr="00DD5E8C" w:rsidRDefault="00A31AE5" w:rsidP="00D104EA">
            <w:pPr>
              <w:ind w:left="15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2F508BA2" w14:textId="77777777" w:rsidR="00A31AE5" w:rsidRDefault="00A31AE5" w:rsidP="00D104EA">
            <w:pPr>
              <w:ind w:left="7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OR</w:t>
            </w:r>
          </w:p>
          <w:p w14:paraId="400981DF" w14:textId="77777777" w:rsidR="00A31AE5" w:rsidRPr="00DD5E8C" w:rsidRDefault="00A31AE5" w:rsidP="00D104EA">
            <w:pPr>
              <w:ind w:left="7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14:paraId="47C80E72" w14:textId="77777777" w:rsidR="00A31AE5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OR</w:t>
            </w:r>
          </w:p>
          <w:p w14:paraId="60DEFB5C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655DF15B" w14:textId="77777777" w:rsidR="00A31AE5" w:rsidRDefault="00A31AE5" w:rsidP="00D104EA">
            <w:pPr>
              <w:ind w:left="6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OR</w:t>
            </w:r>
          </w:p>
          <w:p w14:paraId="60011057" w14:textId="77777777" w:rsidR="00A31AE5" w:rsidRPr="00DD5E8C" w:rsidRDefault="00A31AE5" w:rsidP="00D104EA">
            <w:pPr>
              <w:ind w:left="6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23DCC31B" w14:textId="77777777" w:rsidR="00A31AE5" w:rsidRDefault="00A31AE5" w:rsidP="00D104EA">
            <w:pPr>
              <w:ind w:left="6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OR</w:t>
            </w:r>
          </w:p>
          <w:p w14:paraId="6735B30E" w14:textId="77777777" w:rsidR="00A31AE5" w:rsidRPr="00DD5E8C" w:rsidRDefault="00A31AE5" w:rsidP="00D104EA">
            <w:pPr>
              <w:ind w:left="6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12230E89" w14:textId="77777777" w:rsidR="00A31AE5" w:rsidRDefault="00A31AE5" w:rsidP="00D104EA">
            <w:pPr>
              <w:ind w:left="11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OR</w:t>
            </w:r>
          </w:p>
          <w:p w14:paraId="65F14734" w14:textId="77777777" w:rsidR="00A31AE5" w:rsidRPr="00DD5E8C" w:rsidRDefault="00A31AE5" w:rsidP="00D104EA">
            <w:pPr>
              <w:ind w:left="11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744580E3" w14:textId="77777777" w:rsidR="00A31AE5" w:rsidRDefault="00A31AE5" w:rsidP="00D104EA">
            <w:pPr>
              <w:ind w:left="147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OR</w:t>
            </w:r>
          </w:p>
          <w:p w14:paraId="296E6CFE" w14:textId="77777777" w:rsidR="00A31AE5" w:rsidRPr="00DD5E8C" w:rsidRDefault="00A31AE5" w:rsidP="00D104EA">
            <w:pPr>
              <w:ind w:left="147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0C580EBD" w14:textId="77777777" w:rsidR="00A31AE5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OR</w:t>
            </w:r>
          </w:p>
          <w:p w14:paraId="293A208F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</w:tr>
      <w:tr w:rsidR="00A31AE5" w:rsidRPr="00FB2D7C" w14:paraId="73C8E644" w14:textId="77777777" w:rsidTr="00D104EA">
        <w:trPr>
          <w:trHeight w:val="303"/>
        </w:trPr>
        <w:tc>
          <w:tcPr>
            <w:tcW w:w="2226" w:type="dxa"/>
          </w:tcPr>
          <w:p w14:paraId="3291E2E8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Patient’s age: 12-59 months</w:t>
            </w:r>
          </w:p>
        </w:tc>
        <w:tc>
          <w:tcPr>
            <w:tcW w:w="1312" w:type="dxa"/>
            <w:vAlign w:val="bottom"/>
          </w:tcPr>
          <w:p w14:paraId="21BA9C40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5 (1.02,1.28) </w:t>
            </w:r>
          </w:p>
        </w:tc>
        <w:tc>
          <w:tcPr>
            <w:tcW w:w="1423" w:type="dxa"/>
            <w:vAlign w:val="bottom"/>
          </w:tcPr>
          <w:p w14:paraId="0F08FF0C" w14:textId="77777777" w:rsidR="00A31AE5" w:rsidRPr="00DD5E8C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7 (1.1,1.64) </w:t>
            </w:r>
          </w:p>
        </w:tc>
        <w:tc>
          <w:tcPr>
            <w:tcW w:w="1334" w:type="dxa"/>
            <w:vAlign w:val="bottom"/>
          </w:tcPr>
          <w:p w14:paraId="672D20E3" w14:textId="77777777" w:rsidR="00A31AE5" w:rsidRPr="00DD5E8C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1 (0.78,1.04) </w:t>
            </w:r>
          </w:p>
        </w:tc>
        <w:tc>
          <w:tcPr>
            <w:tcW w:w="1441" w:type="dxa"/>
            <w:vAlign w:val="bottom"/>
          </w:tcPr>
          <w:p w14:paraId="495380C7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2 (0.88,1.16) </w:t>
            </w:r>
          </w:p>
        </w:tc>
        <w:tc>
          <w:tcPr>
            <w:tcW w:w="1308" w:type="dxa"/>
            <w:vAlign w:val="bottom"/>
          </w:tcPr>
          <w:p w14:paraId="238023BE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1 (0.87,1.35) </w:t>
            </w:r>
          </w:p>
        </w:tc>
        <w:tc>
          <w:tcPr>
            <w:tcW w:w="1691" w:type="dxa"/>
            <w:vAlign w:val="bottom"/>
          </w:tcPr>
          <w:p w14:paraId="05E7F483" w14:textId="77777777" w:rsidR="00A31AE5" w:rsidRDefault="00A31AE5" w:rsidP="00D104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2E9BF9D1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 1.45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98" w:type="dxa"/>
            <w:vAlign w:val="bottom"/>
          </w:tcPr>
          <w:p w14:paraId="30CB918E" w14:textId="77777777" w:rsidR="00A31AE5" w:rsidRPr="00DD5E8C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426" w:type="dxa"/>
            <w:vAlign w:val="bottom"/>
          </w:tcPr>
          <w:p w14:paraId="0C9BCB22" w14:textId="77777777" w:rsidR="00A31AE5" w:rsidRPr="00DD5E8C" w:rsidRDefault="00A31AE5" w:rsidP="00D104EA">
            <w:pPr>
              <w:ind w:left="3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3 (0.85,1.41) </w:t>
            </w:r>
          </w:p>
        </w:tc>
        <w:tc>
          <w:tcPr>
            <w:tcW w:w="1169" w:type="dxa"/>
            <w:vAlign w:val="bottom"/>
          </w:tcPr>
          <w:p w14:paraId="4FCC82F6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8 (0.87,1.49) </w:t>
            </w:r>
          </w:p>
        </w:tc>
      </w:tr>
      <w:tr w:rsidR="00A31AE5" w:rsidRPr="00FB2D7C" w14:paraId="16712B63" w14:textId="77777777" w:rsidTr="00D104EA">
        <w:trPr>
          <w:trHeight w:val="303"/>
        </w:trPr>
        <w:tc>
          <w:tcPr>
            <w:tcW w:w="2226" w:type="dxa"/>
          </w:tcPr>
          <w:p w14:paraId="7D36A2CE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Patient</w:t>
            </w:r>
            <w:r w:rsidRPr="00FF653F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’s 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gender</w:t>
            </w:r>
            <w:r w:rsidRPr="00FF653F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: males</w:t>
            </w:r>
          </w:p>
        </w:tc>
        <w:tc>
          <w:tcPr>
            <w:tcW w:w="1312" w:type="dxa"/>
            <w:vAlign w:val="bottom"/>
          </w:tcPr>
          <w:p w14:paraId="3410AC74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0.88,1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423" w:type="dxa"/>
            <w:vAlign w:val="bottom"/>
          </w:tcPr>
          <w:p w14:paraId="7EB49C1A" w14:textId="77777777" w:rsidR="00A31AE5" w:rsidRPr="00DD5E8C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82,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34" w:type="dxa"/>
            <w:vAlign w:val="bottom"/>
          </w:tcPr>
          <w:p w14:paraId="71D599F6" w14:textId="77777777" w:rsidR="00A31AE5" w:rsidRPr="00DD5E8C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78,1.02) </w:t>
            </w:r>
          </w:p>
        </w:tc>
        <w:tc>
          <w:tcPr>
            <w:tcW w:w="1441" w:type="dxa"/>
            <w:vAlign w:val="bottom"/>
          </w:tcPr>
          <w:p w14:paraId="2A8070C6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77,1.03) </w:t>
            </w:r>
          </w:p>
        </w:tc>
        <w:tc>
          <w:tcPr>
            <w:tcW w:w="1308" w:type="dxa"/>
            <w:vAlign w:val="bottom"/>
          </w:tcPr>
          <w:p w14:paraId="1C731FE4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7 (0.77,0.97) </w:t>
            </w:r>
          </w:p>
        </w:tc>
        <w:tc>
          <w:tcPr>
            <w:tcW w:w="1691" w:type="dxa"/>
            <w:vAlign w:val="bottom"/>
          </w:tcPr>
          <w:p w14:paraId="079B3E01" w14:textId="77777777" w:rsidR="00A31AE5" w:rsidRDefault="00A31AE5" w:rsidP="00D104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1.06</w:t>
            </w:r>
          </w:p>
          <w:p w14:paraId="69A66D79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98" w:type="dxa"/>
            <w:vAlign w:val="bottom"/>
          </w:tcPr>
          <w:p w14:paraId="30C2B53E" w14:textId="77777777" w:rsidR="00A31AE5" w:rsidRPr="00DD5E8C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9 (0.79,0.99) </w:t>
            </w:r>
          </w:p>
        </w:tc>
        <w:tc>
          <w:tcPr>
            <w:tcW w:w="1426" w:type="dxa"/>
            <w:vAlign w:val="bottom"/>
          </w:tcPr>
          <w:p w14:paraId="38AFCFC9" w14:textId="77777777" w:rsidR="00A31AE5" w:rsidRPr="00DD5E8C" w:rsidRDefault="00A31AE5" w:rsidP="00D104EA">
            <w:pPr>
              <w:ind w:left="3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8 (0.7,1.26) </w:t>
            </w:r>
          </w:p>
        </w:tc>
        <w:tc>
          <w:tcPr>
            <w:tcW w:w="1169" w:type="dxa"/>
            <w:vAlign w:val="bottom"/>
          </w:tcPr>
          <w:p w14:paraId="4BC317B4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9 (0.54,1.44) </w:t>
            </w:r>
          </w:p>
        </w:tc>
      </w:tr>
      <w:tr w:rsidR="00A31AE5" w:rsidRPr="00FB2D7C" w14:paraId="27BD80F7" w14:textId="77777777" w:rsidTr="00D104EA">
        <w:trPr>
          <w:trHeight w:val="303"/>
        </w:trPr>
        <w:tc>
          <w:tcPr>
            <w:tcW w:w="2226" w:type="dxa"/>
          </w:tcPr>
          <w:p w14:paraId="0E9A2406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Comorbidities: 0</w:t>
            </w:r>
          </w:p>
        </w:tc>
        <w:tc>
          <w:tcPr>
            <w:tcW w:w="1312" w:type="dxa"/>
            <w:vAlign w:val="bottom"/>
          </w:tcPr>
          <w:p w14:paraId="4A64B05A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3 (0.96,1.7) </w:t>
            </w:r>
          </w:p>
        </w:tc>
        <w:tc>
          <w:tcPr>
            <w:tcW w:w="1423" w:type="dxa"/>
            <w:vAlign w:val="bottom"/>
          </w:tcPr>
          <w:p w14:paraId="13CE530D" w14:textId="77777777" w:rsidR="00A31AE5" w:rsidRPr="00DD5E8C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66 (1.28,2.04) </w:t>
            </w:r>
          </w:p>
        </w:tc>
        <w:tc>
          <w:tcPr>
            <w:tcW w:w="1334" w:type="dxa"/>
            <w:vAlign w:val="bottom"/>
          </w:tcPr>
          <w:p w14:paraId="6D54D1D7" w14:textId="77777777" w:rsidR="00A31AE5" w:rsidRPr="00DD5E8C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5 1.08,1.42) </w:t>
            </w:r>
          </w:p>
        </w:tc>
        <w:tc>
          <w:tcPr>
            <w:tcW w:w="1441" w:type="dxa"/>
            <w:vAlign w:val="bottom"/>
          </w:tcPr>
          <w:p w14:paraId="6A03272E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19,1.61) </w:t>
            </w:r>
          </w:p>
        </w:tc>
        <w:tc>
          <w:tcPr>
            <w:tcW w:w="1308" w:type="dxa"/>
            <w:vAlign w:val="bottom"/>
          </w:tcPr>
          <w:p w14:paraId="1602F624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5 (1.19,1.51) </w:t>
            </w:r>
          </w:p>
        </w:tc>
        <w:tc>
          <w:tcPr>
            <w:tcW w:w="1691" w:type="dxa"/>
            <w:vAlign w:val="bottom"/>
          </w:tcPr>
          <w:p w14:paraId="0AA9822C" w14:textId="77777777" w:rsidR="00A31AE5" w:rsidRPr="00DD5E8C" w:rsidRDefault="00A31AE5" w:rsidP="00D104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2 </w:t>
            </w:r>
          </w:p>
          <w:p w14:paraId="23F38337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1.06,1.38) </w:t>
            </w:r>
          </w:p>
        </w:tc>
        <w:tc>
          <w:tcPr>
            <w:tcW w:w="1398" w:type="dxa"/>
            <w:vAlign w:val="bottom"/>
          </w:tcPr>
          <w:p w14:paraId="4FFD956B" w14:textId="77777777" w:rsidR="00A31AE5" w:rsidRPr="00DD5E8C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7 (0.66,1.08) </w:t>
            </w:r>
          </w:p>
        </w:tc>
        <w:tc>
          <w:tcPr>
            <w:tcW w:w="1426" w:type="dxa"/>
            <w:vAlign w:val="bottom"/>
          </w:tcPr>
          <w:p w14:paraId="4E5A0BCD" w14:textId="77777777" w:rsidR="00A31AE5" w:rsidRPr="00DD5E8C" w:rsidRDefault="00A31AE5" w:rsidP="00D104EA">
            <w:pPr>
              <w:ind w:left="3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9 (1.69,2.49) </w:t>
            </w:r>
          </w:p>
        </w:tc>
        <w:tc>
          <w:tcPr>
            <w:tcW w:w="1169" w:type="dxa"/>
            <w:vAlign w:val="bottom"/>
          </w:tcPr>
          <w:p w14:paraId="6F83A0D2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12 (1.41,2.83) </w:t>
            </w:r>
          </w:p>
        </w:tc>
      </w:tr>
      <w:tr w:rsidR="00A31AE5" w:rsidRPr="00FB2D7C" w14:paraId="1B0DBF7B" w14:textId="77777777" w:rsidTr="00D104EA">
        <w:trPr>
          <w:trHeight w:val="303"/>
        </w:trPr>
        <w:tc>
          <w:tcPr>
            <w:tcW w:w="2226" w:type="dxa"/>
          </w:tcPr>
          <w:p w14:paraId="2C095421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Comorbidities :1</w:t>
            </w:r>
          </w:p>
        </w:tc>
        <w:tc>
          <w:tcPr>
            <w:tcW w:w="1312" w:type="dxa"/>
            <w:vAlign w:val="bottom"/>
          </w:tcPr>
          <w:p w14:paraId="7CED4C01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 (0.98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423" w:type="dxa"/>
            <w:vAlign w:val="bottom"/>
          </w:tcPr>
          <w:p w14:paraId="3689B049" w14:textId="77777777" w:rsidR="00A31AE5" w:rsidRPr="00DD5E8C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68 (1.29,2.08) </w:t>
            </w:r>
          </w:p>
        </w:tc>
        <w:tc>
          <w:tcPr>
            <w:tcW w:w="1334" w:type="dxa"/>
            <w:vAlign w:val="bottom"/>
          </w:tcPr>
          <w:p w14:paraId="5B3CA5FA" w14:textId="77777777" w:rsidR="00A31AE5" w:rsidRPr="00DD5E8C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3 (1.06,1.40) </w:t>
            </w:r>
          </w:p>
        </w:tc>
        <w:tc>
          <w:tcPr>
            <w:tcW w:w="1441" w:type="dxa"/>
            <w:vAlign w:val="bottom"/>
          </w:tcPr>
          <w:p w14:paraId="40B85045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08" w:type="dxa"/>
            <w:vAlign w:val="bottom"/>
          </w:tcPr>
          <w:p w14:paraId="79EC48D8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68 (1.49,1.87) </w:t>
            </w:r>
          </w:p>
        </w:tc>
        <w:tc>
          <w:tcPr>
            <w:tcW w:w="1691" w:type="dxa"/>
            <w:vAlign w:val="bottom"/>
          </w:tcPr>
          <w:p w14:paraId="78B3883E" w14:textId="77777777" w:rsidR="00A31AE5" w:rsidRPr="00BA64F8" w:rsidRDefault="00A31AE5" w:rsidP="00D104EA">
            <w:pPr>
              <w:ind w:left="6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  <w:p w14:paraId="1A7EA371" w14:textId="77777777" w:rsidR="00A31AE5" w:rsidRPr="00DD5E8C" w:rsidRDefault="00A31AE5" w:rsidP="00D104EA">
            <w:pPr>
              <w:ind w:left="6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11,1.39) </w:t>
            </w:r>
          </w:p>
        </w:tc>
        <w:tc>
          <w:tcPr>
            <w:tcW w:w="1398" w:type="dxa"/>
            <w:vAlign w:val="bottom"/>
          </w:tcPr>
          <w:p w14:paraId="0750F5B4" w14:textId="77777777" w:rsidR="00A31AE5" w:rsidRPr="00DD5E8C" w:rsidRDefault="00A31AE5" w:rsidP="00D104EA">
            <w:pPr>
              <w:ind w:left="81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3 (0.88,1.18) </w:t>
            </w:r>
          </w:p>
        </w:tc>
        <w:tc>
          <w:tcPr>
            <w:tcW w:w="1426" w:type="dxa"/>
            <w:vAlign w:val="bottom"/>
          </w:tcPr>
          <w:p w14:paraId="47EEB117" w14:textId="77777777" w:rsidR="00A31AE5" w:rsidRPr="00DD5E8C" w:rsidRDefault="00A31AE5" w:rsidP="00D104EA">
            <w:pPr>
              <w:ind w:left="6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 (1.68,2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169" w:type="dxa"/>
            <w:vAlign w:val="bottom"/>
          </w:tcPr>
          <w:p w14:paraId="2B0C89C3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71,2.09) </w:t>
            </w:r>
          </w:p>
        </w:tc>
      </w:tr>
      <w:tr w:rsidR="00A31AE5" w:rsidRPr="00FB2D7C" w14:paraId="5F3F2AB1" w14:textId="77777777" w:rsidTr="00D104EA">
        <w:trPr>
          <w:trHeight w:val="303"/>
        </w:trPr>
        <w:tc>
          <w:tcPr>
            <w:tcW w:w="2226" w:type="dxa"/>
          </w:tcPr>
          <w:p w14:paraId="797789A7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Comorbidities :2</w:t>
            </w:r>
          </w:p>
        </w:tc>
        <w:tc>
          <w:tcPr>
            <w:tcW w:w="1312" w:type="dxa"/>
            <w:vAlign w:val="bottom"/>
          </w:tcPr>
          <w:p w14:paraId="79E8BFCE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 (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1.66) </w:t>
            </w:r>
          </w:p>
        </w:tc>
        <w:tc>
          <w:tcPr>
            <w:tcW w:w="1423" w:type="dxa"/>
            <w:vAlign w:val="bottom"/>
          </w:tcPr>
          <w:p w14:paraId="711330A7" w14:textId="77777777" w:rsidR="00A31AE5" w:rsidRPr="00DD5E8C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69 (1.30,2.04) </w:t>
            </w:r>
          </w:p>
        </w:tc>
        <w:tc>
          <w:tcPr>
            <w:tcW w:w="1334" w:type="dxa"/>
            <w:vAlign w:val="bottom"/>
          </w:tcPr>
          <w:p w14:paraId="083E6963" w14:textId="77777777" w:rsidR="00A31AE5" w:rsidRPr="00DD5E8C" w:rsidRDefault="00A31AE5" w:rsidP="00D104EA">
            <w:pPr>
              <w:ind w:left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  <w:p w14:paraId="5D5DB209" w14:textId="77777777" w:rsidR="00A31AE5" w:rsidRPr="00DD5E8C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BA64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A64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A64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31</w:t>
            </w:r>
            <w:r w:rsidRPr="00BA64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441" w:type="dxa"/>
            <w:vAlign w:val="bottom"/>
          </w:tcPr>
          <w:p w14:paraId="6E83F083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4 (1.07,1.41) </w:t>
            </w:r>
          </w:p>
        </w:tc>
        <w:tc>
          <w:tcPr>
            <w:tcW w:w="1308" w:type="dxa"/>
            <w:vAlign w:val="bottom"/>
          </w:tcPr>
          <w:p w14:paraId="56AECB59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65 (1.49,1.81) </w:t>
            </w:r>
          </w:p>
        </w:tc>
        <w:tc>
          <w:tcPr>
            <w:tcW w:w="1691" w:type="dxa"/>
            <w:vAlign w:val="bottom"/>
          </w:tcPr>
          <w:p w14:paraId="0ABBF59E" w14:textId="77777777" w:rsidR="00A31AE5" w:rsidRPr="00BA64F8" w:rsidRDefault="00A31AE5" w:rsidP="00D104EA">
            <w:pPr>
              <w:ind w:left="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  <w:p w14:paraId="67CA7188" w14:textId="77777777" w:rsidR="00A31AE5" w:rsidRPr="00DD5E8C" w:rsidRDefault="00A31AE5" w:rsidP="00D104EA">
            <w:pPr>
              <w:ind w:left="32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01,1.43) </w:t>
            </w:r>
          </w:p>
        </w:tc>
        <w:tc>
          <w:tcPr>
            <w:tcW w:w="1398" w:type="dxa"/>
            <w:vAlign w:val="bottom"/>
          </w:tcPr>
          <w:p w14:paraId="5C726504" w14:textId="77777777" w:rsidR="00A31AE5" w:rsidRPr="00DD5E8C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8 (0.9,1.26) </w:t>
            </w:r>
          </w:p>
        </w:tc>
        <w:tc>
          <w:tcPr>
            <w:tcW w:w="1426" w:type="dxa"/>
            <w:vAlign w:val="bottom"/>
          </w:tcPr>
          <w:p w14:paraId="2B9A38E6" w14:textId="77777777" w:rsidR="00A31AE5" w:rsidRPr="00DD5E8C" w:rsidRDefault="00A31AE5" w:rsidP="00D104EA">
            <w:pPr>
              <w:ind w:left="3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83 (1.55,2.11) </w:t>
            </w:r>
          </w:p>
        </w:tc>
        <w:tc>
          <w:tcPr>
            <w:tcW w:w="1169" w:type="dxa"/>
            <w:vAlign w:val="bottom"/>
          </w:tcPr>
          <w:p w14:paraId="56859F5A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4 (1.22,1.86) </w:t>
            </w:r>
          </w:p>
        </w:tc>
      </w:tr>
      <w:tr w:rsidR="00A31AE5" w:rsidRPr="00FB2D7C" w14:paraId="3866EC92" w14:textId="77777777" w:rsidTr="00D104EA">
        <w:trPr>
          <w:trHeight w:val="303"/>
        </w:trPr>
        <w:tc>
          <w:tcPr>
            <w:tcW w:w="2226" w:type="dxa"/>
          </w:tcPr>
          <w:p w14:paraId="1555B0D4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Clinician’s gender: female</w:t>
            </w:r>
          </w:p>
        </w:tc>
        <w:tc>
          <w:tcPr>
            <w:tcW w:w="1312" w:type="dxa"/>
            <w:vAlign w:val="bottom"/>
          </w:tcPr>
          <w:p w14:paraId="136D7768" w14:textId="77777777" w:rsidR="00A31AE5" w:rsidRPr="00DD5E8C" w:rsidRDefault="00A31AE5" w:rsidP="00D104EA">
            <w:pPr>
              <w:ind w:left="32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8 (0.95,1.41) </w:t>
            </w:r>
          </w:p>
        </w:tc>
        <w:tc>
          <w:tcPr>
            <w:tcW w:w="1423" w:type="dxa"/>
            <w:vAlign w:val="bottom"/>
          </w:tcPr>
          <w:p w14:paraId="698A81B5" w14:textId="77777777" w:rsidR="00A31AE5" w:rsidRPr="00DD5E8C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34" w:type="dxa"/>
            <w:vAlign w:val="bottom"/>
          </w:tcPr>
          <w:p w14:paraId="019EEE0D" w14:textId="77777777" w:rsidR="00A31AE5" w:rsidRPr="00DD5E8C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5 (0.89,1.21) </w:t>
            </w:r>
          </w:p>
        </w:tc>
        <w:tc>
          <w:tcPr>
            <w:tcW w:w="1441" w:type="dxa"/>
            <w:vAlign w:val="bottom"/>
          </w:tcPr>
          <w:p w14:paraId="491F0E69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) </w:t>
            </w:r>
          </w:p>
        </w:tc>
        <w:tc>
          <w:tcPr>
            <w:tcW w:w="1308" w:type="dxa"/>
            <w:vAlign w:val="bottom"/>
          </w:tcPr>
          <w:p w14:paraId="4778B9FF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47 (1.32,1.62) </w:t>
            </w:r>
          </w:p>
        </w:tc>
        <w:tc>
          <w:tcPr>
            <w:tcW w:w="1691" w:type="dxa"/>
            <w:vAlign w:val="bottom"/>
          </w:tcPr>
          <w:p w14:paraId="7D84477F" w14:textId="77777777" w:rsidR="00A31AE5" w:rsidRDefault="00A31AE5" w:rsidP="00D104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  <w:p w14:paraId="56B7C780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06,1.42) </w:t>
            </w:r>
          </w:p>
        </w:tc>
        <w:tc>
          <w:tcPr>
            <w:tcW w:w="1398" w:type="dxa"/>
            <w:vAlign w:val="bottom"/>
          </w:tcPr>
          <w:p w14:paraId="636D56C9" w14:textId="77777777" w:rsidR="00A31AE5" w:rsidRDefault="00A31AE5" w:rsidP="00D104EA">
            <w:pPr>
              <w:ind w:left="4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  <w:p w14:paraId="74A73C53" w14:textId="77777777" w:rsidR="00A31AE5" w:rsidRPr="00DD5E8C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1.24) </w:t>
            </w:r>
          </w:p>
        </w:tc>
        <w:tc>
          <w:tcPr>
            <w:tcW w:w="1426" w:type="dxa"/>
            <w:vAlign w:val="bottom"/>
          </w:tcPr>
          <w:p w14:paraId="4EC23E27" w14:textId="77777777" w:rsidR="00A31AE5" w:rsidRPr="00DD5E8C" w:rsidRDefault="00A31AE5" w:rsidP="00D104EA">
            <w:pPr>
              <w:ind w:left="3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4 (0.98,1.3) </w:t>
            </w:r>
          </w:p>
        </w:tc>
        <w:tc>
          <w:tcPr>
            <w:tcW w:w="1169" w:type="dxa"/>
            <w:vAlign w:val="bottom"/>
          </w:tcPr>
          <w:p w14:paraId="0CD73DB4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E6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4E6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Pr="004E6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4E6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B5D16" w:rsidDel="006F6A81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A31AE5" w:rsidRPr="00FB2D7C" w14:paraId="7E535C4A" w14:textId="77777777" w:rsidTr="00D104EA">
        <w:trPr>
          <w:trHeight w:val="460"/>
        </w:trPr>
        <w:tc>
          <w:tcPr>
            <w:tcW w:w="2226" w:type="dxa"/>
          </w:tcPr>
          <w:p w14:paraId="5F8E7022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lastRenderedPageBreak/>
              <w:t xml:space="preserve">Clinician’s cadre: </w:t>
            </w:r>
            <w:proofErr w:type="spellStart"/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MO</w:t>
            </w: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12" w:type="dxa"/>
            <w:vAlign w:val="bottom"/>
          </w:tcPr>
          <w:p w14:paraId="7670B30C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E6C4C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E6C4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E6C4C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E6C4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E6C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E6C4C">
              <w:rPr>
                <w:rFonts w:ascii="Times New Roman" w:hAnsi="Times New Roman" w:cs="Times New Roman"/>
                <w:sz w:val="24"/>
                <w:szCs w:val="24"/>
              </w:rPr>
              <w:t xml:space="preserve">8) </w:t>
            </w:r>
          </w:p>
        </w:tc>
        <w:tc>
          <w:tcPr>
            <w:tcW w:w="1423" w:type="dxa"/>
            <w:vAlign w:val="bottom"/>
          </w:tcPr>
          <w:p w14:paraId="5C91C65F" w14:textId="77777777" w:rsidR="00A31AE5" w:rsidRPr="00DD5E8C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2 (0.12,0.92) </w:t>
            </w:r>
          </w:p>
        </w:tc>
        <w:tc>
          <w:tcPr>
            <w:tcW w:w="1334" w:type="dxa"/>
            <w:vAlign w:val="bottom"/>
          </w:tcPr>
          <w:p w14:paraId="5F7423D2" w14:textId="77777777" w:rsidR="00A31AE5" w:rsidRPr="00DD5E8C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64 (1.48,1.8) </w:t>
            </w:r>
          </w:p>
        </w:tc>
        <w:tc>
          <w:tcPr>
            <w:tcW w:w="1441" w:type="dxa"/>
            <w:vAlign w:val="bottom"/>
          </w:tcPr>
          <w:p w14:paraId="058F0C0E" w14:textId="77777777" w:rsidR="00A31AE5" w:rsidRPr="00DD5E8C" w:rsidRDefault="00A31AE5" w:rsidP="00D104EA">
            <w:pPr>
              <w:ind w:left="5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D16" w:rsidDel="006F6A81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  <w:p w14:paraId="5BCE239D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3,1.6) </w:t>
            </w:r>
          </w:p>
        </w:tc>
        <w:tc>
          <w:tcPr>
            <w:tcW w:w="1308" w:type="dxa"/>
            <w:vAlign w:val="bottom"/>
          </w:tcPr>
          <w:p w14:paraId="0E393686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7 (1.02,1.32) </w:t>
            </w:r>
          </w:p>
        </w:tc>
        <w:tc>
          <w:tcPr>
            <w:tcW w:w="1691" w:type="dxa"/>
            <w:vAlign w:val="bottom"/>
          </w:tcPr>
          <w:p w14:paraId="43ED6927" w14:textId="77777777" w:rsidR="00A31AE5" w:rsidRDefault="00A31AE5" w:rsidP="00D104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  <w:p w14:paraId="05E7D909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55,2.11) </w:t>
            </w:r>
          </w:p>
        </w:tc>
        <w:tc>
          <w:tcPr>
            <w:tcW w:w="1398" w:type="dxa"/>
            <w:vAlign w:val="bottom"/>
          </w:tcPr>
          <w:p w14:paraId="2A7DD5E9" w14:textId="77777777" w:rsidR="00A31AE5" w:rsidRPr="00DD5E8C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6 (0.77,1.15) </w:t>
            </w:r>
          </w:p>
        </w:tc>
        <w:tc>
          <w:tcPr>
            <w:tcW w:w="1426" w:type="dxa"/>
            <w:vAlign w:val="bottom"/>
          </w:tcPr>
          <w:p w14:paraId="3884027E" w14:textId="77777777" w:rsidR="00A31AE5" w:rsidRPr="00DD5E8C" w:rsidRDefault="00A31AE5" w:rsidP="00D104EA">
            <w:pPr>
              <w:ind w:left="3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1 (0.73,1.09) </w:t>
            </w:r>
          </w:p>
        </w:tc>
        <w:tc>
          <w:tcPr>
            <w:tcW w:w="1169" w:type="dxa"/>
            <w:vAlign w:val="bottom"/>
          </w:tcPr>
          <w:p w14:paraId="3B60741D" w14:textId="77777777" w:rsidR="00A31AE5" w:rsidRPr="00DD5E8C" w:rsidRDefault="00A31AE5" w:rsidP="00D104EA">
            <w:pPr>
              <w:ind w:left="32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E4C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8 (0.79,1.17) </w:t>
            </w:r>
          </w:p>
        </w:tc>
      </w:tr>
      <w:tr w:rsidR="00A31AE5" w:rsidRPr="00FB2D7C" w14:paraId="12BA6E0B" w14:textId="77777777" w:rsidTr="00D104EA">
        <w:trPr>
          <w:trHeight w:val="303"/>
        </w:trPr>
        <w:tc>
          <w:tcPr>
            <w:tcW w:w="2226" w:type="dxa"/>
          </w:tcPr>
          <w:p w14:paraId="5F088854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Hospital workload: low</w:t>
            </w:r>
          </w:p>
        </w:tc>
        <w:tc>
          <w:tcPr>
            <w:tcW w:w="1312" w:type="dxa"/>
            <w:vAlign w:val="bottom"/>
          </w:tcPr>
          <w:p w14:paraId="6562EBAF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 xml:space="preserve">0.85 (0.57,1.11) </w:t>
            </w:r>
          </w:p>
        </w:tc>
        <w:tc>
          <w:tcPr>
            <w:tcW w:w="1423" w:type="dxa"/>
            <w:vAlign w:val="bottom"/>
          </w:tcPr>
          <w:p w14:paraId="1EF88B5E" w14:textId="77777777" w:rsidR="00A31AE5" w:rsidRPr="00DD5E8C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 xml:space="preserve">1.44 (1.25,1.63) </w:t>
            </w:r>
          </w:p>
        </w:tc>
        <w:tc>
          <w:tcPr>
            <w:tcW w:w="1334" w:type="dxa"/>
            <w:vAlign w:val="bottom"/>
          </w:tcPr>
          <w:p w14:paraId="4007531D" w14:textId="77777777" w:rsidR="00A31AE5" w:rsidRPr="00DD5E8C" w:rsidRDefault="00A31AE5" w:rsidP="00D104EA">
            <w:pPr>
              <w:ind w:left="58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3 (0.69,1.17) </w:t>
            </w:r>
          </w:p>
        </w:tc>
        <w:tc>
          <w:tcPr>
            <w:tcW w:w="1441" w:type="dxa"/>
            <w:vAlign w:val="bottom"/>
          </w:tcPr>
          <w:p w14:paraId="740C61B0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7 (0.41,0.73) </w:t>
            </w:r>
          </w:p>
        </w:tc>
        <w:tc>
          <w:tcPr>
            <w:tcW w:w="1308" w:type="dxa"/>
            <w:vAlign w:val="bottom"/>
          </w:tcPr>
          <w:p w14:paraId="1A0C9B32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9 (0.62,0.96) </w:t>
            </w:r>
          </w:p>
        </w:tc>
        <w:tc>
          <w:tcPr>
            <w:tcW w:w="1691" w:type="dxa"/>
            <w:vAlign w:val="bottom"/>
          </w:tcPr>
          <w:p w14:paraId="70AA832F" w14:textId="77777777" w:rsidR="00A31AE5" w:rsidRDefault="00A31AE5" w:rsidP="00D104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  <w:p w14:paraId="5877A0DA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98" w:type="dxa"/>
            <w:vAlign w:val="bottom"/>
          </w:tcPr>
          <w:p w14:paraId="0062B1ED" w14:textId="77777777" w:rsidR="00A31AE5" w:rsidRPr="00DD5E8C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5 (0.97,1.33) </w:t>
            </w:r>
          </w:p>
        </w:tc>
        <w:tc>
          <w:tcPr>
            <w:tcW w:w="1426" w:type="dxa"/>
            <w:vAlign w:val="bottom"/>
          </w:tcPr>
          <w:p w14:paraId="655085B2" w14:textId="77777777" w:rsidR="00A31AE5" w:rsidRPr="00DD5E8C" w:rsidRDefault="00A31AE5" w:rsidP="00D104EA">
            <w:pPr>
              <w:ind w:left="3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18,1.42) </w:t>
            </w:r>
          </w:p>
        </w:tc>
        <w:tc>
          <w:tcPr>
            <w:tcW w:w="1169" w:type="dxa"/>
            <w:vAlign w:val="bottom"/>
          </w:tcPr>
          <w:p w14:paraId="5D25EB22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8 (0.21,0.75) </w:t>
            </w:r>
          </w:p>
        </w:tc>
      </w:tr>
      <w:tr w:rsidR="00A31AE5" w:rsidRPr="00FB2D7C" w14:paraId="006D8FE1" w14:textId="77777777" w:rsidTr="00D104EA">
        <w:trPr>
          <w:trHeight w:val="303"/>
        </w:trPr>
        <w:tc>
          <w:tcPr>
            <w:tcW w:w="2226" w:type="dxa"/>
          </w:tcPr>
          <w:p w14:paraId="151C44AF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Malaria prevalence: low</w:t>
            </w:r>
          </w:p>
        </w:tc>
        <w:tc>
          <w:tcPr>
            <w:tcW w:w="1312" w:type="dxa"/>
            <w:vAlign w:val="bottom"/>
          </w:tcPr>
          <w:p w14:paraId="7883B940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466237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46623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 w:rsidRPr="0046623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423" w:type="dxa"/>
            <w:vAlign w:val="bottom"/>
          </w:tcPr>
          <w:p w14:paraId="7066B79F" w14:textId="77777777" w:rsidR="00A31AE5" w:rsidRPr="00DD5E8C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0 (0.48,0.92) </w:t>
            </w:r>
          </w:p>
        </w:tc>
        <w:tc>
          <w:tcPr>
            <w:tcW w:w="1334" w:type="dxa"/>
            <w:vAlign w:val="bottom"/>
          </w:tcPr>
          <w:p w14:paraId="2F9F33D7" w14:textId="77777777" w:rsidR="00A31AE5" w:rsidRPr="00DD5E8C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441" w:type="dxa"/>
            <w:vAlign w:val="bottom"/>
          </w:tcPr>
          <w:p w14:paraId="09949A4C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6 (0.16,0.36) </w:t>
            </w:r>
          </w:p>
        </w:tc>
        <w:tc>
          <w:tcPr>
            <w:tcW w:w="1308" w:type="dxa"/>
            <w:vAlign w:val="bottom"/>
          </w:tcPr>
          <w:p w14:paraId="24F00B43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691" w:type="dxa"/>
            <w:vAlign w:val="bottom"/>
          </w:tcPr>
          <w:p w14:paraId="27ECBEEA" w14:textId="77777777" w:rsidR="00A31AE5" w:rsidRDefault="00A31AE5" w:rsidP="00D104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9 </w:t>
            </w:r>
          </w:p>
          <w:p w14:paraId="4064EBFA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98" w:type="dxa"/>
            <w:vAlign w:val="bottom"/>
          </w:tcPr>
          <w:p w14:paraId="7ABDAEE8" w14:textId="77777777" w:rsidR="00A31AE5" w:rsidRPr="00DD5E8C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8 (0.98,1.38) </w:t>
            </w:r>
          </w:p>
        </w:tc>
        <w:tc>
          <w:tcPr>
            <w:tcW w:w="1426" w:type="dxa"/>
            <w:vAlign w:val="bottom"/>
          </w:tcPr>
          <w:p w14:paraId="59EBF95C" w14:textId="77777777" w:rsidR="00A31AE5" w:rsidRPr="00DD5E8C" w:rsidRDefault="00A31AE5" w:rsidP="00D104EA">
            <w:pPr>
              <w:ind w:left="3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5 (0.71,0.99) </w:t>
            </w:r>
            <w:r w:rsidRPr="00FB2D7C" w:rsidDel="006F6A81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169" w:type="dxa"/>
            <w:vAlign w:val="bottom"/>
          </w:tcPr>
          <w:p w14:paraId="4CCA1AA8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1 (0.68,0.94) </w:t>
            </w:r>
          </w:p>
        </w:tc>
      </w:tr>
      <w:tr w:rsidR="00A31AE5" w:rsidRPr="00FB2D7C" w14:paraId="286A4140" w14:textId="77777777" w:rsidTr="00D104EA">
        <w:trPr>
          <w:trHeight w:val="397"/>
        </w:trPr>
        <w:tc>
          <w:tcPr>
            <w:tcW w:w="2226" w:type="dxa"/>
          </w:tcPr>
          <w:p w14:paraId="06354CFC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Time (months)</w:t>
            </w:r>
          </w:p>
        </w:tc>
        <w:tc>
          <w:tcPr>
            <w:tcW w:w="1312" w:type="dxa"/>
            <w:vAlign w:val="bottom"/>
          </w:tcPr>
          <w:p w14:paraId="45D71366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2 (1.02,1.42) </w:t>
            </w:r>
          </w:p>
        </w:tc>
        <w:tc>
          <w:tcPr>
            <w:tcW w:w="1423" w:type="dxa"/>
            <w:vAlign w:val="bottom"/>
          </w:tcPr>
          <w:p w14:paraId="671009B3" w14:textId="77777777" w:rsidR="00A31AE5" w:rsidRDefault="00A31AE5" w:rsidP="00D104EA">
            <w:pPr>
              <w:ind w:left="4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  <w:p w14:paraId="6D510A37" w14:textId="77777777" w:rsidR="00A31AE5" w:rsidRPr="00DD5E8C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,1.42) </w:t>
            </w:r>
          </w:p>
        </w:tc>
        <w:tc>
          <w:tcPr>
            <w:tcW w:w="1334" w:type="dxa"/>
            <w:vAlign w:val="bottom"/>
          </w:tcPr>
          <w:p w14:paraId="5901D94A" w14:textId="77777777" w:rsidR="00A31AE5" w:rsidRPr="00DD5E8C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4 (0.88,1.2) </w:t>
            </w:r>
          </w:p>
        </w:tc>
        <w:tc>
          <w:tcPr>
            <w:tcW w:w="1441" w:type="dxa"/>
            <w:vAlign w:val="bottom"/>
          </w:tcPr>
          <w:p w14:paraId="36F9C8B8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3 (1.08,1.38) </w:t>
            </w:r>
          </w:p>
        </w:tc>
        <w:tc>
          <w:tcPr>
            <w:tcW w:w="1308" w:type="dxa"/>
            <w:vAlign w:val="bottom"/>
          </w:tcPr>
          <w:p w14:paraId="279616B5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88,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691" w:type="dxa"/>
            <w:vAlign w:val="bottom"/>
          </w:tcPr>
          <w:p w14:paraId="43F1EBC1" w14:textId="77777777" w:rsidR="00A31AE5" w:rsidRDefault="00A31AE5" w:rsidP="00D104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  <w:p w14:paraId="32EE2853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98" w:type="dxa"/>
            <w:vAlign w:val="bottom"/>
          </w:tcPr>
          <w:p w14:paraId="758DD07D" w14:textId="77777777" w:rsidR="00A31AE5" w:rsidRPr="00DD5E8C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9 (0.89,1.09) </w:t>
            </w:r>
          </w:p>
        </w:tc>
        <w:tc>
          <w:tcPr>
            <w:tcW w:w="1426" w:type="dxa"/>
            <w:vAlign w:val="bottom"/>
          </w:tcPr>
          <w:p w14:paraId="5C845188" w14:textId="77777777" w:rsidR="00A31AE5" w:rsidRPr="00DD5E8C" w:rsidRDefault="00A31AE5" w:rsidP="00D104EA">
            <w:pPr>
              <w:ind w:left="3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,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169" w:type="dxa"/>
            <w:vAlign w:val="bottom"/>
          </w:tcPr>
          <w:p w14:paraId="5B38ADA4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86,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</w:tr>
      <w:tr w:rsidR="00A31AE5" w:rsidRPr="00FB2D7C" w14:paraId="2640C4AA" w14:textId="77777777" w:rsidTr="00D104EA">
        <w:trPr>
          <w:trHeight w:val="300"/>
        </w:trPr>
        <w:tc>
          <w:tcPr>
            <w:tcW w:w="2226" w:type="dxa"/>
          </w:tcPr>
          <w:p w14:paraId="0F55F178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Enhanced </w:t>
            </w:r>
            <w:proofErr w:type="spellStart"/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A&amp;F</w:t>
            </w: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 arm</w:t>
            </w:r>
          </w:p>
        </w:tc>
        <w:tc>
          <w:tcPr>
            <w:tcW w:w="1312" w:type="dxa"/>
            <w:vAlign w:val="bottom"/>
          </w:tcPr>
          <w:p w14:paraId="6F1D4B6D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5 (0.78,1.12) </w:t>
            </w:r>
          </w:p>
        </w:tc>
        <w:tc>
          <w:tcPr>
            <w:tcW w:w="1423" w:type="dxa"/>
            <w:vAlign w:val="bottom"/>
          </w:tcPr>
          <w:p w14:paraId="51E395B3" w14:textId="77777777" w:rsidR="00A31AE5" w:rsidRDefault="00A31AE5" w:rsidP="00D104EA">
            <w:pPr>
              <w:ind w:left="4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  <w:p w14:paraId="22F2CCAB" w14:textId="77777777" w:rsidR="00A31AE5" w:rsidRPr="00DD5E8C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6,1.12) </w:t>
            </w:r>
          </w:p>
        </w:tc>
        <w:tc>
          <w:tcPr>
            <w:tcW w:w="1334" w:type="dxa"/>
            <w:vAlign w:val="bottom"/>
          </w:tcPr>
          <w:p w14:paraId="57A29163" w14:textId="77777777" w:rsidR="00A31AE5" w:rsidRPr="00DD5E8C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2 (0.68,0.96) </w:t>
            </w:r>
          </w:p>
        </w:tc>
        <w:tc>
          <w:tcPr>
            <w:tcW w:w="1441" w:type="dxa"/>
            <w:vAlign w:val="bottom"/>
          </w:tcPr>
          <w:p w14:paraId="12B077EE" w14:textId="77777777" w:rsidR="00A31AE5" w:rsidRDefault="00A31AE5" w:rsidP="00D104EA">
            <w:pPr>
              <w:ind w:left="5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  <w:p w14:paraId="16F5ADB2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08" w:type="dxa"/>
            <w:vAlign w:val="bottom"/>
          </w:tcPr>
          <w:p w14:paraId="6A153D09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6 (0.6,0.92) </w:t>
            </w:r>
          </w:p>
        </w:tc>
        <w:tc>
          <w:tcPr>
            <w:tcW w:w="1691" w:type="dxa"/>
            <w:vAlign w:val="bottom"/>
          </w:tcPr>
          <w:p w14:paraId="4BD36506" w14:textId="77777777" w:rsidR="00A31AE5" w:rsidRDefault="00A31AE5" w:rsidP="00D104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  <w:p w14:paraId="07D78075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65,1.07) </w:t>
            </w:r>
          </w:p>
        </w:tc>
        <w:tc>
          <w:tcPr>
            <w:tcW w:w="1398" w:type="dxa"/>
            <w:vAlign w:val="bottom"/>
          </w:tcPr>
          <w:p w14:paraId="7167C3D8" w14:textId="77777777" w:rsidR="00A31AE5" w:rsidRPr="00DD5E8C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4 (0.6,0.88) </w:t>
            </w:r>
          </w:p>
        </w:tc>
        <w:tc>
          <w:tcPr>
            <w:tcW w:w="1426" w:type="dxa"/>
            <w:vAlign w:val="bottom"/>
          </w:tcPr>
          <w:p w14:paraId="34D13047" w14:textId="77777777" w:rsidR="00A31AE5" w:rsidRPr="00DD5E8C" w:rsidRDefault="00A31AE5" w:rsidP="00D104EA">
            <w:pPr>
              <w:ind w:left="3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169" w:type="dxa"/>
            <w:vAlign w:val="bottom"/>
          </w:tcPr>
          <w:p w14:paraId="5835E28B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7 (0.68,1.06) </w:t>
            </w:r>
          </w:p>
        </w:tc>
      </w:tr>
      <w:tr w:rsidR="00A31AE5" w:rsidRPr="00FB2D7C" w14:paraId="038EB805" w14:textId="77777777" w:rsidTr="00D104EA">
        <w:trPr>
          <w:trHeight w:val="22"/>
        </w:trPr>
        <w:tc>
          <w:tcPr>
            <w:tcW w:w="2226" w:type="dxa"/>
            <w:tcBorders>
              <w:bottom w:val="single" w:sz="4" w:space="0" w:color="auto"/>
            </w:tcBorders>
          </w:tcPr>
          <w:p w14:paraId="1DC58341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Time × Enhanced A&amp;F arm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vAlign w:val="bottom"/>
          </w:tcPr>
          <w:p w14:paraId="3D4911C1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8 (0.8,1.16) 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bottom"/>
          </w:tcPr>
          <w:p w14:paraId="373AFB58" w14:textId="77777777" w:rsidR="00A31AE5" w:rsidRPr="00DD5E8C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6 (0.76,1.16) 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vAlign w:val="bottom"/>
          </w:tcPr>
          <w:p w14:paraId="6CC93DD3" w14:textId="77777777" w:rsidR="00A31AE5" w:rsidRPr="00DD5E8C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14:paraId="7F55C634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 xml:space="preserve"> (1.05,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bottom"/>
          </w:tcPr>
          <w:p w14:paraId="18A1B127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sz w:val="24"/>
                <w:szCs w:val="24"/>
              </w:rPr>
              <w:t xml:space="preserve">1.17 (0.92,1.42) 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vAlign w:val="bottom"/>
          </w:tcPr>
          <w:p w14:paraId="0E15ED2D" w14:textId="77777777" w:rsidR="00A31AE5" w:rsidRPr="00DD5E8C" w:rsidRDefault="00A31AE5" w:rsidP="00D10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  <w:p w14:paraId="7A38A02D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 xml:space="preserve"> (1.08,1.44) 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bottom"/>
          </w:tcPr>
          <w:p w14:paraId="6965CD77" w14:textId="77777777" w:rsidR="00A31AE5" w:rsidRPr="00DD5E8C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 xml:space="preserve">1.37 (1.12,1.62) 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bottom"/>
          </w:tcPr>
          <w:p w14:paraId="01883676" w14:textId="77777777" w:rsidR="00A31AE5" w:rsidRPr="00DD5E8C" w:rsidRDefault="00A31AE5" w:rsidP="00D104EA">
            <w:pPr>
              <w:ind w:left="34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466237">
              <w:rPr>
                <w:rFonts w:ascii="Times New Roman" w:hAnsi="Times New Roman" w:cs="Times New Roman"/>
                <w:sz w:val="24"/>
                <w:szCs w:val="24"/>
              </w:rPr>
              <w:t xml:space="preserve">1.34 (1.1,1.58) 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bottom"/>
          </w:tcPr>
          <w:p w14:paraId="619DF361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DD5E8C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</w:tbl>
    <w:p w14:paraId="1536465A" w14:textId="77777777" w:rsidR="00A31AE5" w:rsidRDefault="00A31AE5" w:rsidP="00A31AE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181A22">
        <w:rPr>
          <w:rFonts w:ascii="Times New Roman" w:hAnsi="Times New Roman" w:cs="Times New Roman"/>
        </w:rPr>
        <w:t>AVPU</w:t>
      </w:r>
      <w:r w:rsidRPr="00181A22">
        <w:rPr>
          <w:rFonts w:ascii="Times New Roman" w:hAnsi="Times New Roman" w:cs="Times New Roman"/>
          <w:vertAlign w:val="superscript"/>
        </w:rPr>
        <w:t>a</w:t>
      </w:r>
      <w:proofErr w:type="spellEnd"/>
      <w:r w:rsidRPr="00181A22">
        <w:rPr>
          <w:rFonts w:ascii="Times New Roman" w:hAnsi="Times New Roman" w:cs="Times New Roman"/>
        </w:rPr>
        <w:t>:-</w:t>
      </w:r>
      <w:proofErr w:type="gramEnd"/>
      <w:r w:rsidRPr="00181A22">
        <w:rPr>
          <w:rFonts w:ascii="Times New Roman" w:hAnsi="Times New Roman" w:cs="Times New Roman"/>
        </w:rPr>
        <w:t xml:space="preserve">Alert, Verbal response, Pain response, Unresponsive,  </w:t>
      </w:r>
      <w:proofErr w:type="spellStart"/>
      <w:r w:rsidRPr="00181A22">
        <w:rPr>
          <w:rFonts w:ascii="Times New Roman" w:hAnsi="Times New Roman" w:cs="Times New Roman"/>
        </w:rPr>
        <w:t>MO</w:t>
      </w:r>
      <w:r w:rsidRPr="00E5017D">
        <w:rPr>
          <w:rFonts w:ascii="Times New Roman" w:hAnsi="Times New Roman" w:cs="Times New Roman"/>
          <w:vertAlign w:val="superscript"/>
        </w:rPr>
        <w:t>b</w:t>
      </w:r>
      <w:proofErr w:type="spellEnd"/>
      <w:r w:rsidRPr="00181A22">
        <w:rPr>
          <w:rFonts w:ascii="Times New Roman" w:hAnsi="Times New Roman" w:cs="Times New Roman"/>
        </w:rPr>
        <w:t xml:space="preserve">:- Medical officers ,  </w:t>
      </w:r>
      <w:proofErr w:type="spellStart"/>
      <w:r w:rsidRPr="00181A22">
        <w:rPr>
          <w:rFonts w:ascii="Times New Roman" w:hAnsi="Times New Roman" w:cs="Times New Roman"/>
        </w:rPr>
        <w:t>A&amp;F</w:t>
      </w:r>
      <w:r w:rsidRPr="00E5017D">
        <w:rPr>
          <w:rFonts w:ascii="Times New Roman" w:hAnsi="Times New Roman" w:cs="Times New Roman"/>
          <w:vertAlign w:val="superscript"/>
        </w:rPr>
        <w:t>c</w:t>
      </w:r>
      <w:proofErr w:type="spellEnd"/>
      <w:r w:rsidRPr="00181A22">
        <w:rPr>
          <w:rFonts w:ascii="Times New Roman" w:hAnsi="Times New Roman" w:cs="Times New Roman"/>
        </w:rPr>
        <w:t>:-Audit and  feedback</w:t>
      </w:r>
    </w:p>
    <w:p w14:paraId="5E359674" w14:textId="77777777" w:rsidR="00A31AE5" w:rsidRDefault="00A31AE5" w:rsidP="00A31A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8D9BCFA" w14:textId="77777777" w:rsidR="00A31AE5" w:rsidRDefault="00A31AE5" w:rsidP="00A31AE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14:paraId="64339EAE" w14:textId="77777777" w:rsidR="00A31AE5" w:rsidRPr="004C4582" w:rsidRDefault="00A31AE5" w:rsidP="00A31AE5">
      <w:pPr>
        <w:spacing w:after="0"/>
        <w:ind w:left="2"/>
        <w:rPr>
          <w:rFonts w:ascii="Times New Roman" w:eastAsia="Cambria" w:hAnsi="Times New Roman" w:cs="Times New Roman"/>
          <w:color w:val="000000"/>
          <w:sz w:val="24"/>
          <w:szCs w:val="24"/>
          <w:lang w:eastAsia="en-GB"/>
        </w:rPr>
      </w:pPr>
      <w:r w:rsidRPr="004C4582">
        <w:rPr>
          <w:rFonts w:ascii="Times New Roman" w:eastAsia="Cambria" w:hAnsi="Times New Roman" w:cs="Times New Roman"/>
          <w:color w:val="000000"/>
          <w:sz w:val="24"/>
          <w:szCs w:val="24"/>
          <w:lang w:eastAsia="en-GB"/>
        </w:rPr>
        <w:t>Table A3: Odds ratios and the 95% confidence intervals under complete case analysis: Separate analysis of nine pneumonia care outcomes.</w:t>
      </w:r>
    </w:p>
    <w:tbl>
      <w:tblPr>
        <w:tblStyle w:val="TableGrid1"/>
        <w:tblW w:w="14903" w:type="dxa"/>
        <w:tblInd w:w="32" w:type="dxa"/>
        <w:tblCellMar>
          <w:top w:w="106" w:type="dxa"/>
          <w:right w:w="49" w:type="dxa"/>
        </w:tblCellMar>
        <w:tblLook w:val="04A0" w:firstRow="1" w:lastRow="0" w:firstColumn="1" w:lastColumn="0" w:noHBand="0" w:noVBand="1"/>
      </w:tblPr>
      <w:tblGrid>
        <w:gridCol w:w="2156"/>
        <w:gridCol w:w="1298"/>
        <w:gridCol w:w="1682"/>
        <w:gridCol w:w="1323"/>
        <w:gridCol w:w="1411"/>
        <w:gridCol w:w="1297"/>
        <w:gridCol w:w="1658"/>
        <w:gridCol w:w="1357"/>
        <w:gridCol w:w="1396"/>
        <w:gridCol w:w="1325"/>
      </w:tblGrid>
      <w:tr w:rsidR="00A31AE5" w:rsidRPr="00FB2D7C" w14:paraId="4258AF8B" w14:textId="77777777" w:rsidTr="00D104EA">
        <w:trPr>
          <w:trHeight w:val="306"/>
        </w:trPr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</w:tcPr>
          <w:p w14:paraId="2B5B6D93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6D877D9C" w14:textId="77777777" w:rsidR="00A31AE5" w:rsidRPr="00DD5E8C" w:rsidRDefault="00A31AE5" w:rsidP="00D104EA">
            <w:pPr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2D7C"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DD5E8C"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  <w:t>Cough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</w:tcPr>
          <w:p w14:paraId="01EAC861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  <w:t>Difficult breathing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2715EAB6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  <w:t>Respiratory rate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0EDA07D0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  <w:t>Oxygen saturation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5D6A69D0" w14:textId="77777777" w:rsidR="00A31AE5" w:rsidRPr="00DD5E8C" w:rsidRDefault="00A31AE5" w:rsidP="00D104EA">
            <w:pPr>
              <w:ind w:left="406"/>
              <w:jc w:val="center"/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D5E8C"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  <w:t>AVPU</w:t>
            </w:r>
            <w:r w:rsidRPr="00DD5E8C"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566A33B1" w14:textId="77777777" w:rsidR="00A31AE5" w:rsidRPr="00DD5E8C" w:rsidRDefault="00A31AE5" w:rsidP="00D104EA">
            <w:pPr>
              <w:ind w:left="256"/>
              <w:jc w:val="center"/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  <w:t>Indrawing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434DF30E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  <w:t>Correct diagnosis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20722D30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  <w:t>Correct treatment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573C60C1" w14:textId="77777777" w:rsidR="00A31AE5" w:rsidRPr="00DD5E8C" w:rsidRDefault="00A31AE5" w:rsidP="00D104EA">
            <w:pPr>
              <w:ind w:left="149"/>
              <w:jc w:val="center"/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  <w:t>Correct dose</w:t>
            </w:r>
          </w:p>
        </w:tc>
      </w:tr>
      <w:tr w:rsidR="00A31AE5" w:rsidRPr="00FB2D7C" w14:paraId="26A98289" w14:textId="77777777" w:rsidTr="00D104EA">
        <w:trPr>
          <w:trHeight w:val="306"/>
        </w:trPr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</w:tcPr>
          <w:p w14:paraId="5F5342C2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1834EF76" w14:textId="77777777" w:rsidR="00A31AE5" w:rsidRDefault="00A31AE5" w:rsidP="00D104EA">
            <w:pPr>
              <w:ind w:left="6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OR</w:t>
            </w:r>
          </w:p>
          <w:p w14:paraId="41D33352" w14:textId="77777777" w:rsidR="00A31AE5" w:rsidRPr="00DD5E8C" w:rsidRDefault="00A31AE5" w:rsidP="00D104EA">
            <w:pPr>
              <w:ind w:left="6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</w:tcPr>
          <w:p w14:paraId="5E64A621" w14:textId="77777777" w:rsidR="00A31AE5" w:rsidRDefault="00A31AE5" w:rsidP="00D104EA">
            <w:pPr>
              <w:ind w:left="15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OR</w:t>
            </w:r>
          </w:p>
          <w:p w14:paraId="56463BEB" w14:textId="77777777" w:rsidR="00A31AE5" w:rsidRPr="00DD5E8C" w:rsidRDefault="00A31AE5" w:rsidP="00D104EA">
            <w:pPr>
              <w:ind w:left="15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5F7590D8" w14:textId="77777777" w:rsidR="00A31AE5" w:rsidRDefault="00A31AE5" w:rsidP="00D104EA">
            <w:pPr>
              <w:ind w:left="7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OR</w:t>
            </w:r>
          </w:p>
          <w:p w14:paraId="3C428C94" w14:textId="77777777" w:rsidR="00A31AE5" w:rsidRPr="00DD5E8C" w:rsidRDefault="00A31AE5" w:rsidP="00D104EA">
            <w:pPr>
              <w:ind w:left="7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6017E8FF" w14:textId="77777777" w:rsidR="00A31AE5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OR</w:t>
            </w:r>
          </w:p>
          <w:p w14:paraId="105279AC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471278B3" w14:textId="77777777" w:rsidR="00A31AE5" w:rsidRDefault="00A31AE5" w:rsidP="00D104EA">
            <w:pPr>
              <w:ind w:left="6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OR</w:t>
            </w:r>
          </w:p>
          <w:p w14:paraId="2AAD543A" w14:textId="77777777" w:rsidR="00A31AE5" w:rsidRPr="00DD5E8C" w:rsidRDefault="00A31AE5" w:rsidP="00D104EA">
            <w:pPr>
              <w:ind w:left="6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56850FCF" w14:textId="77777777" w:rsidR="00A31AE5" w:rsidRDefault="00A31AE5" w:rsidP="00D104EA">
            <w:pPr>
              <w:ind w:left="6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OR</w:t>
            </w:r>
          </w:p>
          <w:p w14:paraId="49BC50C4" w14:textId="77777777" w:rsidR="00A31AE5" w:rsidRPr="00DD5E8C" w:rsidRDefault="00A31AE5" w:rsidP="00D104EA">
            <w:pPr>
              <w:ind w:left="6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58733D81" w14:textId="77777777" w:rsidR="00A31AE5" w:rsidRDefault="00A31AE5" w:rsidP="00D104EA">
            <w:pPr>
              <w:ind w:left="11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OR</w:t>
            </w:r>
          </w:p>
          <w:p w14:paraId="580B5095" w14:textId="77777777" w:rsidR="00A31AE5" w:rsidRPr="00DD5E8C" w:rsidRDefault="00A31AE5" w:rsidP="00D104EA">
            <w:pPr>
              <w:ind w:left="11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451F5259" w14:textId="77777777" w:rsidR="00A31AE5" w:rsidRDefault="00A31AE5" w:rsidP="00D104EA">
            <w:pPr>
              <w:ind w:left="147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OR</w:t>
            </w:r>
          </w:p>
          <w:p w14:paraId="5DA70196" w14:textId="77777777" w:rsidR="00A31AE5" w:rsidRPr="00DD5E8C" w:rsidRDefault="00A31AE5" w:rsidP="00D104EA">
            <w:pPr>
              <w:ind w:left="147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6AF4CEDA" w14:textId="77777777" w:rsidR="00A31AE5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OR</w:t>
            </w:r>
          </w:p>
          <w:p w14:paraId="4CB06899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</w:tr>
      <w:tr w:rsidR="00A31AE5" w:rsidRPr="00FB2D7C" w14:paraId="31BC560E" w14:textId="77777777" w:rsidTr="00D104EA">
        <w:trPr>
          <w:trHeight w:val="303"/>
        </w:trPr>
        <w:tc>
          <w:tcPr>
            <w:tcW w:w="2156" w:type="dxa"/>
          </w:tcPr>
          <w:p w14:paraId="50018A26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Patient’s age: 12-59 months</w:t>
            </w:r>
          </w:p>
        </w:tc>
        <w:tc>
          <w:tcPr>
            <w:tcW w:w="1298" w:type="dxa"/>
            <w:vAlign w:val="bottom"/>
          </w:tcPr>
          <w:p w14:paraId="661DBF7A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72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682" w:type="dxa"/>
            <w:vAlign w:val="bottom"/>
          </w:tcPr>
          <w:p w14:paraId="1E4785D6" w14:textId="77777777" w:rsidR="00A31AE5" w:rsidRDefault="00A31AE5" w:rsidP="00D104EA">
            <w:pPr>
              <w:ind w:left="4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9 </w:t>
            </w:r>
          </w:p>
          <w:p w14:paraId="38E62667" w14:textId="77777777" w:rsidR="00A31AE5" w:rsidRPr="00DD5E8C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0.66,1.12) </w:t>
            </w:r>
          </w:p>
        </w:tc>
        <w:tc>
          <w:tcPr>
            <w:tcW w:w="1323" w:type="dxa"/>
            <w:vAlign w:val="bottom"/>
          </w:tcPr>
          <w:p w14:paraId="705C1814" w14:textId="77777777" w:rsidR="00A31AE5" w:rsidRPr="00DD5E8C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72,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411" w:type="dxa"/>
            <w:vAlign w:val="bottom"/>
          </w:tcPr>
          <w:p w14:paraId="1814AF3B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color w:val="FF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3 (0.85,1.21) </w:t>
            </w:r>
          </w:p>
        </w:tc>
        <w:tc>
          <w:tcPr>
            <w:tcW w:w="1297" w:type="dxa"/>
            <w:vAlign w:val="bottom"/>
          </w:tcPr>
          <w:p w14:paraId="6C931690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4 (0.57,0.91) </w:t>
            </w:r>
          </w:p>
        </w:tc>
        <w:tc>
          <w:tcPr>
            <w:tcW w:w="1658" w:type="dxa"/>
            <w:vAlign w:val="bottom"/>
          </w:tcPr>
          <w:p w14:paraId="61D591FD" w14:textId="77777777" w:rsidR="00A31AE5" w:rsidRDefault="00A31AE5" w:rsidP="00D104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  <w:p w14:paraId="594E8487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57" w:type="dxa"/>
            <w:vAlign w:val="bottom"/>
          </w:tcPr>
          <w:p w14:paraId="343F2548" w14:textId="77777777" w:rsidR="00A31AE5" w:rsidRPr="00DD5E8C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96" w:type="dxa"/>
            <w:vAlign w:val="bottom"/>
          </w:tcPr>
          <w:p w14:paraId="758606C2" w14:textId="77777777" w:rsidR="00A31AE5" w:rsidRPr="00DD5E8C" w:rsidRDefault="00A31AE5" w:rsidP="00D104EA">
            <w:pPr>
              <w:ind w:left="3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25" w:type="dxa"/>
            <w:vAlign w:val="bottom"/>
          </w:tcPr>
          <w:p w14:paraId="31BE24E2" w14:textId="77777777" w:rsidR="00A31AE5" w:rsidRDefault="00A31AE5" w:rsidP="00D104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  <w:p w14:paraId="6699B4DC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1.34) </w:t>
            </w:r>
          </w:p>
        </w:tc>
      </w:tr>
      <w:tr w:rsidR="00A31AE5" w:rsidRPr="00FB2D7C" w14:paraId="77BFB491" w14:textId="77777777" w:rsidTr="00D104EA">
        <w:trPr>
          <w:trHeight w:val="303"/>
        </w:trPr>
        <w:tc>
          <w:tcPr>
            <w:tcW w:w="2156" w:type="dxa"/>
          </w:tcPr>
          <w:p w14:paraId="213E33C6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Patient</w:t>
            </w:r>
            <w:r w:rsidRPr="00FF653F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’s 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gender</w:t>
            </w:r>
            <w:r w:rsidRPr="00FF653F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: males</w:t>
            </w:r>
          </w:p>
        </w:tc>
        <w:tc>
          <w:tcPr>
            <w:tcW w:w="1298" w:type="dxa"/>
            <w:vAlign w:val="bottom"/>
          </w:tcPr>
          <w:p w14:paraId="6A5500DA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682" w:type="dxa"/>
            <w:vAlign w:val="bottom"/>
          </w:tcPr>
          <w:p w14:paraId="5A0EA7CD" w14:textId="77777777" w:rsidR="00A31AE5" w:rsidRDefault="00A31AE5" w:rsidP="00D104EA">
            <w:pPr>
              <w:ind w:left="4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  <w:p w14:paraId="7F483FEE" w14:textId="77777777" w:rsidR="00A31AE5" w:rsidRPr="00DD5E8C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7,1.18) </w:t>
            </w:r>
          </w:p>
        </w:tc>
        <w:tc>
          <w:tcPr>
            <w:tcW w:w="1323" w:type="dxa"/>
            <w:vAlign w:val="bottom"/>
          </w:tcPr>
          <w:p w14:paraId="11C99336" w14:textId="77777777" w:rsidR="00A31AE5" w:rsidRPr="00DD5E8C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411" w:type="dxa"/>
            <w:vAlign w:val="bottom"/>
          </w:tcPr>
          <w:p w14:paraId="7D213AEE" w14:textId="77777777" w:rsidR="00A31AE5" w:rsidRDefault="00A31AE5" w:rsidP="00D104EA">
            <w:pPr>
              <w:ind w:left="5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  <w:p w14:paraId="7EDEC520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color w:val="FF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74,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297" w:type="dxa"/>
            <w:vAlign w:val="bottom"/>
          </w:tcPr>
          <w:p w14:paraId="433D68D1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5 (0.79,1.31) </w:t>
            </w:r>
          </w:p>
        </w:tc>
        <w:tc>
          <w:tcPr>
            <w:tcW w:w="1658" w:type="dxa"/>
            <w:vAlign w:val="bottom"/>
          </w:tcPr>
          <w:p w14:paraId="25EAEE12" w14:textId="77777777" w:rsidR="00A31AE5" w:rsidRDefault="00A31AE5" w:rsidP="00D104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</w:t>
            </w:r>
          </w:p>
          <w:p w14:paraId="40BC01B4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57" w:type="dxa"/>
            <w:vAlign w:val="bottom"/>
          </w:tcPr>
          <w:p w14:paraId="079A3614" w14:textId="77777777" w:rsidR="00A31AE5" w:rsidRPr="00DD5E8C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9 (0.77,1.01) </w:t>
            </w:r>
          </w:p>
        </w:tc>
        <w:tc>
          <w:tcPr>
            <w:tcW w:w="1396" w:type="dxa"/>
            <w:vAlign w:val="bottom"/>
          </w:tcPr>
          <w:p w14:paraId="42194F05" w14:textId="77777777" w:rsidR="00A31AE5" w:rsidRPr="00DD5E8C" w:rsidRDefault="00A31AE5" w:rsidP="00D104EA">
            <w:pPr>
              <w:ind w:left="3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8 (0.88,1.08) </w:t>
            </w:r>
          </w:p>
        </w:tc>
        <w:tc>
          <w:tcPr>
            <w:tcW w:w="1325" w:type="dxa"/>
            <w:vAlign w:val="bottom"/>
          </w:tcPr>
          <w:p w14:paraId="5FF93DAB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84,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</w:tr>
      <w:tr w:rsidR="00A31AE5" w:rsidRPr="00FB2D7C" w14:paraId="76DA224C" w14:textId="77777777" w:rsidTr="00D104EA">
        <w:trPr>
          <w:trHeight w:val="303"/>
        </w:trPr>
        <w:tc>
          <w:tcPr>
            <w:tcW w:w="2156" w:type="dxa"/>
          </w:tcPr>
          <w:p w14:paraId="107F0AA7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Comorbidities: 0</w:t>
            </w:r>
          </w:p>
        </w:tc>
        <w:tc>
          <w:tcPr>
            <w:tcW w:w="1298" w:type="dxa"/>
            <w:vAlign w:val="bottom"/>
          </w:tcPr>
          <w:p w14:paraId="74C85266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682" w:type="dxa"/>
            <w:vAlign w:val="bottom"/>
          </w:tcPr>
          <w:p w14:paraId="440E19ED" w14:textId="77777777" w:rsidR="00A31AE5" w:rsidRPr="00497E07" w:rsidRDefault="00A31AE5" w:rsidP="00D104EA">
            <w:pPr>
              <w:ind w:left="4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6 </w:t>
            </w:r>
          </w:p>
          <w:p w14:paraId="6C057123" w14:textId="77777777" w:rsidR="00A31AE5" w:rsidRPr="00497E07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97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1.31,1.91) </w:t>
            </w:r>
          </w:p>
        </w:tc>
        <w:tc>
          <w:tcPr>
            <w:tcW w:w="1323" w:type="dxa"/>
            <w:vAlign w:val="bottom"/>
          </w:tcPr>
          <w:p w14:paraId="27D235F7" w14:textId="77777777" w:rsidR="00A31AE5" w:rsidRPr="00DD5E8C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,1.4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411" w:type="dxa"/>
            <w:vAlign w:val="bottom"/>
          </w:tcPr>
          <w:p w14:paraId="466D0E16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color w:val="FF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297" w:type="dxa"/>
            <w:vAlign w:val="bottom"/>
          </w:tcPr>
          <w:p w14:paraId="60C23529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,1.52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658" w:type="dxa"/>
            <w:vAlign w:val="bottom"/>
          </w:tcPr>
          <w:p w14:paraId="157E5790" w14:textId="77777777" w:rsidR="00A31AE5" w:rsidRDefault="00A31AE5" w:rsidP="00D104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  <w:p w14:paraId="2AF1F7D8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9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57" w:type="dxa"/>
            <w:vAlign w:val="bottom"/>
          </w:tcPr>
          <w:p w14:paraId="1FBDECB7" w14:textId="77777777" w:rsidR="00A31AE5" w:rsidRPr="00DD5E8C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1.17) </w:t>
            </w:r>
          </w:p>
        </w:tc>
        <w:tc>
          <w:tcPr>
            <w:tcW w:w="1396" w:type="dxa"/>
            <w:vAlign w:val="bottom"/>
          </w:tcPr>
          <w:p w14:paraId="542EFAC0" w14:textId="77777777" w:rsidR="00A31AE5" w:rsidRPr="00DD5E8C" w:rsidRDefault="00A31AE5" w:rsidP="00D104EA">
            <w:pPr>
              <w:ind w:left="3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25" w:type="dxa"/>
            <w:vAlign w:val="bottom"/>
          </w:tcPr>
          <w:p w14:paraId="29568286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</w:tr>
      <w:tr w:rsidR="00A31AE5" w:rsidRPr="00FB2D7C" w14:paraId="79F4FA45" w14:textId="77777777" w:rsidTr="00D104EA">
        <w:trPr>
          <w:trHeight w:val="303"/>
        </w:trPr>
        <w:tc>
          <w:tcPr>
            <w:tcW w:w="2156" w:type="dxa"/>
          </w:tcPr>
          <w:p w14:paraId="2962B2B9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Comorbidities :1</w:t>
            </w:r>
          </w:p>
        </w:tc>
        <w:tc>
          <w:tcPr>
            <w:tcW w:w="1298" w:type="dxa"/>
            <w:vAlign w:val="bottom"/>
          </w:tcPr>
          <w:p w14:paraId="4A6F3973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682" w:type="dxa"/>
            <w:vAlign w:val="bottom"/>
          </w:tcPr>
          <w:p w14:paraId="27FBCD3E" w14:textId="77777777" w:rsidR="00A31AE5" w:rsidRPr="00497E07" w:rsidRDefault="00A31AE5" w:rsidP="00D104EA">
            <w:pPr>
              <w:ind w:left="4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  <w:p w14:paraId="01FD7C8C" w14:textId="77777777" w:rsidR="00A31AE5" w:rsidRPr="00497E07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97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34,1.92) </w:t>
            </w:r>
          </w:p>
        </w:tc>
        <w:tc>
          <w:tcPr>
            <w:tcW w:w="1323" w:type="dxa"/>
            <w:vAlign w:val="bottom"/>
          </w:tcPr>
          <w:p w14:paraId="749FC319" w14:textId="77777777" w:rsidR="00A31AE5" w:rsidRPr="00DD5E8C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,1.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411" w:type="dxa"/>
            <w:vAlign w:val="bottom"/>
          </w:tcPr>
          <w:p w14:paraId="300C97C9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color w:val="FF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297" w:type="dxa"/>
            <w:vAlign w:val="bottom"/>
          </w:tcPr>
          <w:p w14:paraId="6E27D49B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,1.56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658" w:type="dxa"/>
            <w:vAlign w:val="bottom"/>
          </w:tcPr>
          <w:p w14:paraId="09142F4E" w14:textId="77777777" w:rsidR="00A31AE5" w:rsidRDefault="00A31AE5" w:rsidP="00D104EA">
            <w:pPr>
              <w:ind w:left="6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14:paraId="66677383" w14:textId="77777777" w:rsidR="00A31AE5" w:rsidRPr="00DD5E8C" w:rsidRDefault="00A31AE5" w:rsidP="00D104EA">
            <w:pPr>
              <w:ind w:left="6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57" w:type="dxa"/>
            <w:vAlign w:val="bottom"/>
          </w:tcPr>
          <w:p w14:paraId="29C760ED" w14:textId="77777777" w:rsidR="00A31AE5" w:rsidRPr="00DD5E8C" w:rsidRDefault="00A31AE5" w:rsidP="00D104EA">
            <w:pPr>
              <w:ind w:left="81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96" w:type="dxa"/>
            <w:vAlign w:val="bottom"/>
          </w:tcPr>
          <w:p w14:paraId="60DE32FF" w14:textId="77777777" w:rsidR="00A31AE5" w:rsidRPr="00DD5E8C" w:rsidRDefault="00A31AE5" w:rsidP="00D104EA">
            <w:pPr>
              <w:ind w:left="6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25" w:type="dxa"/>
            <w:vAlign w:val="bottom"/>
          </w:tcPr>
          <w:p w14:paraId="475744BE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</w:tr>
      <w:tr w:rsidR="00A31AE5" w:rsidRPr="00FB2D7C" w14:paraId="279891AA" w14:textId="77777777" w:rsidTr="00D104EA">
        <w:trPr>
          <w:trHeight w:val="303"/>
        </w:trPr>
        <w:tc>
          <w:tcPr>
            <w:tcW w:w="2156" w:type="dxa"/>
          </w:tcPr>
          <w:p w14:paraId="463233AF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Comorbidities :2</w:t>
            </w:r>
          </w:p>
        </w:tc>
        <w:tc>
          <w:tcPr>
            <w:tcW w:w="1298" w:type="dxa"/>
            <w:vAlign w:val="bottom"/>
          </w:tcPr>
          <w:p w14:paraId="0EF59BEA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682" w:type="dxa"/>
            <w:vAlign w:val="bottom"/>
          </w:tcPr>
          <w:p w14:paraId="7F6B2397" w14:textId="77777777" w:rsidR="00A31AE5" w:rsidRPr="00497E07" w:rsidRDefault="00A31AE5" w:rsidP="00D104EA">
            <w:pPr>
              <w:ind w:left="4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5 </w:t>
            </w:r>
          </w:p>
          <w:p w14:paraId="4C4151EA" w14:textId="77777777" w:rsidR="00A31AE5" w:rsidRPr="00497E07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97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1.33,1.77) </w:t>
            </w:r>
          </w:p>
        </w:tc>
        <w:tc>
          <w:tcPr>
            <w:tcW w:w="1323" w:type="dxa"/>
            <w:vAlign w:val="bottom"/>
          </w:tcPr>
          <w:p w14:paraId="00F053CE" w14:textId="77777777" w:rsidR="00A31AE5" w:rsidRDefault="00A31AE5" w:rsidP="00D104EA">
            <w:pPr>
              <w:ind w:left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</w:t>
            </w:r>
          </w:p>
          <w:p w14:paraId="1ECBB87D" w14:textId="77777777" w:rsidR="00A31AE5" w:rsidRPr="00DD5E8C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,1.45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411" w:type="dxa"/>
            <w:vAlign w:val="bottom"/>
          </w:tcPr>
          <w:p w14:paraId="08716529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color w:val="FF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297" w:type="dxa"/>
            <w:vAlign w:val="bottom"/>
          </w:tcPr>
          <w:p w14:paraId="01429B65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,1.5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658" w:type="dxa"/>
            <w:vAlign w:val="bottom"/>
          </w:tcPr>
          <w:p w14:paraId="73502414" w14:textId="77777777" w:rsidR="00A31AE5" w:rsidRDefault="00A31AE5" w:rsidP="00D104EA">
            <w:pPr>
              <w:ind w:left="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  <w:p w14:paraId="6485062B" w14:textId="77777777" w:rsidR="00A31AE5" w:rsidRPr="00DD5E8C" w:rsidRDefault="00A31AE5" w:rsidP="00D104EA">
            <w:pPr>
              <w:ind w:left="32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57" w:type="dxa"/>
            <w:vAlign w:val="bottom"/>
          </w:tcPr>
          <w:p w14:paraId="5E4A86CC" w14:textId="77777777" w:rsidR="00A31AE5" w:rsidRPr="00DD5E8C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96" w:type="dxa"/>
            <w:vAlign w:val="bottom"/>
          </w:tcPr>
          <w:p w14:paraId="6C221E84" w14:textId="77777777" w:rsidR="00A31AE5" w:rsidRPr="00DD5E8C" w:rsidRDefault="00A31AE5" w:rsidP="00D104EA">
            <w:pPr>
              <w:ind w:left="3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25" w:type="dxa"/>
            <w:vAlign w:val="bottom"/>
          </w:tcPr>
          <w:p w14:paraId="73F9A90F" w14:textId="77777777" w:rsidR="00A31AE5" w:rsidRDefault="00A31AE5" w:rsidP="00D104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  <w:p w14:paraId="4BD78F12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</w:tr>
      <w:tr w:rsidR="00A31AE5" w:rsidRPr="00FB2D7C" w14:paraId="29DCA018" w14:textId="77777777" w:rsidTr="00D104EA">
        <w:trPr>
          <w:trHeight w:val="303"/>
        </w:trPr>
        <w:tc>
          <w:tcPr>
            <w:tcW w:w="2156" w:type="dxa"/>
          </w:tcPr>
          <w:p w14:paraId="2318DE5B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Clinician’s 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gender</w:t>
            </w: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: female</w:t>
            </w:r>
          </w:p>
        </w:tc>
        <w:tc>
          <w:tcPr>
            <w:tcW w:w="1298" w:type="dxa"/>
            <w:vAlign w:val="bottom"/>
          </w:tcPr>
          <w:p w14:paraId="0C171A5C" w14:textId="77777777" w:rsidR="00A31AE5" w:rsidRPr="00DD5E8C" w:rsidRDefault="00A31AE5" w:rsidP="00D104EA">
            <w:pPr>
              <w:ind w:left="32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3 (0.88,1.38) </w:t>
            </w:r>
          </w:p>
        </w:tc>
        <w:tc>
          <w:tcPr>
            <w:tcW w:w="1682" w:type="dxa"/>
            <w:vAlign w:val="bottom"/>
          </w:tcPr>
          <w:p w14:paraId="6D5AF1F8" w14:textId="77777777" w:rsidR="00A31AE5" w:rsidRDefault="00A31AE5" w:rsidP="00D104EA">
            <w:pPr>
              <w:ind w:left="4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14:paraId="550199EC" w14:textId="77777777" w:rsidR="00A31AE5" w:rsidRPr="00DD5E8C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68,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23" w:type="dxa"/>
            <w:vAlign w:val="bottom"/>
          </w:tcPr>
          <w:p w14:paraId="397AE30D" w14:textId="77777777" w:rsidR="00A31AE5" w:rsidRPr="00DD5E8C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411" w:type="dxa"/>
            <w:vAlign w:val="bottom"/>
          </w:tcPr>
          <w:p w14:paraId="3A654E47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 (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297" w:type="dxa"/>
            <w:vAlign w:val="bottom"/>
          </w:tcPr>
          <w:p w14:paraId="5B78CA7D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,1.4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658" w:type="dxa"/>
            <w:vAlign w:val="bottom"/>
          </w:tcPr>
          <w:p w14:paraId="43FD0F4D" w14:textId="77777777" w:rsidR="00A31AE5" w:rsidRDefault="00A31AE5" w:rsidP="00D104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  <w:p w14:paraId="5E40DA68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,1.3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57" w:type="dxa"/>
            <w:vAlign w:val="bottom"/>
          </w:tcPr>
          <w:p w14:paraId="7907B506" w14:textId="77777777" w:rsidR="00A31AE5" w:rsidRPr="00DD5E8C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 (0.84,1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96" w:type="dxa"/>
            <w:vAlign w:val="bottom"/>
          </w:tcPr>
          <w:p w14:paraId="37B8A0F0" w14:textId="77777777" w:rsidR="00A31AE5" w:rsidRPr="00DD5E8C" w:rsidRDefault="00A31AE5" w:rsidP="00D104EA">
            <w:pPr>
              <w:ind w:left="3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25" w:type="dxa"/>
            <w:vAlign w:val="bottom"/>
          </w:tcPr>
          <w:p w14:paraId="4102F778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93,1.47) </w:t>
            </w:r>
          </w:p>
        </w:tc>
      </w:tr>
      <w:tr w:rsidR="00A31AE5" w:rsidRPr="00FB2D7C" w14:paraId="25BB3890" w14:textId="77777777" w:rsidTr="00D104EA">
        <w:trPr>
          <w:trHeight w:val="460"/>
        </w:trPr>
        <w:tc>
          <w:tcPr>
            <w:tcW w:w="2156" w:type="dxa"/>
          </w:tcPr>
          <w:p w14:paraId="0FF688F8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Clinician’s cadre: </w:t>
            </w:r>
            <w:proofErr w:type="spellStart"/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MO</w:t>
            </w: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98" w:type="dxa"/>
            <w:vAlign w:val="bottom"/>
          </w:tcPr>
          <w:p w14:paraId="7FF15A2C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9 (1.06,1.72) </w:t>
            </w:r>
          </w:p>
        </w:tc>
        <w:tc>
          <w:tcPr>
            <w:tcW w:w="1682" w:type="dxa"/>
            <w:vAlign w:val="bottom"/>
          </w:tcPr>
          <w:p w14:paraId="691D4025" w14:textId="77777777" w:rsidR="00A31AE5" w:rsidRDefault="00A31AE5" w:rsidP="00D104EA">
            <w:pPr>
              <w:ind w:left="4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2232B684" w14:textId="77777777" w:rsidR="00A31AE5" w:rsidRPr="00DD5E8C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0.99) </w:t>
            </w:r>
          </w:p>
        </w:tc>
        <w:tc>
          <w:tcPr>
            <w:tcW w:w="1323" w:type="dxa"/>
            <w:vAlign w:val="bottom"/>
          </w:tcPr>
          <w:p w14:paraId="0E90AF16" w14:textId="77777777" w:rsidR="00A31AE5" w:rsidRDefault="00A31AE5" w:rsidP="00D104EA">
            <w:pPr>
              <w:ind w:left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5F999D42" w14:textId="77777777" w:rsidR="00A31AE5" w:rsidRPr="00DD5E8C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411" w:type="dxa"/>
            <w:vAlign w:val="bottom"/>
          </w:tcPr>
          <w:p w14:paraId="2332C4A5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color w:val="FF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297" w:type="dxa"/>
            <w:vAlign w:val="bottom"/>
          </w:tcPr>
          <w:p w14:paraId="6DAEB558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7 (0.76,1.38) </w:t>
            </w:r>
          </w:p>
        </w:tc>
        <w:tc>
          <w:tcPr>
            <w:tcW w:w="1658" w:type="dxa"/>
            <w:vAlign w:val="bottom"/>
          </w:tcPr>
          <w:p w14:paraId="626FF524" w14:textId="77777777" w:rsidR="00A31AE5" w:rsidRDefault="00A31AE5" w:rsidP="00D104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</w:t>
            </w:r>
          </w:p>
          <w:p w14:paraId="7C1C4FCC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57" w:type="dxa"/>
            <w:vAlign w:val="bottom"/>
          </w:tcPr>
          <w:p w14:paraId="652E50A0" w14:textId="77777777" w:rsidR="00A31AE5" w:rsidRPr="00DD5E8C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5 (0.65,1.05) </w:t>
            </w:r>
          </w:p>
        </w:tc>
        <w:tc>
          <w:tcPr>
            <w:tcW w:w="1396" w:type="dxa"/>
            <w:vAlign w:val="bottom"/>
          </w:tcPr>
          <w:p w14:paraId="3CD7EC5B" w14:textId="77777777" w:rsidR="00A31AE5" w:rsidRPr="00DD5E8C" w:rsidRDefault="00A31AE5" w:rsidP="00D104EA">
            <w:pPr>
              <w:ind w:left="3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25" w:type="dxa"/>
            <w:vAlign w:val="bottom"/>
          </w:tcPr>
          <w:p w14:paraId="42933DEB" w14:textId="77777777" w:rsidR="00A31AE5" w:rsidRPr="00DD5E8C" w:rsidRDefault="00A31AE5" w:rsidP="00D104EA">
            <w:pPr>
              <w:ind w:left="32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4 (0.74,1.14) </w:t>
            </w:r>
          </w:p>
        </w:tc>
      </w:tr>
      <w:tr w:rsidR="00A31AE5" w:rsidRPr="00FB2D7C" w14:paraId="1D090528" w14:textId="77777777" w:rsidTr="00D104EA">
        <w:trPr>
          <w:trHeight w:val="451"/>
        </w:trPr>
        <w:tc>
          <w:tcPr>
            <w:tcW w:w="2156" w:type="dxa"/>
          </w:tcPr>
          <w:p w14:paraId="1A75BE23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Hospital workload: low</w:t>
            </w:r>
          </w:p>
        </w:tc>
        <w:tc>
          <w:tcPr>
            <w:tcW w:w="1298" w:type="dxa"/>
            <w:vAlign w:val="bottom"/>
          </w:tcPr>
          <w:p w14:paraId="320C05AE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6 (0.75,1.17) </w:t>
            </w:r>
          </w:p>
        </w:tc>
        <w:tc>
          <w:tcPr>
            <w:tcW w:w="1682" w:type="dxa"/>
            <w:vAlign w:val="bottom"/>
          </w:tcPr>
          <w:p w14:paraId="1242AA32" w14:textId="77777777" w:rsidR="00A31AE5" w:rsidRDefault="00A31AE5" w:rsidP="00D104EA">
            <w:pPr>
              <w:ind w:left="4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  <w:p w14:paraId="22880CAB" w14:textId="77777777" w:rsidR="00A31AE5" w:rsidRPr="00DD5E8C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23" w:type="dxa"/>
            <w:vAlign w:val="bottom"/>
          </w:tcPr>
          <w:p w14:paraId="585AC10E" w14:textId="77777777" w:rsidR="00A31AE5" w:rsidRPr="00DD5E8C" w:rsidRDefault="00A31AE5" w:rsidP="00D104EA">
            <w:pPr>
              <w:ind w:left="58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) </w:t>
            </w:r>
          </w:p>
        </w:tc>
        <w:tc>
          <w:tcPr>
            <w:tcW w:w="1411" w:type="dxa"/>
            <w:vAlign w:val="bottom"/>
          </w:tcPr>
          <w:p w14:paraId="2CAD141F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color w:val="FF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6 (0.45,1.07) </w:t>
            </w:r>
          </w:p>
        </w:tc>
        <w:tc>
          <w:tcPr>
            <w:tcW w:w="1297" w:type="dxa"/>
            <w:vAlign w:val="bottom"/>
          </w:tcPr>
          <w:p w14:paraId="06E9C188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1 (0.77,1.45) </w:t>
            </w:r>
          </w:p>
        </w:tc>
        <w:tc>
          <w:tcPr>
            <w:tcW w:w="1658" w:type="dxa"/>
            <w:vAlign w:val="bottom"/>
          </w:tcPr>
          <w:p w14:paraId="50B230D5" w14:textId="77777777" w:rsidR="00A31AE5" w:rsidRDefault="00A31AE5" w:rsidP="00D104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  <w:p w14:paraId="5F083E95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57" w:type="dxa"/>
            <w:vAlign w:val="bottom"/>
          </w:tcPr>
          <w:p w14:paraId="5A55C6D9" w14:textId="77777777" w:rsidR="00A31AE5" w:rsidRPr="00DD5E8C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62 (1.4,1.84) </w:t>
            </w:r>
          </w:p>
        </w:tc>
        <w:tc>
          <w:tcPr>
            <w:tcW w:w="1396" w:type="dxa"/>
            <w:vAlign w:val="bottom"/>
          </w:tcPr>
          <w:p w14:paraId="27BA622D" w14:textId="77777777" w:rsidR="00A31AE5" w:rsidRPr="00DD5E8C" w:rsidRDefault="00A31AE5" w:rsidP="00D104EA">
            <w:pPr>
              <w:ind w:left="3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7 (1.07,1.67) </w:t>
            </w:r>
          </w:p>
        </w:tc>
        <w:tc>
          <w:tcPr>
            <w:tcW w:w="1325" w:type="dxa"/>
            <w:vAlign w:val="bottom"/>
          </w:tcPr>
          <w:p w14:paraId="34552F0A" w14:textId="77777777" w:rsidR="00A31AE5" w:rsidRDefault="00A31AE5" w:rsidP="00D104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  <w:p w14:paraId="42FA728B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) </w:t>
            </w:r>
          </w:p>
        </w:tc>
      </w:tr>
      <w:tr w:rsidR="00A31AE5" w:rsidRPr="00FB2D7C" w14:paraId="18A85FA7" w14:textId="77777777" w:rsidTr="00D104EA">
        <w:trPr>
          <w:trHeight w:val="303"/>
        </w:trPr>
        <w:tc>
          <w:tcPr>
            <w:tcW w:w="2156" w:type="dxa"/>
          </w:tcPr>
          <w:p w14:paraId="7E178E05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Malaria prevalence: low</w:t>
            </w:r>
          </w:p>
        </w:tc>
        <w:tc>
          <w:tcPr>
            <w:tcW w:w="1298" w:type="dxa"/>
            <w:vAlign w:val="bottom"/>
          </w:tcPr>
          <w:p w14:paraId="68B04263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2 (0.7,1.14) </w:t>
            </w:r>
          </w:p>
        </w:tc>
        <w:tc>
          <w:tcPr>
            <w:tcW w:w="1682" w:type="dxa"/>
            <w:vAlign w:val="bottom"/>
          </w:tcPr>
          <w:p w14:paraId="4CEFB172" w14:textId="77777777" w:rsidR="00A31AE5" w:rsidRDefault="00A31AE5" w:rsidP="00D104EA">
            <w:pPr>
              <w:ind w:left="4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14:paraId="22774852" w14:textId="77777777" w:rsidR="00A31AE5" w:rsidRPr="00DD5E8C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23" w:type="dxa"/>
            <w:vAlign w:val="bottom"/>
          </w:tcPr>
          <w:p w14:paraId="551E2676" w14:textId="77777777" w:rsidR="00A31AE5" w:rsidRPr="00DD5E8C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7 (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) </w:t>
            </w:r>
          </w:p>
        </w:tc>
        <w:tc>
          <w:tcPr>
            <w:tcW w:w="1411" w:type="dxa"/>
            <w:vAlign w:val="bottom"/>
          </w:tcPr>
          <w:p w14:paraId="00B6714F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color w:val="FF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297" w:type="dxa"/>
            <w:vAlign w:val="bottom"/>
          </w:tcPr>
          <w:p w14:paraId="7225A183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658" w:type="dxa"/>
            <w:vAlign w:val="bottom"/>
          </w:tcPr>
          <w:p w14:paraId="28B2192D" w14:textId="77777777" w:rsidR="00A31AE5" w:rsidRDefault="00A31AE5" w:rsidP="00D104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  <w:p w14:paraId="537C98A8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66,1.28) </w:t>
            </w:r>
          </w:p>
        </w:tc>
        <w:tc>
          <w:tcPr>
            <w:tcW w:w="1357" w:type="dxa"/>
            <w:vAlign w:val="bottom"/>
          </w:tcPr>
          <w:p w14:paraId="6DF93F8B" w14:textId="77777777" w:rsidR="00A31AE5" w:rsidRPr="00DD5E8C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96" w:type="dxa"/>
            <w:vAlign w:val="bottom"/>
          </w:tcPr>
          <w:p w14:paraId="0E07A186" w14:textId="77777777" w:rsidR="00A31AE5" w:rsidRPr="00DD5E8C" w:rsidRDefault="00A31AE5" w:rsidP="00D104EA">
            <w:pPr>
              <w:ind w:left="3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1 (0.74,1.08) </w:t>
            </w:r>
          </w:p>
        </w:tc>
        <w:tc>
          <w:tcPr>
            <w:tcW w:w="1325" w:type="dxa"/>
            <w:vAlign w:val="bottom"/>
          </w:tcPr>
          <w:p w14:paraId="55CC460E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</w:tr>
      <w:tr w:rsidR="00A31AE5" w:rsidRPr="00FB2D7C" w14:paraId="618EEDF7" w14:textId="77777777" w:rsidTr="00D104EA">
        <w:trPr>
          <w:trHeight w:val="397"/>
        </w:trPr>
        <w:tc>
          <w:tcPr>
            <w:tcW w:w="2156" w:type="dxa"/>
          </w:tcPr>
          <w:p w14:paraId="0E6A57F9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Time (months)</w:t>
            </w:r>
          </w:p>
        </w:tc>
        <w:tc>
          <w:tcPr>
            <w:tcW w:w="1298" w:type="dxa"/>
            <w:vAlign w:val="bottom"/>
          </w:tcPr>
          <w:p w14:paraId="20BD97D1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682" w:type="dxa"/>
            <w:vAlign w:val="bottom"/>
          </w:tcPr>
          <w:p w14:paraId="2475F4C9" w14:textId="77777777" w:rsidR="00A31AE5" w:rsidRDefault="00A31AE5" w:rsidP="00D104EA">
            <w:pPr>
              <w:ind w:left="4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14:paraId="5C3C7DE9" w14:textId="77777777" w:rsidR="00A31AE5" w:rsidRPr="00DD5E8C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23" w:type="dxa"/>
            <w:vAlign w:val="bottom"/>
          </w:tcPr>
          <w:p w14:paraId="17B74B02" w14:textId="77777777" w:rsidR="00A31AE5" w:rsidRPr="00DD5E8C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 (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411" w:type="dxa"/>
            <w:vAlign w:val="bottom"/>
          </w:tcPr>
          <w:p w14:paraId="6DC54CC3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color w:val="FF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1 (1.13,1.29) </w:t>
            </w:r>
          </w:p>
        </w:tc>
        <w:tc>
          <w:tcPr>
            <w:tcW w:w="1297" w:type="dxa"/>
            <w:vAlign w:val="bottom"/>
          </w:tcPr>
          <w:p w14:paraId="451EC828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658" w:type="dxa"/>
            <w:vAlign w:val="bottom"/>
          </w:tcPr>
          <w:p w14:paraId="48F16EFD" w14:textId="77777777" w:rsidR="00A31AE5" w:rsidRDefault="00A31AE5" w:rsidP="00D104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  <w:p w14:paraId="713BAC2F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57" w:type="dxa"/>
            <w:vAlign w:val="bottom"/>
          </w:tcPr>
          <w:p w14:paraId="194983D5" w14:textId="77777777" w:rsidR="00A31AE5" w:rsidRDefault="00A31AE5" w:rsidP="00D104EA">
            <w:pPr>
              <w:ind w:left="4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  <w:p w14:paraId="3453467D" w14:textId="77777777" w:rsidR="00A31AE5" w:rsidRPr="00DD5E8C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96" w:type="dxa"/>
            <w:vAlign w:val="bottom"/>
          </w:tcPr>
          <w:p w14:paraId="79C40784" w14:textId="77777777" w:rsidR="00A31AE5" w:rsidRPr="00DD5E8C" w:rsidRDefault="00A31AE5" w:rsidP="00D104EA">
            <w:pPr>
              <w:ind w:left="3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25" w:type="dxa"/>
            <w:vAlign w:val="bottom"/>
          </w:tcPr>
          <w:p w14:paraId="7061588C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</w:tr>
      <w:tr w:rsidR="00A31AE5" w:rsidRPr="00FB2D7C" w14:paraId="3BB92A0F" w14:textId="77777777" w:rsidTr="00D104EA">
        <w:trPr>
          <w:trHeight w:val="300"/>
        </w:trPr>
        <w:tc>
          <w:tcPr>
            <w:tcW w:w="2156" w:type="dxa"/>
          </w:tcPr>
          <w:p w14:paraId="434C075B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lastRenderedPageBreak/>
              <w:t xml:space="preserve">Enhanced </w:t>
            </w:r>
            <w:proofErr w:type="spellStart"/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A&amp;F</w:t>
            </w: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 arm</w:t>
            </w:r>
          </w:p>
        </w:tc>
        <w:tc>
          <w:tcPr>
            <w:tcW w:w="1298" w:type="dxa"/>
            <w:vAlign w:val="bottom"/>
          </w:tcPr>
          <w:p w14:paraId="56C2F3BE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7 (0.41,0.93) </w:t>
            </w:r>
          </w:p>
        </w:tc>
        <w:tc>
          <w:tcPr>
            <w:tcW w:w="1682" w:type="dxa"/>
            <w:vAlign w:val="bottom"/>
          </w:tcPr>
          <w:p w14:paraId="100D9705" w14:textId="77777777" w:rsidR="00A31AE5" w:rsidRDefault="00A31AE5" w:rsidP="00D104EA">
            <w:pPr>
              <w:ind w:left="4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  <w:p w14:paraId="746749DE" w14:textId="77777777" w:rsidR="00A31AE5" w:rsidRPr="00DD5E8C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,1.04) </w:t>
            </w:r>
          </w:p>
        </w:tc>
        <w:tc>
          <w:tcPr>
            <w:tcW w:w="1323" w:type="dxa"/>
            <w:vAlign w:val="bottom"/>
          </w:tcPr>
          <w:p w14:paraId="3989CC8D" w14:textId="77777777" w:rsidR="00A31AE5" w:rsidRPr="00DD5E8C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) </w:t>
            </w:r>
          </w:p>
        </w:tc>
        <w:tc>
          <w:tcPr>
            <w:tcW w:w="1411" w:type="dxa"/>
            <w:vAlign w:val="bottom"/>
          </w:tcPr>
          <w:p w14:paraId="7678FD49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color w:val="FF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297" w:type="dxa"/>
            <w:vAlign w:val="bottom"/>
          </w:tcPr>
          <w:p w14:paraId="1A99BEFA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658" w:type="dxa"/>
            <w:vAlign w:val="bottom"/>
          </w:tcPr>
          <w:p w14:paraId="17402E33" w14:textId="77777777" w:rsidR="00A31AE5" w:rsidRDefault="00A31AE5" w:rsidP="00D104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  <w:p w14:paraId="143928E8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) </w:t>
            </w:r>
          </w:p>
        </w:tc>
        <w:tc>
          <w:tcPr>
            <w:tcW w:w="1357" w:type="dxa"/>
            <w:vAlign w:val="bottom"/>
          </w:tcPr>
          <w:p w14:paraId="6FE2FF9B" w14:textId="77777777" w:rsidR="00A31AE5" w:rsidRPr="00DD5E8C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96" w:type="dxa"/>
            <w:vAlign w:val="bottom"/>
          </w:tcPr>
          <w:p w14:paraId="7274C768" w14:textId="77777777" w:rsidR="00A31AE5" w:rsidRPr="00DD5E8C" w:rsidRDefault="00A31AE5" w:rsidP="00D104EA">
            <w:pPr>
              <w:ind w:left="3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25" w:type="dxa"/>
            <w:vAlign w:val="bottom"/>
          </w:tcPr>
          <w:p w14:paraId="0512C26B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 (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</w:tr>
      <w:tr w:rsidR="00A31AE5" w:rsidRPr="003628E7" w14:paraId="7A005533" w14:textId="77777777" w:rsidTr="00D104EA">
        <w:trPr>
          <w:trHeight w:val="272"/>
        </w:trPr>
        <w:tc>
          <w:tcPr>
            <w:tcW w:w="2156" w:type="dxa"/>
            <w:tcBorders>
              <w:bottom w:val="single" w:sz="4" w:space="0" w:color="auto"/>
            </w:tcBorders>
          </w:tcPr>
          <w:p w14:paraId="498F5B37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Time × Enhanced A&amp;F arm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bottom"/>
          </w:tcPr>
          <w:p w14:paraId="1BAB17B0" w14:textId="77777777" w:rsidR="00A31AE5" w:rsidRPr="0097440B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9744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1 (0.80,1.2) 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vAlign w:val="bottom"/>
          </w:tcPr>
          <w:p w14:paraId="0DB87217" w14:textId="77777777" w:rsidR="00A31AE5" w:rsidRPr="0097440B" w:rsidRDefault="00A31AE5" w:rsidP="00D104EA">
            <w:pPr>
              <w:ind w:left="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0B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  <w:p w14:paraId="77FD83D7" w14:textId="77777777" w:rsidR="00A31AE5" w:rsidRPr="0097440B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97440B">
              <w:rPr>
                <w:rFonts w:ascii="Times New Roman" w:hAnsi="Times New Roman" w:cs="Times New Roman"/>
                <w:sz w:val="24"/>
                <w:szCs w:val="24"/>
              </w:rPr>
              <w:t xml:space="preserve"> (0.86,1.26) 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bottom"/>
          </w:tcPr>
          <w:p w14:paraId="53B7C4BE" w14:textId="77777777" w:rsidR="00A31AE5" w:rsidRPr="0097440B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97440B">
              <w:rPr>
                <w:rFonts w:ascii="Times New Roman" w:hAnsi="Times New Roman" w:cs="Times New Roman"/>
                <w:sz w:val="24"/>
                <w:szCs w:val="24"/>
              </w:rPr>
              <w:t xml:space="preserve">1.24 (1.04,1.40) 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bottom"/>
          </w:tcPr>
          <w:p w14:paraId="4C038DC1" w14:textId="77777777" w:rsidR="00A31AE5" w:rsidRPr="0097440B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97440B">
              <w:rPr>
                <w:rFonts w:ascii="Times New Roman" w:hAnsi="Times New Roman" w:cs="Times New Roman"/>
                <w:sz w:val="24"/>
                <w:szCs w:val="24"/>
              </w:rPr>
              <w:t xml:space="preserve">1.18 (1.02,1.34) 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bottom"/>
          </w:tcPr>
          <w:p w14:paraId="3F62120F" w14:textId="77777777" w:rsidR="00A31AE5" w:rsidRPr="00497E07" w:rsidRDefault="00A31AE5" w:rsidP="00D104EA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497E07">
              <w:rPr>
                <w:rFonts w:ascii="Times New Roman" w:hAnsi="Times New Roman" w:cs="Times New Roman"/>
                <w:sz w:val="24"/>
                <w:szCs w:val="24"/>
              </w:rPr>
              <w:t xml:space="preserve">0.92 (0.75,1.09) 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vAlign w:val="bottom"/>
          </w:tcPr>
          <w:p w14:paraId="305BA756" w14:textId="77777777" w:rsidR="00A31AE5" w:rsidRPr="00497E07" w:rsidRDefault="00A31AE5" w:rsidP="00D10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7E07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  <w:p w14:paraId="472F5892" w14:textId="77777777" w:rsidR="00A31AE5" w:rsidRPr="00497E07" w:rsidRDefault="00A31AE5" w:rsidP="00D104EA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497E07">
              <w:rPr>
                <w:rFonts w:ascii="Times New Roman" w:hAnsi="Times New Roman" w:cs="Times New Roman"/>
                <w:sz w:val="24"/>
                <w:szCs w:val="24"/>
              </w:rPr>
              <w:t xml:space="preserve"> (0.76,1.14) 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vAlign w:val="bottom"/>
          </w:tcPr>
          <w:p w14:paraId="7E65BA11" w14:textId="77777777" w:rsidR="00A31AE5" w:rsidRPr="00497E07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497E07">
              <w:rPr>
                <w:rFonts w:ascii="Times New Roman" w:hAnsi="Times New Roman" w:cs="Times New Roman"/>
                <w:sz w:val="24"/>
                <w:szCs w:val="24"/>
              </w:rPr>
              <w:t xml:space="preserve">1.37 (1.17,1.57) 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vAlign w:val="bottom"/>
          </w:tcPr>
          <w:p w14:paraId="1FA026FF" w14:textId="77777777" w:rsidR="00A31AE5" w:rsidRPr="00497E07" w:rsidRDefault="00A31AE5" w:rsidP="00D104EA">
            <w:pPr>
              <w:ind w:left="34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497E07">
              <w:rPr>
                <w:rFonts w:ascii="Times New Roman" w:hAnsi="Times New Roman" w:cs="Times New Roman"/>
                <w:sz w:val="24"/>
                <w:szCs w:val="24"/>
              </w:rPr>
              <w:t xml:space="preserve">1.34 (1.11,1.57) 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vAlign w:val="bottom"/>
          </w:tcPr>
          <w:p w14:paraId="5E04D230" w14:textId="77777777" w:rsidR="00A31AE5" w:rsidRPr="00497E07" w:rsidRDefault="00A31AE5" w:rsidP="00D104EA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497E07">
              <w:rPr>
                <w:rFonts w:ascii="Times New Roman" w:hAnsi="Times New Roman" w:cs="Times New Roman"/>
                <w:sz w:val="24"/>
                <w:szCs w:val="24"/>
              </w:rPr>
              <w:t xml:space="preserve">1.21 (1.02,1.42) </w:t>
            </w:r>
          </w:p>
        </w:tc>
      </w:tr>
      <w:tr w:rsidR="00A31AE5" w:rsidRPr="003628E7" w14:paraId="100101AC" w14:textId="77777777" w:rsidTr="00D104EA">
        <w:trPr>
          <w:trHeight w:val="272"/>
        </w:trPr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</w:tcPr>
          <w:p w14:paraId="79D17697" w14:textId="77777777" w:rsidR="00A31AE5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Random clinicians’</w:t>
            </w:r>
          </w:p>
          <w:p w14:paraId="73BF82CD" w14:textId="77777777" w:rsidR="00A31AE5" w:rsidRPr="00FB2D7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intercepts variance (standard error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1509EDBC" w14:textId="77777777" w:rsidR="00A31AE5" w:rsidRPr="00FB2D7C" w:rsidRDefault="00A31AE5" w:rsidP="00D104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 (1.04)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</w:tcPr>
          <w:p w14:paraId="38F1F121" w14:textId="77777777" w:rsidR="00A31AE5" w:rsidRPr="003628E7" w:rsidRDefault="00A31AE5" w:rsidP="00D104EA">
            <w:pPr>
              <w:ind w:left="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 (2.09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34BC62CB" w14:textId="77777777" w:rsidR="00A31AE5" w:rsidRPr="003628E7" w:rsidRDefault="00A31AE5" w:rsidP="00D104EA">
            <w:pPr>
              <w:ind w:left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8 (1.4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3A26DD7D" w14:textId="77777777" w:rsidR="00A31AE5" w:rsidRPr="003628E7" w:rsidRDefault="00A31AE5" w:rsidP="00D104EA">
            <w:pPr>
              <w:ind w:left="5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 (2.2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000BD2CA" w14:textId="77777777" w:rsidR="00A31AE5" w:rsidRPr="003628E7" w:rsidRDefault="00A31AE5" w:rsidP="00D10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3 (0.12)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60A242B5" w14:textId="77777777" w:rsidR="00A31AE5" w:rsidRPr="003628E7" w:rsidRDefault="00A31AE5" w:rsidP="00D10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5 (1.34)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4BE603DA" w14:textId="77777777" w:rsidR="00A31AE5" w:rsidRPr="003628E7" w:rsidRDefault="00A31AE5" w:rsidP="00D104EA">
            <w:pPr>
              <w:ind w:left="4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(0.96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522EB177" w14:textId="77777777" w:rsidR="00A31AE5" w:rsidRPr="003628E7" w:rsidRDefault="00A31AE5" w:rsidP="00D104EA">
            <w:pPr>
              <w:ind w:left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 (0.71)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645AF1F4" w14:textId="77777777" w:rsidR="00A31AE5" w:rsidRPr="003628E7" w:rsidRDefault="00A31AE5" w:rsidP="00D10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 (0.79)</w:t>
            </w:r>
          </w:p>
        </w:tc>
      </w:tr>
    </w:tbl>
    <w:p w14:paraId="11A9E9C5" w14:textId="77777777" w:rsidR="00A31AE5" w:rsidRDefault="00A31AE5" w:rsidP="00A31AE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181A22">
        <w:rPr>
          <w:rFonts w:ascii="Times New Roman" w:hAnsi="Times New Roman" w:cs="Times New Roman"/>
        </w:rPr>
        <w:t>AVPU</w:t>
      </w:r>
      <w:r w:rsidRPr="00181A22">
        <w:rPr>
          <w:rFonts w:ascii="Times New Roman" w:hAnsi="Times New Roman" w:cs="Times New Roman"/>
          <w:vertAlign w:val="superscript"/>
        </w:rPr>
        <w:t>a</w:t>
      </w:r>
      <w:proofErr w:type="spellEnd"/>
      <w:r w:rsidRPr="00181A22">
        <w:rPr>
          <w:rFonts w:ascii="Times New Roman" w:hAnsi="Times New Roman" w:cs="Times New Roman"/>
        </w:rPr>
        <w:t>:-</w:t>
      </w:r>
      <w:proofErr w:type="gramEnd"/>
      <w:r w:rsidRPr="00181A22">
        <w:rPr>
          <w:rFonts w:ascii="Times New Roman" w:hAnsi="Times New Roman" w:cs="Times New Roman"/>
        </w:rPr>
        <w:t xml:space="preserve">Alert, Verbal response, Pain response, Unresponsive,  </w:t>
      </w:r>
      <w:proofErr w:type="spellStart"/>
      <w:r w:rsidRPr="00181A22">
        <w:rPr>
          <w:rFonts w:ascii="Times New Roman" w:hAnsi="Times New Roman" w:cs="Times New Roman"/>
        </w:rPr>
        <w:t>MO</w:t>
      </w:r>
      <w:r w:rsidRPr="00E5017D">
        <w:rPr>
          <w:rFonts w:ascii="Times New Roman" w:hAnsi="Times New Roman" w:cs="Times New Roman"/>
          <w:vertAlign w:val="superscript"/>
        </w:rPr>
        <w:t>b</w:t>
      </w:r>
      <w:proofErr w:type="spellEnd"/>
      <w:r w:rsidRPr="00181A22">
        <w:rPr>
          <w:rFonts w:ascii="Times New Roman" w:hAnsi="Times New Roman" w:cs="Times New Roman"/>
        </w:rPr>
        <w:t xml:space="preserve">:- Medical officers ,  </w:t>
      </w:r>
      <w:proofErr w:type="spellStart"/>
      <w:r w:rsidRPr="00181A22">
        <w:rPr>
          <w:rFonts w:ascii="Times New Roman" w:hAnsi="Times New Roman" w:cs="Times New Roman"/>
        </w:rPr>
        <w:t>A&amp;F</w:t>
      </w:r>
      <w:r w:rsidRPr="00E5017D">
        <w:rPr>
          <w:rFonts w:ascii="Times New Roman" w:hAnsi="Times New Roman" w:cs="Times New Roman"/>
          <w:vertAlign w:val="superscript"/>
        </w:rPr>
        <w:t>c</w:t>
      </w:r>
      <w:proofErr w:type="spellEnd"/>
      <w:r w:rsidRPr="00181A22">
        <w:rPr>
          <w:rFonts w:ascii="Times New Roman" w:hAnsi="Times New Roman" w:cs="Times New Roman"/>
        </w:rPr>
        <w:t>:-Audit and  feedback</w:t>
      </w:r>
    </w:p>
    <w:p w14:paraId="3E79EC94" w14:textId="77777777" w:rsidR="00A31AE5" w:rsidRDefault="00A31AE5" w:rsidP="00A31AE5">
      <w:pPr>
        <w:spacing w:line="360" w:lineRule="auto"/>
        <w:jc w:val="both"/>
        <w:rPr>
          <w:noProof/>
        </w:rPr>
      </w:pPr>
    </w:p>
    <w:p w14:paraId="6675C494" w14:textId="77777777" w:rsidR="00A31AE5" w:rsidRDefault="00A31AE5" w:rsidP="00A31AE5">
      <w:pPr>
        <w:rPr>
          <w:noProof/>
        </w:rPr>
      </w:pPr>
    </w:p>
    <w:p w14:paraId="4F03414C" w14:textId="77777777" w:rsidR="00A31AE5" w:rsidRPr="004C4582" w:rsidRDefault="00A31AE5" w:rsidP="00A31AE5">
      <w:pPr>
        <w:spacing w:after="0"/>
        <w:ind w:left="2"/>
        <w:rPr>
          <w:rFonts w:ascii="Times New Roman" w:eastAsia="Cambria" w:hAnsi="Times New Roman" w:cs="Times New Roman"/>
          <w:color w:val="000000"/>
          <w:sz w:val="24"/>
          <w:szCs w:val="24"/>
          <w:lang w:eastAsia="en-GB"/>
        </w:rPr>
      </w:pPr>
      <w:r w:rsidRPr="004C4582">
        <w:rPr>
          <w:rFonts w:ascii="Times New Roman" w:eastAsia="Cambria" w:hAnsi="Times New Roman" w:cs="Times New Roman"/>
          <w:color w:val="000000"/>
          <w:sz w:val="24"/>
          <w:szCs w:val="24"/>
          <w:lang w:eastAsia="en-GB"/>
        </w:rPr>
        <w:t>Table A4: Odds ratios and the 95% confidence intervals after multiple imputation of missing covariates: Separate analysis of nine pneumonia care outcomes.</w:t>
      </w:r>
    </w:p>
    <w:tbl>
      <w:tblPr>
        <w:tblStyle w:val="TableGrid1"/>
        <w:tblW w:w="14908" w:type="dxa"/>
        <w:tblInd w:w="32" w:type="dxa"/>
        <w:tblCellMar>
          <w:top w:w="106" w:type="dxa"/>
          <w:right w:w="49" w:type="dxa"/>
        </w:tblCellMar>
        <w:tblLook w:val="04A0" w:firstRow="1" w:lastRow="0" w:firstColumn="1" w:lastColumn="0" w:noHBand="0" w:noVBand="1"/>
      </w:tblPr>
      <w:tblGrid>
        <w:gridCol w:w="2118"/>
        <w:gridCol w:w="1294"/>
        <w:gridCol w:w="1568"/>
        <w:gridCol w:w="1320"/>
        <w:gridCol w:w="1396"/>
        <w:gridCol w:w="1290"/>
        <w:gridCol w:w="1641"/>
        <w:gridCol w:w="1578"/>
        <w:gridCol w:w="1384"/>
        <w:gridCol w:w="1319"/>
      </w:tblGrid>
      <w:tr w:rsidR="00A31AE5" w:rsidRPr="00FB2D7C" w14:paraId="3A3265DE" w14:textId="77777777" w:rsidTr="00D104EA">
        <w:trPr>
          <w:trHeight w:val="306"/>
        </w:trPr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</w:tcPr>
          <w:p w14:paraId="4AECF127" w14:textId="77777777" w:rsidR="00A31AE5" w:rsidRPr="00DD5E8C" w:rsidRDefault="00A31AE5" w:rsidP="00D104EA">
            <w:pPr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7EEC3843" w14:textId="77777777" w:rsidR="00A31AE5" w:rsidRPr="00DD5E8C" w:rsidRDefault="00A31AE5" w:rsidP="00D104EA">
            <w:pPr>
              <w:ind w:left="405"/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  <w:t>Cough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47374D0A" w14:textId="77777777" w:rsidR="00A31AE5" w:rsidRPr="00DD5E8C" w:rsidRDefault="00A31AE5" w:rsidP="00D104EA">
            <w:pPr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  <w:t>Difficult breathing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2F934549" w14:textId="77777777" w:rsidR="00A31AE5" w:rsidRPr="00DD5E8C" w:rsidRDefault="00A31AE5" w:rsidP="00D104EA">
            <w:pPr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  <w:t>Respiratory rate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3FD5D464" w14:textId="77777777" w:rsidR="00A31AE5" w:rsidRPr="00DD5E8C" w:rsidRDefault="00A31AE5" w:rsidP="00D104EA">
            <w:pPr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  <w:t>Oxygen saturation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0941D620" w14:textId="77777777" w:rsidR="00A31AE5" w:rsidRPr="00DD5E8C" w:rsidRDefault="00A31AE5" w:rsidP="00D104EA">
            <w:pPr>
              <w:ind w:left="406"/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D5E8C"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  <w:t>AVPU</w:t>
            </w:r>
            <w:r w:rsidRPr="00DD5E8C"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3DC03C47" w14:textId="77777777" w:rsidR="00A31AE5" w:rsidRPr="00DD5E8C" w:rsidRDefault="00A31AE5" w:rsidP="00D104EA">
            <w:pPr>
              <w:ind w:left="256"/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  <w:t>Indrawing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12D5418B" w14:textId="77777777" w:rsidR="00A31AE5" w:rsidRPr="00DD5E8C" w:rsidRDefault="00A31AE5" w:rsidP="00D104EA">
            <w:pPr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  <w:t>Correct diagnosi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1A402B7E" w14:textId="77777777" w:rsidR="00A31AE5" w:rsidRPr="00DD5E8C" w:rsidRDefault="00A31AE5" w:rsidP="00D104EA">
            <w:pPr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  <w:t>Correct treatment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2AD14AE1" w14:textId="77777777" w:rsidR="00A31AE5" w:rsidRPr="00DD5E8C" w:rsidRDefault="00A31AE5" w:rsidP="00D104EA">
            <w:pPr>
              <w:ind w:left="149"/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  <w:t>Correct dose</w:t>
            </w:r>
          </w:p>
        </w:tc>
      </w:tr>
      <w:tr w:rsidR="00A31AE5" w:rsidRPr="00FB2D7C" w14:paraId="09480797" w14:textId="77777777" w:rsidTr="00D104EA">
        <w:trPr>
          <w:trHeight w:val="306"/>
        </w:trPr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</w:tcPr>
          <w:p w14:paraId="3A7ABE1B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b/>
                <w:bCs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11DBDE17" w14:textId="77777777" w:rsidR="00A31AE5" w:rsidRDefault="00A31AE5" w:rsidP="00D104EA">
            <w:pPr>
              <w:ind w:left="6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OR</w:t>
            </w:r>
          </w:p>
          <w:p w14:paraId="3AE3C863" w14:textId="77777777" w:rsidR="00A31AE5" w:rsidRPr="00DD5E8C" w:rsidRDefault="00A31AE5" w:rsidP="00D104EA">
            <w:pPr>
              <w:ind w:left="6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4F8B4200" w14:textId="77777777" w:rsidR="00A31AE5" w:rsidRDefault="00A31AE5" w:rsidP="00D104EA">
            <w:pPr>
              <w:ind w:left="15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OR</w:t>
            </w:r>
          </w:p>
          <w:p w14:paraId="2C6FD125" w14:textId="77777777" w:rsidR="00A31AE5" w:rsidRPr="00DD5E8C" w:rsidRDefault="00A31AE5" w:rsidP="00D104EA">
            <w:pPr>
              <w:ind w:left="15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58B7356F" w14:textId="77777777" w:rsidR="00A31AE5" w:rsidRDefault="00A31AE5" w:rsidP="00D104EA">
            <w:pPr>
              <w:ind w:left="7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OR</w:t>
            </w:r>
          </w:p>
          <w:p w14:paraId="0789B79F" w14:textId="77777777" w:rsidR="00A31AE5" w:rsidRPr="00DD5E8C" w:rsidRDefault="00A31AE5" w:rsidP="00D104EA">
            <w:pPr>
              <w:ind w:left="7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49560F80" w14:textId="77777777" w:rsidR="00A31AE5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OR</w:t>
            </w:r>
          </w:p>
          <w:p w14:paraId="059D78F2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05358E6B" w14:textId="77777777" w:rsidR="00A31AE5" w:rsidRDefault="00A31AE5" w:rsidP="00D104EA">
            <w:pPr>
              <w:ind w:left="6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OR</w:t>
            </w:r>
          </w:p>
          <w:p w14:paraId="72A562AE" w14:textId="77777777" w:rsidR="00A31AE5" w:rsidRPr="00DD5E8C" w:rsidRDefault="00A31AE5" w:rsidP="00D104EA">
            <w:pPr>
              <w:ind w:left="6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4DC795CF" w14:textId="77777777" w:rsidR="00A31AE5" w:rsidRDefault="00A31AE5" w:rsidP="00D104EA">
            <w:pPr>
              <w:ind w:left="6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OR</w:t>
            </w:r>
          </w:p>
          <w:p w14:paraId="7CCB15EA" w14:textId="77777777" w:rsidR="00A31AE5" w:rsidRPr="00DD5E8C" w:rsidRDefault="00A31AE5" w:rsidP="00D104EA">
            <w:pPr>
              <w:ind w:left="6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1614AB8B" w14:textId="77777777" w:rsidR="00A31AE5" w:rsidRDefault="00A31AE5" w:rsidP="00D104EA">
            <w:pPr>
              <w:ind w:left="11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OR</w:t>
            </w:r>
          </w:p>
          <w:p w14:paraId="3205BEF3" w14:textId="77777777" w:rsidR="00A31AE5" w:rsidRPr="00DD5E8C" w:rsidRDefault="00A31AE5" w:rsidP="00D104EA">
            <w:pPr>
              <w:ind w:left="11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217B46BF" w14:textId="77777777" w:rsidR="00A31AE5" w:rsidRDefault="00A31AE5" w:rsidP="00D104EA">
            <w:pPr>
              <w:ind w:left="147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OR</w:t>
            </w:r>
          </w:p>
          <w:p w14:paraId="1155D865" w14:textId="77777777" w:rsidR="00A31AE5" w:rsidRPr="00DD5E8C" w:rsidRDefault="00A31AE5" w:rsidP="00D104EA">
            <w:pPr>
              <w:ind w:left="147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255B475A" w14:textId="77777777" w:rsidR="00A31AE5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OR</w:t>
            </w:r>
          </w:p>
          <w:p w14:paraId="39CD0510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</w:tr>
      <w:tr w:rsidR="00A31AE5" w:rsidRPr="00FB2D7C" w14:paraId="472FCE66" w14:textId="77777777" w:rsidTr="00D104EA">
        <w:trPr>
          <w:trHeight w:val="303"/>
        </w:trPr>
        <w:tc>
          <w:tcPr>
            <w:tcW w:w="2118" w:type="dxa"/>
          </w:tcPr>
          <w:p w14:paraId="2B57D7FD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Patient’s age: 12-59 months</w:t>
            </w:r>
          </w:p>
        </w:tc>
        <w:tc>
          <w:tcPr>
            <w:tcW w:w="1294" w:type="dxa"/>
            <w:vAlign w:val="bottom"/>
          </w:tcPr>
          <w:p w14:paraId="6405DE39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) </w:t>
            </w:r>
          </w:p>
        </w:tc>
        <w:tc>
          <w:tcPr>
            <w:tcW w:w="1568" w:type="dxa"/>
            <w:vAlign w:val="bottom"/>
          </w:tcPr>
          <w:p w14:paraId="502B1E54" w14:textId="77777777" w:rsidR="00A31AE5" w:rsidRPr="00DD5E8C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9 (0.84,1.34) </w:t>
            </w:r>
          </w:p>
        </w:tc>
        <w:tc>
          <w:tcPr>
            <w:tcW w:w="1320" w:type="dxa"/>
            <w:vAlign w:val="bottom"/>
          </w:tcPr>
          <w:p w14:paraId="21374C64" w14:textId="77777777" w:rsidR="00A31AE5" w:rsidRPr="00DD5E8C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96" w:type="dxa"/>
            <w:vAlign w:val="bottom"/>
          </w:tcPr>
          <w:p w14:paraId="617A63EE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color w:val="FF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4 (0.89,1.19) </w:t>
            </w:r>
          </w:p>
        </w:tc>
        <w:tc>
          <w:tcPr>
            <w:tcW w:w="1290" w:type="dxa"/>
            <w:vAlign w:val="bottom"/>
          </w:tcPr>
          <w:p w14:paraId="2F5885DE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 (0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641" w:type="dxa"/>
            <w:vAlign w:val="bottom"/>
          </w:tcPr>
          <w:p w14:paraId="72145868" w14:textId="77777777" w:rsidR="00A31AE5" w:rsidRDefault="00A31AE5" w:rsidP="00D104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119087EB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578" w:type="dxa"/>
            <w:vAlign w:val="bottom"/>
          </w:tcPr>
          <w:p w14:paraId="70BAF8D7" w14:textId="77777777" w:rsidR="00A31AE5" w:rsidRDefault="00A31AE5" w:rsidP="00D104EA">
            <w:pPr>
              <w:ind w:left="4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</w:p>
          <w:p w14:paraId="4FE95255" w14:textId="77777777" w:rsidR="00A31AE5" w:rsidRPr="00DD5E8C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84" w:type="dxa"/>
            <w:vAlign w:val="bottom"/>
          </w:tcPr>
          <w:p w14:paraId="45085507" w14:textId="77777777" w:rsidR="00A31AE5" w:rsidRPr="00DD5E8C" w:rsidRDefault="00A31AE5" w:rsidP="00D104EA">
            <w:pPr>
              <w:ind w:left="3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.04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19" w:type="dxa"/>
            <w:vAlign w:val="bottom"/>
          </w:tcPr>
          <w:p w14:paraId="6BB2D8B0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3 (1.01,1.25) </w:t>
            </w:r>
          </w:p>
        </w:tc>
      </w:tr>
      <w:tr w:rsidR="00A31AE5" w:rsidRPr="00FB2D7C" w14:paraId="31FF4C8B" w14:textId="77777777" w:rsidTr="00D104EA">
        <w:trPr>
          <w:trHeight w:val="303"/>
        </w:trPr>
        <w:tc>
          <w:tcPr>
            <w:tcW w:w="2118" w:type="dxa"/>
          </w:tcPr>
          <w:p w14:paraId="100DFFA4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Patient</w:t>
            </w:r>
            <w:r w:rsidRPr="00FF653F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’s 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gender</w:t>
            </w:r>
            <w:r w:rsidRPr="00FF653F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: males</w:t>
            </w:r>
          </w:p>
        </w:tc>
        <w:tc>
          <w:tcPr>
            <w:tcW w:w="1294" w:type="dxa"/>
            <w:vAlign w:val="bottom"/>
          </w:tcPr>
          <w:p w14:paraId="0414EF3A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78,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568" w:type="dxa"/>
            <w:vAlign w:val="bottom"/>
          </w:tcPr>
          <w:p w14:paraId="322A43D6" w14:textId="77777777" w:rsidR="00A31AE5" w:rsidRPr="00DD5E8C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9 (0.71,1.07) </w:t>
            </w:r>
          </w:p>
        </w:tc>
        <w:tc>
          <w:tcPr>
            <w:tcW w:w="1320" w:type="dxa"/>
            <w:vAlign w:val="bottom"/>
          </w:tcPr>
          <w:p w14:paraId="1A793253" w14:textId="77777777" w:rsidR="00A31AE5" w:rsidRPr="00DD5E8C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4 (0.77,1.11) </w:t>
            </w:r>
          </w:p>
        </w:tc>
        <w:tc>
          <w:tcPr>
            <w:tcW w:w="1396" w:type="dxa"/>
            <w:vAlign w:val="bottom"/>
          </w:tcPr>
          <w:p w14:paraId="368C5BDE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color w:val="FF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8 (0.85,1.11) </w:t>
            </w:r>
          </w:p>
        </w:tc>
        <w:tc>
          <w:tcPr>
            <w:tcW w:w="1290" w:type="dxa"/>
            <w:vAlign w:val="bottom"/>
          </w:tcPr>
          <w:p w14:paraId="41AD1297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7 (0.85,1.29) </w:t>
            </w:r>
          </w:p>
        </w:tc>
        <w:tc>
          <w:tcPr>
            <w:tcW w:w="1641" w:type="dxa"/>
            <w:vAlign w:val="bottom"/>
          </w:tcPr>
          <w:p w14:paraId="27AEF483" w14:textId="77777777" w:rsidR="00A31AE5" w:rsidRDefault="00A31AE5" w:rsidP="00D104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  <w:p w14:paraId="7DE70E44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2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578" w:type="dxa"/>
            <w:vAlign w:val="bottom"/>
          </w:tcPr>
          <w:p w14:paraId="241B4E40" w14:textId="77777777" w:rsidR="00A31AE5" w:rsidRDefault="00A31AE5" w:rsidP="00D104EA">
            <w:pPr>
              <w:ind w:left="4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  <w:p w14:paraId="4695B75B" w14:textId="77777777" w:rsidR="00A31AE5" w:rsidRPr="00DD5E8C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,0.95) </w:t>
            </w:r>
          </w:p>
        </w:tc>
        <w:tc>
          <w:tcPr>
            <w:tcW w:w="1384" w:type="dxa"/>
            <w:vAlign w:val="bottom"/>
          </w:tcPr>
          <w:p w14:paraId="78A7EA2F" w14:textId="77777777" w:rsidR="00A31AE5" w:rsidRPr="00DD5E8C" w:rsidRDefault="00A31AE5" w:rsidP="00D104EA">
            <w:pPr>
              <w:ind w:left="3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8 (0.9,1.06) </w:t>
            </w:r>
          </w:p>
        </w:tc>
        <w:tc>
          <w:tcPr>
            <w:tcW w:w="1319" w:type="dxa"/>
            <w:vAlign w:val="bottom"/>
          </w:tcPr>
          <w:p w14:paraId="5CCFFBE4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1.08) </w:t>
            </w:r>
          </w:p>
        </w:tc>
      </w:tr>
      <w:tr w:rsidR="00A31AE5" w:rsidRPr="00FB2D7C" w14:paraId="4752EE7D" w14:textId="77777777" w:rsidTr="00D104EA">
        <w:trPr>
          <w:trHeight w:val="303"/>
        </w:trPr>
        <w:tc>
          <w:tcPr>
            <w:tcW w:w="2118" w:type="dxa"/>
          </w:tcPr>
          <w:p w14:paraId="2A284DDC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Comorbidities: 0</w:t>
            </w:r>
          </w:p>
        </w:tc>
        <w:tc>
          <w:tcPr>
            <w:tcW w:w="1294" w:type="dxa"/>
            <w:vAlign w:val="bottom"/>
          </w:tcPr>
          <w:p w14:paraId="673FB0D5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568" w:type="dxa"/>
            <w:vAlign w:val="bottom"/>
          </w:tcPr>
          <w:p w14:paraId="116FD943" w14:textId="77777777" w:rsidR="00A31AE5" w:rsidRPr="00F007A5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F0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9 (1.33,1.85) </w:t>
            </w:r>
          </w:p>
        </w:tc>
        <w:tc>
          <w:tcPr>
            <w:tcW w:w="1320" w:type="dxa"/>
            <w:vAlign w:val="bottom"/>
          </w:tcPr>
          <w:p w14:paraId="0AEE98D0" w14:textId="77777777" w:rsidR="00A31AE5" w:rsidRPr="00DD5E8C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96" w:type="dxa"/>
            <w:vAlign w:val="bottom"/>
          </w:tcPr>
          <w:p w14:paraId="7E692340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color w:val="FF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) </w:t>
            </w:r>
          </w:p>
        </w:tc>
        <w:tc>
          <w:tcPr>
            <w:tcW w:w="1290" w:type="dxa"/>
            <w:vAlign w:val="bottom"/>
          </w:tcPr>
          <w:p w14:paraId="227A373A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) </w:t>
            </w:r>
          </w:p>
        </w:tc>
        <w:tc>
          <w:tcPr>
            <w:tcW w:w="1641" w:type="dxa"/>
            <w:vAlign w:val="bottom"/>
          </w:tcPr>
          <w:p w14:paraId="45A571FA" w14:textId="77777777" w:rsidR="00A31AE5" w:rsidRDefault="00A31AE5" w:rsidP="00D104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  <w:p w14:paraId="77126FB7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578" w:type="dxa"/>
            <w:vAlign w:val="bottom"/>
          </w:tcPr>
          <w:p w14:paraId="1954AEE7" w14:textId="77777777" w:rsidR="00A31AE5" w:rsidRPr="00DD5E8C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7 (0.76,1.18) </w:t>
            </w:r>
          </w:p>
        </w:tc>
        <w:tc>
          <w:tcPr>
            <w:tcW w:w="1384" w:type="dxa"/>
            <w:vAlign w:val="bottom"/>
          </w:tcPr>
          <w:p w14:paraId="60C68B4A" w14:textId="77777777" w:rsidR="00A31AE5" w:rsidRPr="00DD5E8C" w:rsidRDefault="00A31AE5" w:rsidP="00D104EA">
            <w:pPr>
              <w:ind w:left="3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19" w:type="dxa"/>
            <w:vAlign w:val="bottom"/>
          </w:tcPr>
          <w:p w14:paraId="3BDA78A4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</w:tr>
      <w:tr w:rsidR="00A31AE5" w:rsidRPr="00FB2D7C" w14:paraId="21BCA5FE" w14:textId="77777777" w:rsidTr="00D104EA">
        <w:trPr>
          <w:trHeight w:val="303"/>
        </w:trPr>
        <w:tc>
          <w:tcPr>
            <w:tcW w:w="2118" w:type="dxa"/>
          </w:tcPr>
          <w:p w14:paraId="5394131E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Comorbidities :1</w:t>
            </w:r>
          </w:p>
        </w:tc>
        <w:tc>
          <w:tcPr>
            <w:tcW w:w="1294" w:type="dxa"/>
            <w:vAlign w:val="bottom"/>
          </w:tcPr>
          <w:p w14:paraId="72AE3A57" w14:textId="77777777" w:rsidR="00A31AE5" w:rsidRDefault="00A31AE5" w:rsidP="00D104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  <w:p w14:paraId="210110A5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568" w:type="dxa"/>
            <w:vAlign w:val="bottom"/>
          </w:tcPr>
          <w:p w14:paraId="40E8594A" w14:textId="77777777" w:rsidR="00A31AE5" w:rsidRPr="00F007A5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F0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6 (1.37,1.75) </w:t>
            </w:r>
          </w:p>
        </w:tc>
        <w:tc>
          <w:tcPr>
            <w:tcW w:w="1320" w:type="dxa"/>
            <w:vAlign w:val="bottom"/>
          </w:tcPr>
          <w:p w14:paraId="2CB6536F" w14:textId="77777777" w:rsidR="00A31AE5" w:rsidRPr="00DD5E8C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96" w:type="dxa"/>
            <w:vAlign w:val="bottom"/>
          </w:tcPr>
          <w:p w14:paraId="69ABA436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color w:val="FF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) </w:t>
            </w:r>
          </w:p>
        </w:tc>
        <w:tc>
          <w:tcPr>
            <w:tcW w:w="1290" w:type="dxa"/>
            <w:vAlign w:val="bottom"/>
          </w:tcPr>
          <w:p w14:paraId="78C7921E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) </w:t>
            </w:r>
          </w:p>
        </w:tc>
        <w:tc>
          <w:tcPr>
            <w:tcW w:w="1641" w:type="dxa"/>
            <w:vAlign w:val="bottom"/>
          </w:tcPr>
          <w:p w14:paraId="1B3D7552" w14:textId="77777777" w:rsidR="00A31AE5" w:rsidRDefault="00A31AE5" w:rsidP="00D104EA">
            <w:pPr>
              <w:ind w:left="6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  <w:p w14:paraId="1FCA9E56" w14:textId="77777777" w:rsidR="00A31AE5" w:rsidRPr="00DD5E8C" w:rsidRDefault="00A31AE5" w:rsidP="00D104EA">
            <w:pPr>
              <w:ind w:left="6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578" w:type="dxa"/>
            <w:vAlign w:val="bottom"/>
          </w:tcPr>
          <w:p w14:paraId="3B291106" w14:textId="77777777" w:rsidR="00A31AE5" w:rsidRDefault="00A31AE5" w:rsidP="00D104EA">
            <w:pPr>
              <w:ind w:left="8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  <w:p w14:paraId="317EED78" w14:textId="77777777" w:rsidR="00A31AE5" w:rsidRPr="00DD5E8C" w:rsidRDefault="00A31AE5" w:rsidP="00D104EA">
            <w:pPr>
              <w:ind w:left="81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8,1.26) </w:t>
            </w:r>
          </w:p>
        </w:tc>
        <w:tc>
          <w:tcPr>
            <w:tcW w:w="1384" w:type="dxa"/>
            <w:vAlign w:val="bottom"/>
          </w:tcPr>
          <w:p w14:paraId="6D68E9B6" w14:textId="77777777" w:rsidR="00A31AE5" w:rsidRPr="00DD5E8C" w:rsidRDefault="00A31AE5" w:rsidP="00D104EA">
            <w:pPr>
              <w:ind w:left="6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19" w:type="dxa"/>
            <w:vAlign w:val="bottom"/>
          </w:tcPr>
          <w:p w14:paraId="6CDAD224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) </w:t>
            </w:r>
          </w:p>
        </w:tc>
      </w:tr>
      <w:tr w:rsidR="00A31AE5" w:rsidRPr="00FB2D7C" w14:paraId="69F510F5" w14:textId="77777777" w:rsidTr="00D104EA">
        <w:trPr>
          <w:trHeight w:val="303"/>
        </w:trPr>
        <w:tc>
          <w:tcPr>
            <w:tcW w:w="2118" w:type="dxa"/>
          </w:tcPr>
          <w:p w14:paraId="5D38BEF0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Comorbidities :2</w:t>
            </w:r>
          </w:p>
        </w:tc>
        <w:tc>
          <w:tcPr>
            <w:tcW w:w="1294" w:type="dxa"/>
            <w:vAlign w:val="bottom"/>
          </w:tcPr>
          <w:p w14:paraId="6501E9D5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568" w:type="dxa"/>
            <w:vAlign w:val="bottom"/>
          </w:tcPr>
          <w:p w14:paraId="157478C2" w14:textId="77777777" w:rsidR="00A31AE5" w:rsidRPr="00F007A5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F0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3 (1.38,1.68) </w:t>
            </w:r>
          </w:p>
        </w:tc>
        <w:tc>
          <w:tcPr>
            <w:tcW w:w="1320" w:type="dxa"/>
            <w:vAlign w:val="bottom"/>
          </w:tcPr>
          <w:p w14:paraId="30495EED" w14:textId="77777777" w:rsidR="00A31AE5" w:rsidRPr="00DD5E8C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96" w:type="dxa"/>
            <w:vAlign w:val="bottom"/>
          </w:tcPr>
          <w:p w14:paraId="09CB89A3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color w:val="FF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290" w:type="dxa"/>
            <w:vAlign w:val="bottom"/>
          </w:tcPr>
          <w:p w14:paraId="606BD607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641" w:type="dxa"/>
            <w:vAlign w:val="bottom"/>
          </w:tcPr>
          <w:p w14:paraId="23FEC401" w14:textId="77777777" w:rsidR="00A31AE5" w:rsidRDefault="00A31AE5" w:rsidP="00D104EA">
            <w:pPr>
              <w:ind w:left="3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 </w:t>
            </w:r>
          </w:p>
          <w:p w14:paraId="7FB21EB2" w14:textId="77777777" w:rsidR="00A31AE5" w:rsidRPr="00DD5E8C" w:rsidRDefault="00A31AE5" w:rsidP="00D104EA">
            <w:pPr>
              <w:ind w:left="32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4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578" w:type="dxa"/>
            <w:vAlign w:val="bottom"/>
          </w:tcPr>
          <w:p w14:paraId="6F5085AD" w14:textId="77777777" w:rsidR="00A31AE5" w:rsidRDefault="00A31AE5" w:rsidP="00D104EA">
            <w:pPr>
              <w:ind w:left="4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7F253727" w14:textId="77777777" w:rsidR="00A31AE5" w:rsidRPr="00DD5E8C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7,1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84" w:type="dxa"/>
            <w:vAlign w:val="bottom"/>
          </w:tcPr>
          <w:p w14:paraId="51C1D65E" w14:textId="77777777" w:rsidR="00A31AE5" w:rsidRPr="00DD5E8C" w:rsidRDefault="00A31AE5" w:rsidP="00D104EA">
            <w:pPr>
              <w:ind w:left="3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19" w:type="dxa"/>
            <w:vAlign w:val="bottom"/>
          </w:tcPr>
          <w:p w14:paraId="1449B017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</w:tr>
      <w:tr w:rsidR="00A31AE5" w:rsidRPr="00FB2D7C" w14:paraId="3D11788B" w14:textId="77777777" w:rsidTr="00D104EA">
        <w:trPr>
          <w:trHeight w:val="303"/>
        </w:trPr>
        <w:tc>
          <w:tcPr>
            <w:tcW w:w="2118" w:type="dxa"/>
          </w:tcPr>
          <w:p w14:paraId="79988674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lastRenderedPageBreak/>
              <w:t xml:space="preserve">Clinician’s 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gender</w:t>
            </w: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: female</w:t>
            </w:r>
          </w:p>
        </w:tc>
        <w:tc>
          <w:tcPr>
            <w:tcW w:w="1294" w:type="dxa"/>
            <w:vAlign w:val="bottom"/>
          </w:tcPr>
          <w:p w14:paraId="6B6B0F37" w14:textId="77777777" w:rsidR="00A31AE5" w:rsidRPr="00DD5E8C" w:rsidRDefault="00A31AE5" w:rsidP="00D104EA">
            <w:pPr>
              <w:ind w:left="32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8 (0.85,1.31) </w:t>
            </w:r>
          </w:p>
        </w:tc>
        <w:tc>
          <w:tcPr>
            <w:tcW w:w="1568" w:type="dxa"/>
            <w:vAlign w:val="bottom"/>
          </w:tcPr>
          <w:p w14:paraId="0533B396" w14:textId="77777777" w:rsidR="00A31AE5" w:rsidRPr="00DD5E8C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5 (0.71,1.19) </w:t>
            </w:r>
          </w:p>
        </w:tc>
        <w:tc>
          <w:tcPr>
            <w:tcW w:w="1320" w:type="dxa"/>
            <w:vAlign w:val="bottom"/>
          </w:tcPr>
          <w:p w14:paraId="2B7D25AF" w14:textId="77777777" w:rsidR="00A31AE5" w:rsidRPr="00DD5E8C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96" w:type="dxa"/>
            <w:vAlign w:val="bottom"/>
          </w:tcPr>
          <w:p w14:paraId="7B1B7A25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color w:val="FF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.06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290" w:type="dxa"/>
            <w:vAlign w:val="bottom"/>
          </w:tcPr>
          <w:p w14:paraId="6829D9E5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98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641" w:type="dxa"/>
            <w:vAlign w:val="bottom"/>
          </w:tcPr>
          <w:p w14:paraId="28991B28" w14:textId="77777777" w:rsidR="00A31AE5" w:rsidRDefault="00A31AE5" w:rsidP="00D104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14:paraId="14B395C4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94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578" w:type="dxa"/>
            <w:vAlign w:val="bottom"/>
          </w:tcPr>
          <w:p w14:paraId="48853793" w14:textId="77777777" w:rsidR="00A31AE5" w:rsidRPr="00DD5E8C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8 (0.88,1.28) </w:t>
            </w:r>
          </w:p>
        </w:tc>
        <w:tc>
          <w:tcPr>
            <w:tcW w:w="1384" w:type="dxa"/>
            <w:vAlign w:val="bottom"/>
          </w:tcPr>
          <w:p w14:paraId="39B1E529" w14:textId="77777777" w:rsidR="00A31AE5" w:rsidRPr="00DD5E8C" w:rsidRDefault="00A31AE5" w:rsidP="00D104EA">
            <w:pPr>
              <w:ind w:left="3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4 (0.93,1.35) </w:t>
            </w:r>
          </w:p>
        </w:tc>
        <w:tc>
          <w:tcPr>
            <w:tcW w:w="1319" w:type="dxa"/>
            <w:vAlign w:val="bottom"/>
          </w:tcPr>
          <w:p w14:paraId="78B118CD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2 (0.88,1.36) </w:t>
            </w:r>
          </w:p>
        </w:tc>
      </w:tr>
      <w:tr w:rsidR="00A31AE5" w:rsidRPr="00FB2D7C" w14:paraId="0ADA4051" w14:textId="77777777" w:rsidTr="00D104EA">
        <w:trPr>
          <w:trHeight w:val="460"/>
        </w:trPr>
        <w:tc>
          <w:tcPr>
            <w:tcW w:w="2118" w:type="dxa"/>
          </w:tcPr>
          <w:p w14:paraId="624A40F0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Clinician’s cadre: </w:t>
            </w:r>
            <w:proofErr w:type="spellStart"/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MO</w:t>
            </w: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94" w:type="dxa"/>
            <w:vAlign w:val="bottom"/>
          </w:tcPr>
          <w:p w14:paraId="55AA2C39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3 (0.98,1.48) </w:t>
            </w:r>
          </w:p>
        </w:tc>
        <w:tc>
          <w:tcPr>
            <w:tcW w:w="1568" w:type="dxa"/>
            <w:vAlign w:val="bottom"/>
          </w:tcPr>
          <w:p w14:paraId="7C6F7C44" w14:textId="77777777" w:rsidR="00A31AE5" w:rsidRPr="00DD5E8C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9 (0.67,1.11) </w:t>
            </w:r>
          </w:p>
        </w:tc>
        <w:tc>
          <w:tcPr>
            <w:tcW w:w="1320" w:type="dxa"/>
            <w:vAlign w:val="bottom"/>
          </w:tcPr>
          <w:p w14:paraId="5BFF3CAE" w14:textId="77777777" w:rsidR="00A31AE5" w:rsidRDefault="00A31AE5" w:rsidP="00D104EA">
            <w:pPr>
              <w:ind w:left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  <w:p w14:paraId="69C7C257" w14:textId="77777777" w:rsidR="00A31AE5" w:rsidRPr="00DD5E8C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) </w:t>
            </w:r>
          </w:p>
        </w:tc>
        <w:tc>
          <w:tcPr>
            <w:tcW w:w="1396" w:type="dxa"/>
            <w:vAlign w:val="bottom"/>
          </w:tcPr>
          <w:p w14:paraId="2F77695C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color w:val="FF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290" w:type="dxa"/>
            <w:vAlign w:val="bottom"/>
          </w:tcPr>
          <w:p w14:paraId="1311BB87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4 (0.76,1.32) </w:t>
            </w:r>
          </w:p>
        </w:tc>
        <w:tc>
          <w:tcPr>
            <w:tcW w:w="1641" w:type="dxa"/>
            <w:vAlign w:val="bottom"/>
          </w:tcPr>
          <w:p w14:paraId="2A53DA00" w14:textId="77777777" w:rsidR="00A31AE5" w:rsidRDefault="00A31AE5" w:rsidP="00D104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  <w:p w14:paraId="6DDEEF10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578" w:type="dxa"/>
            <w:vAlign w:val="bottom"/>
          </w:tcPr>
          <w:p w14:paraId="1C863A71" w14:textId="77777777" w:rsidR="00A31AE5" w:rsidRPr="00DD5E8C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2 (0.78,1.06) </w:t>
            </w:r>
          </w:p>
        </w:tc>
        <w:tc>
          <w:tcPr>
            <w:tcW w:w="1384" w:type="dxa"/>
            <w:vAlign w:val="bottom"/>
          </w:tcPr>
          <w:p w14:paraId="647CBDD1" w14:textId="77777777" w:rsidR="00A31AE5" w:rsidRPr="00DD5E8C" w:rsidRDefault="00A31AE5" w:rsidP="00D104EA">
            <w:pPr>
              <w:ind w:left="3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19" w:type="dxa"/>
            <w:vAlign w:val="bottom"/>
          </w:tcPr>
          <w:p w14:paraId="208AE0AE" w14:textId="77777777" w:rsidR="00A31AE5" w:rsidRPr="00DD5E8C" w:rsidRDefault="00A31AE5" w:rsidP="00D104EA">
            <w:pPr>
              <w:ind w:left="32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5 (0.79,1.11) </w:t>
            </w:r>
          </w:p>
        </w:tc>
      </w:tr>
      <w:tr w:rsidR="00A31AE5" w:rsidRPr="00FB2D7C" w14:paraId="07AC5341" w14:textId="77777777" w:rsidTr="00D104EA">
        <w:trPr>
          <w:trHeight w:val="303"/>
        </w:trPr>
        <w:tc>
          <w:tcPr>
            <w:tcW w:w="2118" w:type="dxa"/>
          </w:tcPr>
          <w:p w14:paraId="71E21361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Hospital workload: low</w:t>
            </w:r>
          </w:p>
        </w:tc>
        <w:tc>
          <w:tcPr>
            <w:tcW w:w="1294" w:type="dxa"/>
            <w:vAlign w:val="bottom"/>
          </w:tcPr>
          <w:p w14:paraId="090E53AC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82,1.18) </w:t>
            </w:r>
          </w:p>
        </w:tc>
        <w:tc>
          <w:tcPr>
            <w:tcW w:w="1568" w:type="dxa"/>
            <w:vAlign w:val="bottom"/>
          </w:tcPr>
          <w:p w14:paraId="05ACA276" w14:textId="77777777" w:rsidR="00A31AE5" w:rsidRPr="00DD5E8C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6 (0.95,1.57) </w:t>
            </w:r>
          </w:p>
        </w:tc>
        <w:tc>
          <w:tcPr>
            <w:tcW w:w="1320" w:type="dxa"/>
            <w:vAlign w:val="bottom"/>
          </w:tcPr>
          <w:p w14:paraId="4AE14C74" w14:textId="77777777" w:rsidR="00A31AE5" w:rsidRPr="00DD5E8C" w:rsidRDefault="00A31AE5" w:rsidP="00D104EA">
            <w:pPr>
              <w:ind w:left="58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96" w:type="dxa"/>
            <w:vAlign w:val="bottom"/>
          </w:tcPr>
          <w:p w14:paraId="403ED1D6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color w:val="FF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) </w:t>
            </w:r>
          </w:p>
        </w:tc>
        <w:tc>
          <w:tcPr>
            <w:tcW w:w="1290" w:type="dxa"/>
            <w:vAlign w:val="bottom"/>
          </w:tcPr>
          <w:p w14:paraId="4504D476" w14:textId="77777777" w:rsidR="00A31AE5" w:rsidRDefault="00A31AE5" w:rsidP="00D104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  <w:p w14:paraId="655784E9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641" w:type="dxa"/>
            <w:vAlign w:val="bottom"/>
          </w:tcPr>
          <w:p w14:paraId="6992DAE0" w14:textId="77777777" w:rsidR="00A31AE5" w:rsidRDefault="00A31AE5" w:rsidP="00D104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0.65</w:t>
            </w:r>
          </w:p>
          <w:p w14:paraId="41E3A35C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.8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578" w:type="dxa"/>
            <w:vAlign w:val="bottom"/>
          </w:tcPr>
          <w:p w14:paraId="54FECE0C" w14:textId="77777777" w:rsidR="00A31AE5" w:rsidRPr="00DD5E8C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64 (1.45,1.83) </w:t>
            </w:r>
          </w:p>
        </w:tc>
        <w:tc>
          <w:tcPr>
            <w:tcW w:w="1384" w:type="dxa"/>
            <w:vAlign w:val="bottom"/>
          </w:tcPr>
          <w:p w14:paraId="4E338317" w14:textId="77777777" w:rsidR="00A31AE5" w:rsidRPr="00DD5E8C" w:rsidRDefault="00A31AE5" w:rsidP="00D104EA">
            <w:pPr>
              <w:ind w:left="33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19" w:type="dxa"/>
            <w:vAlign w:val="bottom"/>
          </w:tcPr>
          <w:p w14:paraId="2938F64E" w14:textId="77777777" w:rsidR="00A31AE5" w:rsidRDefault="00A31AE5" w:rsidP="00D104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094DC5DD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 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</w:tr>
      <w:tr w:rsidR="00A31AE5" w:rsidRPr="00FB2D7C" w14:paraId="2CB0792E" w14:textId="77777777" w:rsidTr="00D104EA">
        <w:trPr>
          <w:trHeight w:val="303"/>
        </w:trPr>
        <w:tc>
          <w:tcPr>
            <w:tcW w:w="2118" w:type="dxa"/>
          </w:tcPr>
          <w:p w14:paraId="79029F47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Malaria prevalence: low</w:t>
            </w:r>
          </w:p>
        </w:tc>
        <w:tc>
          <w:tcPr>
            <w:tcW w:w="1294" w:type="dxa"/>
            <w:vAlign w:val="bottom"/>
          </w:tcPr>
          <w:p w14:paraId="74A56F9C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6 (0.75,1.17) </w:t>
            </w:r>
          </w:p>
        </w:tc>
        <w:tc>
          <w:tcPr>
            <w:tcW w:w="1568" w:type="dxa"/>
            <w:vAlign w:val="bottom"/>
          </w:tcPr>
          <w:p w14:paraId="09B7A797" w14:textId="77777777" w:rsidR="00A31AE5" w:rsidRPr="00DD5E8C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20" w:type="dxa"/>
            <w:vAlign w:val="bottom"/>
          </w:tcPr>
          <w:p w14:paraId="65A4FF54" w14:textId="77777777" w:rsidR="00A31AE5" w:rsidRPr="00DD5E8C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3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96" w:type="dxa"/>
            <w:vAlign w:val="bottom"/>
          </w:tcPr>
          <w:p w14:paraId="05E4318E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color w:val="FF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290" w:type="dxa"/>
            <w:vAlign w:val="bottom"/>
          </w:tcPr>
          <w:p w14:paraId="1E4DC79D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1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641" w:type="dxa"/>
            <w:vAlign w:val="bottom"/>
          </w:tcPr>
          <w:p w14:paraId="28EFA043" w14:textId="77777777" w:rsidR="00A31AE5" w:rsidRDefault="00A31AE5" w:rsidP="00D104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8 </w:t>
            </w:r>
          </w:p>
          <w:p w14:paraId="0BE3F619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0.64,1.12) </w:t>
            </w:r>
          </w:p>
        </w:tc>
        <w:tc>
          <w:tcPr>
            <w:tcW w:w="1578" w:type="dxa"/>
            <w:vAlign w:val="bottom"/>
          </w:tcPr>
          <w:p w14:paraId="4364C2B2" w14:textId="77777777" w:rsidR="00A31AE5" w:rsidRDefault="00A31AE5" w:rsidP="00D104EA">
            <w:pPr>
              <w:ind w:left="4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</w:p>
          <w:p w14:paraId="0B8E078D" w14:textId="77777777" w:rsidR="00A31AE5" w:rsidRPr="00DD5E8C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84" w:type="dxa"/>
            <w:vAlign w:val="bottom"/>
          </w:tcPr>
          <w:p w14:paraId="62C45A60" w14:textId="77777777" w:rsidR="00A31AE5" w:rsidRPr="00DD5E8C" w:rsidRDefault="00A31AE5" w:rsidP="00D104EA">
            <w:pPr>
              <w:ind w:left="3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19" w:type="dxa"/>
            <w:vAlign w:val="bottom"/>
          </w:tcPr>
          <w:p w14:paraId="21CC10E2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) </w:t>
            </w:r>
          </w:p>
        </w:tc>
      </w:tr>
      <w:tr w:rsidR="00A31AE5" w:rsidRPr="00FB2D7C" w14:paraId="4553AA68" w14:textId="77777777" w:rsidTr="00D104EA">
        <w:trPr>
          <w:trHeight w:val="397"/>
        </w:trPr>
        <w:tc>
          <w:tcPr>
            <w:tcW w:w="2118" w:type="dxa"/>
          </w:tcPr>
          <w:p w14:paraId="0925B3B4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Time (months)</w:t>
            </w:r>
          </w:p>
        </w:tc>
        <w:tc>
          <w:tcPr>
            <w:tcW w:w="1294" w:type="dxa"/>
            <w:vAlign w:val="bottom"/>
          </w:tcPr>
          <w:p w14:paraId="066BB9A4" w14:textId="77777777" w:rsidR="00A31AE5" w:rsidRDefault="00A31AE5" w:rsidP="00D104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  <w:p w14:paraId="6DBD735C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568" w:type="dxa"/>
            <w:vAlign w:val="bottom"/>
          </w:tcPr>
          <w:p w14:paraId="17FF85C3" w14:textId="77777777" w:rsidR="00A31AE5" w:rsidRPr="00497E07" w:rsidRDefault="00A31AE5" w:rsidP="00D104EA">
            <w:pPr>
              <w:ind w:left="4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7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  <w:p w14:paraId="40BB4EB3" w14:textId="77777777" w:rsidR="00A31AE5" w:rsidRPr="00DD5E8C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97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89,1.10)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vAlign w:val="bottom"/>
          </w:tcPr>
          <w:p w14:paraId="6CC70017" w14:textId="77777777" w:rsidR="00A31AE5" w:rsidRPr="00DD5E8C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(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96" w:type="dxa"/>
            <w:vAlign w:val="bottom"/>
          </w:tcPr>
          <w:p w14:paraId="295B751B" w14:textId="77777777" w:rsidR="00A31AE5" w:rsidRDefault="00A31AE5" w:rsidP="00D104EA">
            <w:pPr>
              <w:ind w:left="5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5 </w:t>
            </w:r>
          </w:p>
          <w:p w14:paraId="34A8654D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color w:val="FF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290" w:type="dxa"/>
            <w:vAlign w:val="bottom"/>
          </w:tcPr>
          <w:p w14:paraId="3B43024E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641" w:type="dxa"/>
            <w:vAlign w:val="bottom"/>
          </w:tcPr>
          <w:p w14:paraId="14BC412E" w14:textId="77777777" w:rsidR="00A31AE5" w:rsidRDefault="00A31AE5" w:rsidP="00D104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  <w:p w14:paraId="151D4932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578" w:type="dxa"/>
            <w:vAlign w:val="bottom"/>
          </w:tcPr>
          <w:p w14:paraId="1F8DC195" w14:textId="77777777" w:rsidR="00A31AE5" w:rsidRPr="00DD5E8C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) </w:t>
            </w:r>
          </w:p>
        </w:tc>
        <w:tc>
          <w:tcPr>
            <w:tcW w:w="1384" w:type="dxa"/>
            <w:vAlign w:val="bottom"/>
          </w:tcPr>
          <w:p w14:paraId="1C48305F" w14:textId="77777777" w:rsidR="00A31AE5" w:rsidRPr="00DD5E8C" w:rsidRDefault="00A31AE5" w:rsidP="00D104EA">
            <w:pPr>
              <w:ind w:left="3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19" w:type="dxa"/>
            <w:vAlign w:val="bottom"/>
          </w:tcPr>
          <w:p w14:paraId="18746BAE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</w:tr>
      <w:tr w:rsidR="00A31AE5" w:rsidRPr="00FB2D7C" w14:paraId="1B60735D" w14:textId="77777777" w:rsidTr="00D104EA">
        <w:trPr>
          <w:trHeight w:val="300"/>
        </w:trPr>
        <w:tc>
          <w:tcPr>
            <w:tcW w:w="2118" w:type="dxa"/>
          </w:tcPr>
          <w:p w14:paraId="35BD3A76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Enhanced </w:t>
            </w:r>
            <w:proofErr w:type="spellStart"/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A&amp;F</w:t>
            </w: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 arm</w:t>
            </w:r>
          </w:p>
        </w:tc>
        <w:tc>
          <w:tcPr>
            <w:tcW w:w="1294" w:type="dxa"/>
            <w:vAlign w:val="bottom"/>
          </w:tcPr>
          <w:p w14:paraId="3778A32D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7 (0.5,1.04) </w:t>
            </w:r>
          </w:p>
        </w:tc>
        <w:tc>
          <w:tcPr>
            <w:tcW w:w="1568" w:type="dxa"/>
            <w:vAlign w:val="bottom"/>
          </w:tcPr>
          <w:p w14:paraId="2A18B4D0" w14:textId="77777777" w:rsidR="00A31AE5" w:rsidRDefault="00A31AE5" w:rsidP="00D104EA">
            <w:pPr>
              <w:ind w:left="4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  <w:p w14:paraId="10DD63A3" w14:textId="77777777" w:rsidR="00A31AE5" w:rsidRPr="00DD5E8C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20" w:type="dxa"/>
            <w:vAlign w:val="bottom"/>
          </w:tcPr>
          <w:p w14:paraId="1844100D" w14:textId="77777777" w:rsidR="00A31AE5" w:rsidRPr="00DD5E8C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96" w:type="dxa"/>
            <w:vAlign w:val="bottom"/>
          </w:tcPr>
          <w:p w14:paraId="0628802B" w14:textId="77777777" w:rsidR="00A31AE5" w:rsidRPr="00DD5E8C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color w:val="FF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290" w:type="dxa"/>
            <w:vAlign w:val="bottom"/>
          </w:tcPr>
          <w:p w14:paraId="5AC9A2FF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641" w:type="dxa"/>
            <w:vAlign w:val="bottom"/>
          </w:tcPr>
          <w:p w14:paraId="047F0561" w14:textId="77777777" w:rsidR="00A31AE5" w:rsidRDefault="00A31AE5" w:rsidP="00D104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6 </w:t>
            </w:r>
          </w:p>
          <w:p w14:paraId="17FE0D91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578" w:type="dxa"/>
            <w:vAlign w:val="bottom"/>
          </w:tcPr>
          <w:p w14:paraId="085B376A" w14:textId="77777777" w:rsidR="00A31AE5" w:rsidRPr="00DD5E8C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84" w:type="dxa"/>
            <w:vAlign w:val="bottom"/>
          </w:tcPr>
          <w:p w14:paraId="2E6998C7" w14:textId="77777777" w:rsidR="00A31AE5" w:rsidRPr="00DD5E8C" w:rsidRDefault="00A31AE5" w:rsidP="00D104EA">
            <w:pPr>
              <w:ind w:left="3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19" w:type="dxa"/>
            <w:vAlign w:val="bottom"/>
          </w:tcPr>
          <w:p w14:paraId="2416D7C5" w14:textId="77777777" w:rsidR="00A31AE5" w:rsidRPr="00DD5E8C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7 (0.45,0.89) </w:t>
            </w:r>
          </w:p>
        </w:tc>
      </w:tr>
      <w:tr w:rsidR="00A31AE5" w:rsidRPr="00803198" w14:paraId="25CA8316" w14:textId="77777777" w:rsidTr="00D104EA">
        <w:trPr>
          <w:trHeight w:val="272"/>
        </w:trPr>
        <w:tc>
          <w:tcPr>
            <w:tcW w:w="2118" w:type="dxa"/>
            <w:tcBorders>
              <w:bottom w:val="single" w:sz="4" w:space="0" w:color="auto"/>
            </w:tcBorders>
          </w:tcPr>
          <w:p w14:paraId="5E36859C" w14:textId="77777777" w:rsidR="00A31AE5" w:rsidRPr="00DD5E8C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DD5E8C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Time × Enhanced A&amp;F arm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bottom"/>
          </w:tcPr>
          <w:p w14:paraId="6CB08ECE" w14:textId="77777777" w:rsidR="00A31AE5" w:rsidRPr="00497E07" w:rsidRDefault="00A31AE5" w:rsidP="00D104EA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497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8 (0.82,1.18) 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vAlign w:val="bottom"/>
          </w:tcPr>
          <w:p w14:paraId="4C636C92" w14:textId="77777777" w:rsidR="00A31AE5" w:rsidRPr="00497E07" w:rsidRDefault="00A31AE5" w:rsidP="00D104EA">
            <w:pPr>
              <w:ind w:left="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7E07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  <w:p w14:paraId="1D490112" w14:textId="77777777" w:rsidR="00A31AE5" w:rsidRPr="00497E07" w:rsidRDefault="00A31AE5" w:rsidP="00D104EA">
            <w:pPr>
              <w:ind w:left="45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497E07">
              <w:rPr>
                <w:rFonts w:ascii="Times New Roman" w:hAnsi="Times New Roman" w:cs="Times New Roman"/>
                <w:sz w:val="24"/>
                <w:szCs w:val="24"/>
              </w:rPr>
              <w:t xml:space="preserve"> (0.93,1.22) 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bottom"/>
          </w:tcPr>
          <w:p w14:paraId="14BAD5D3" w14:textId="77777777" w:rsidR="00A31AE5" w:rsidRPr="00497E07" w:rsidRDefault="00A31AE5" w:rsidP="00D104EA">
            <w:pPr>
              <w:ind w:left="10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497E07">
              <w:rPr>
                <w:rFonts w:ascii="Times New Roman" w:hAnsi="Times New Roman" w:cs="Times New Roman"/>
                <w:sz w:val="24"/>
                <w:szCs w:val="24"/>
              </w:rPr>
              <w:t xml:space="preserve">1.26 (1.08,1.44) 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vAlign w:val="bottom"/>
          </w:tcPr>
          <w:p w14:paraId="5EA9C1AA" w14:textId="77777777" w:rsidR="00A31AE5" w:rsidRPr="00497E07" w:rsidRDefault="00A31AE5" w:rsidP="00D104EA">
            <w:pPr>
              <w:ind w:left="53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497E07">
              <w:rPr>
                <w:rFonts w:ascii="Times New Roman" w:hAnsi="Times New Roman" w:cs="Times New Roman"/>
                <w:sz w:val="24"/>
                <w:szCs w:val="24"/>
              </w:rPr>
              <w:t xml:space="preserve">1.17 (1.05,1.30) 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vAlign w:val="bottom"/>
          </w:tcPr>
          <w:p w14:paraId="31777192" w14:textId="77777777" w:rsidR="00A31AE5" w:rsidRPr="00497E07" w:rsidRDefault="00A31AE5" w:rsidP="00D104EA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497E07">
              <w:rPr>
                <w:rFonts w:ascii="Times New Roman" w:hAnsi="Times New Roman" w:cs="Times New Roman"/>
                <w:sz w:val="24"/>
                <w:szCs w:val="24"/>
              </w:rPr>
              <w:t xml:space="preserve">0.95 (0.80,1.15) 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vAlign w:val="bottom"/>
          </w:tcPr>
          <w:p w14:paraId="4E4CCD92" w14:textId="77777777" w:rsidR="00A31AE5" w:rsidRPr="00497E07" w:rsidRDefault="00A31AE5" w:rsidP="00D10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7E07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  <w:p w14:paraId="73774A94" w14:textId="77777777" w:rsidR="00A31AE5" w:rsidRPr="00497E07" w:rsidRDefault="00A31AE5" w:rsidP="00D104EA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497E07">
              <w:rPr>
                <w:rFonts w:ascii="Times New Roman" w:hAnsi="Times New Roman" w:cs="Times New Roman"/>
                <w:sz w:val="24"/>
                <w:szCs w:val="24"/>
              </w:rPr>
              <w:t xml:space="preserve"> (1.04,1.32) 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bottom"/>
          </w:tcPr>
          <w:p w14:paraId="42750939" w14:textId="77777777" w:rsidR="00A31AE5" w:rsidRPr="00497E07" w:rsidRDefault="00A31AE5" w:rsidP="00D104EA">
            <w:pPr>
              <w:ind w:left="49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497E07">
              <w:rPr>
                <w:rFonts w:ascii="Times New Roman" w:hAnsi="Times New Roman" w:cs="Times New Roman"/>
                <w:sz w:val="24"/>
                <w:szCs w:val="24"/>
              </w:rPr>
              <w:t xml:space="preserve">1.36 (1.23,1.49) 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bottom"/>
          </w:tcPr>
          <w:p w14:paraId="1EEFBA7B" w14:textId="77777777" w:rsidR="00A31AE5" w:rsidRPr="00497E07" w:rsidRDefault="00A31AE5" w:rsidP="00D104EA">
            <w:pPr>
              <w:ind w:left="34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497E07">
              <w:rPr>
                <w:rFonts w:ascii="Times New Roman" w:hAnsi="Times New Roman" w:cs="Times New Roman"/>
                <w:sz w:val="24"/>
                <w:szCs w:val="24"/>
              </w:rPr>
              <w:t xml:space="preserve">1.31 (1.07,1.54) 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bottom"/>
          </w:tcPr>
          <w:p w14:paraId="6DD1D44D" w14:textId="77777777" w:rsidR="00A31AE5" w:rsidRPr="00497E07" w:rsidRDefault="00A31AE5" w:rsidP="00D104EA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497E07">
              <w:rPr>
                <w:rFonts w:ascii="Times New Roman" w:hAnsi="Times New Roman" w:cs="Times New Roman"/>
                <w:sz w:val="24"/>
                <w:szCs w:val="24"/>
              </w:rPr>
              <w:t xml:space="preserve">1.18 (1.05,1.31) </w:t>
            </w:r>
          </w:p>
        </w:tc>
      </w:tr>
      <w:tr w:rsidR="00A31AE5" w:rsidRPr="00FB2D7C" w14:paraId="171A5DE9" w14:textId="77777777" w:rsidTr="00D104EA">
        <w:trPr>
          <w:trHeight w:val="272"/>
        </w:trPr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</w:tcPr>
          <w:p w14:paraId="6513B93C" w14:textId="77777777" w:rsidR="00A31AE5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Random clinicians’</w:t>
            </w:r>
          </w:p>
          <w:p w14:paraId="40B60F42" w14:textId="77777777" w:rsidR="00A31AE5" w:rsidRPr="007575E4" w:rsidRDefault="00A31AE5" w:rsidP="00D104EA">
            <w:pPr>
              <w:ind w:left="49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intercepts variance (standard error)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2374365D" w14:textId="77777777" w:rsidR="00A31AE5" w:rsidRPr="00F62DF8" w:rsidRDefault="00A31AE5" w:rsidP="00D104E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2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 (0.95)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3C564A07" w14:textId="77777777" w:rsidR="00A31AE5" w:rsidRPr="00F62DF8" w:rsidRDefault="00A31AE5" w:rsidP="00D104EA">
            <w:pPr>
              <w:ind w:left="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F8">
              <w:rPr>
                <w:rFonts w:ascii="Times New Roman" w:hAnsi="Times New Roman" w:cs="Times New Roman"/>
                <w:sz w:val="24"/>
                <w:szCs w:val="24"/>
              </w:rPr>
              <w:t>3.95 (1.78)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5562C9E1" w14:textId="77777777" w:rsidR="00A31AE5" w:rsidRPr="00F62DF8" w:rsidRDefault="00A31AE5" w:rsidP="00D104EA">
            <w:pPr>
              <w:ind w:left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F8">
              <w:rPr>
                <w:rFonts w:ascii="Times New Roman" w:hAnsi="Times New Roman" w:cs="Times New Roman"/>
                <w:sz w:val="24"/>
                <w:szCs w:val="24"/>
              </w:rPr>
              <w:t>1.97 (1.21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49E7A6B0" w14:textId="77777777" w:rsidR="00A31AE5" w:rsidRPr="00F62DF8" w:rsidRDefault="00A31AE5" w:rsidP="00D104EA">
            <w:pPr>
              <w:ind w:left="5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F8">
              <w:rPr>
                <w:rFonts w:ascii="Times New Roman" w:hAnsi="Times New Roman" w:cs="Times New Roman"/>
                <w:sz w:val="24"/>
                <w:szCs w:val="24"/>
              </w:rPr>
              <w:t>4.16 (1.98)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56F281A2" w14:textId="77777777" w:rsidR="00A31AE5" w:rsidRPr="00F62DF8" w:rsidRDefault="00A31AE5" w:rsidP="00D10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F8">
              <w:rPr>
                <w:rFonts w:ascii="Times New Roman" w:hAnsi="Times New Roman" w:cs="Times New Roman"/>
                <w:sz w:val="24"/>
                <w:szCs w:val="24"/>
              </w:rPr>
              <w:t>3.0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62DF8">
              <w:rPr>
                <w:rFonts w:ascii="Times New Roman" w:hAnsi="Times New Roman" w:cs="Times New Roman"/>
                <w:sz w:val="24"/>
                <w:szCs w:val="24"/>
              </w:rPr>
              <w:t>.19)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3063F992" w14:textId="77777777" w:rsidR="00A31AE5" w:rsidRPr="00F62DF8" w:rsidRDefault="00A31AE5" w:rsidP="00D10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F8">
              <w:rPr>
                <w:rFonts w:ascii="Times New Roman" w:hAnsi="Times New Roman" w:cs="Times New Roman"/>
                <w:sz w:val="24"/>
                <w:szCs w:val="24"/>
              </w:rPr>
              <w:t>2.56 (1.12)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066A2817" w14:textId="77777777" w:rsidR="00A31AE5" w:rsidRPr="00F62DF8" w:rsidRDefault="00A31AE5" w:rsidP="00D104EA">
            <w:pPr>
              <w:ind w:left="4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F8">
              <w:rPr>
                <w:rFonts w:ascii="Times New Roman" w:hAnsi="Times New Roman" w:cs="Times New Roman"/>
                <w:sz w:val="24"/>
                <w:szCs w:val="24"/>
              </w:rPr>
              <w:t>1.01 (0.86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3190A9DC" w14:textId="77777777" w:rsidR="00A31AE5" w:rsidRPr="00F62DF8" w:rsidRDefault="00A31AE5" w:rsidP="00D104EA">
            <w:pPr>
              <w:ind w:left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F8">
              <w:rPr>
                <w:rFonts w:ascii="Times New Roman" w:hAnsi="Times New Roman" w:cs="Times New Roman"/>
                <w:sz w:val="24"/>
                <w:szCs w:val="24"/>
              </w:rPr>
              <w:t>0.52 (0.68)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15D13CE8" w14:textId="77777777" w:rsidR="00A31AE5" w:rsidRPr="00F62DF8" w:rsidRDefault="00A31AE5" w:rsidP="00D10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F8">
              <w:rPr>
                <w:rFonts w:ascii="Times New Roman" w:hAnsi="Times New Roman" w:cs="Times New Roman"/>
                <w:sz w:val="24"/>
                <w:szCs w:val="24"/>
              </w:rPr>
              <w:t>0.57 (0. 49)</w:t>
            </w:r>
          </w:p>
        </w:tc>
      </w:tr>
    </w:tbl>
    <w:p w14:paraId="69916E03" w14:textId="77777777" w:rsidR="00A31AE5" w:rsidRDefault="00A31AE5" w:rsidP="00A31AE5">
      <w:pPr>
        <w:rPr>
          <w:noProof/>
        </w:rPr>
      </w:pPr>
    </w:p>
    <w:p w14:paraId="0B36560A" w14:textId="77777777" w:rsidR="00A31AE5" w:rsidRDefault="00A31AE5" w:rsidP="00A31A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C4AD90E" w14:textId="77777777" w:rsidR="00790B44" w:rsidRDefault="00790B44">
      <w:bookmarkStart w:id="0" w:name="_GoBack"/>
      <w:bookmarkEnd w:id="0"/>
    </w:p>
    <w:sectPr w:rsidR="00790B44" w:rsidSect="00A31A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643D5B"/>
    <w:multiLevelType w:val="multilevel"/>
    <w:tmpl w:val="42169904"/>
    <w:lvl w:ilvl="0">
      <w:start w:val="1"/>
      <w:numFmt w:val="decimal"/>
      <w:lvlText w:val="%1"/>
      <w:lvlJc w:val="left"/>
      <w:pPr>
        <w:ind w:left="0"/>
      </w:pPr>
      <w:rPr>
        <w:rFonts w:ascii="Times New Roman" w:eastAsia="Calibri" w:hAnsi="Times New Roman" w:cs="Times New Roman" w:hint="default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lvlText w:val="%1.%2"/>
      <w:lvlJc w:val="left"/>
      <w:pPr>
        <w:ind w:left="0"/>
      </w:pPr>
      <w:rPr>
        <w:rFonts w:ascii="Times New Roman" w:eastAsia="Calibri" w:hAnsi="Times New Roman" w:cs="Times New Roman" w:hint="default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2CB01C04"/>
    <w:multiLevelType w:val="hybridMultilevel"/>
    <w:tmpl w:val="36303E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2"/>
    </w:lvlOverride>
    <w:lvlOverride w:ilvl="1">
      <w:startOverride w:val="6"/>
    </w:lvlOverride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AE5"/>
    <w:rsid w:val="00790B44"/>
    <w:rsid w:val="00A31AE5"/>
    <w:rsid w:val="00E50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C0464"/>
  <w15:chartTrackingRefBased/>
  <w15:docId w15:val="{4C5ACD4C-6820-488A-82EA-7FD7511A8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31AE5"/>
  </w:style>
  <w:style w:type="paragraph" w:styleId="Heading1">
    <w:name w:val="heading 1"/>
    <w:basedOn w:val="Normal"/>
    <w:link w:val="Heading1Char"/>
    <w:uiPriority w:val="9"/>
    <w:qFormat/>
    <w:rsid w:val="00A31AE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1AE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1AE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1AE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1AE5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31AE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1AE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1AE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A31AE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1AE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1AE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1AE5"/>
    <w:rPr>
      <w:rFonts w:ascii="Calibri" w:hAnsi="Calibri" w:cs="Calibri"/>
      <w:noProof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AE5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1A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A31AE5"/>
    <w:rPr>
      <w:rFonts w:ascii="Segoe UI" w:hAnsi="Segoe UI" w:cs="Segoe UI"/>
      <w:sz w:val="18"/>
      <w:szCs w:val="18"/>
    </w:rPr>
  </w:style>
  <w:style w:type="paragraph" w:customStyle="1" w:styleId="FirstParagraph">
    <w:name w:val="First Paragraph"/>
    <w:basedOn w:val="BodyText"/>
    <w:next w:val="BodyText"/>
    <w:qFormat/>
    <w:rsid w:val="00A31AE5"/>
    <w:pPr>
      <w:spacing w:before="180" w:after="180" w:line="240" w:lineRule="auto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31AE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31AE5"/>
  </w:style>
  <w:style w:type="table" w:customStyle="1" w:styleId="TableGrid">
    <w:name w:val="TableGrid"/>
    <w:rsid w:val="00A31AE5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31AE5"/>
    <w:pPr>
      <w:tabs>
        <w:tab w:val="center" w:pos="4680"/>
        <w:tab w:val="right" w:pos="9360"/>
      </w:tabs>
      <w:spacing w:after="0" w:line="240" w:lineRule="auto"/>
    </w:pPr>
    <w:rPr>
      <w:rFonts w:eastAsiaTheme="minorEastAsia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31AE5"/>
    <w:rPr>
      <w:rFonts w:eastAsiaTheme="minorEastAsia" w:cs="Times New Roman"/>
      <w:lang w:val="en-US"/>
    </w:rPr>
  </w:style>
  <w:style w:type="table" w:styleId="TableGrid0">
    <w:name w:val="Table Grid"/>
    <w:basedOn w:val="TableNormal"/>
    <w:uiPriority w:val="39"/>
    <w:rsid w:val="00A31A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31AE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31A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1A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1AE5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AE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AE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A31AE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31AE5"/>
    <w:rPr>
      <w:color w:val="0563C1" w:themeColor="hyperlink"/>
      <w:u w:val="singl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31AE5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31A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1">
    <w:name w:val="HTML Preformatted Char1"/>
    <w:basedOn w:val="DefaultParagraphFont"/>
    <w:uiPriority w:val="99"/>
    <w:semiHidden/>
    <w:rsid w:val="00A31AE5"/>
    <w:rPr>
      <w:rFonts w:ascii="Consolas" w:hAnsi="Consolas"/>
      <w:sz w:val="20"/>
      <w:szCs w:val="20"/>
    </w:rPr>
  </w:style>
  <w:style w:type="character" w:customStyle="1" w:styleId="gd15mcfceub">
    <w:name w:val="gd15mcfceub"/>
    <w:basedOn w:val="DefaultParagraphFont"/>
    <w:rsid w:val="00A31AE5"/>
  </w:style>
  <w:style w:type="paragraph" w:styleId="Header">
    <w:name w:val="header"/>
    <w:basedOn w:val="Normal"/>
    <w:link w:val="HeaderChar"/>
    <w:uiPriority w:val="99"/>
    <w:unhideWhenUsed/>
    <w:rsid w:val="00A31A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1AE5"/>
  </w:style>
  <w:style w:type="character" w:styleId="PlaceholderText">
    <w:name w:val="Placeholder Text"/>
    <w:basedOn w:val="DefaultParagraphFont"/>
    <w:uiPriority w:val="99"/>
    <w:semiHidden/>
    <w:rsid w:val="00A31AE5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31AE5"/>
    <w:rPr>
      <w:color w:val="605E5C"/>
      <w:shd w:val="clear" w:color="auto" w:fill="E1DFDD"/>
    </w:rPr>
  </w:style>
  <w:style w:type="table" w:customStyle="1" w:styleId="TableGrid1">
    <w:name w:val="TableGrid1"/>
    <w:rsid w:val="00A31AE5"/>
    <w:pPr>
      <w:spacing w:after="0" w:line="240" w:lineRule="auto"/>
    </w:pPr>
    <w:rPr>
      <w:rFonts w:eastAsia="Times New Roman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2">
    <w:name w:val="TableGrid2"/>
    <w:rsid w:val="00A31AE5"/>
    <w:pPr>
      <w:spacing w:after="0" w:line="240" w:lineRule="auto"/>
    </w:pPr>
    <w:rPr>
      <w:rFonts w:eastAsia="Times New Roman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31A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666</Words>
  <Characters>9497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Gachau</dc:creator>
  <cp:keywords/>
  <dc:description/>
  <cp:lastModifiedBy>Susan Gachau</cp:lastModifiedBy>
  <cp:revision>1</cp:revision>
  <dcterms:created xsi:type="dcterms:W3CDTF">2021-12-17T05:23:00Z</dcterms:created>
  <dcterms:modified xsi:type="dcterms:W3CDTF">2021-12-17T05:24:00Z</dcterms:modified>
</cp:coreProperties>
</file>